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8AFC20" w14:textId="3D638E39" w:rsidR="00200328" w:rsidRPr="00200328" w:rsidRDefault="00200328" w:rsidP="00FB2718">
      <w:pPr>
        <w:suppressLineNumbers/>
        <w:spacing w:after="0"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200328">
        <w:rPr>
          <w:rFonts w:ascii="Times New Roman" w:hAnsi="Times New Roman" w:cs="Times New Roman"/>
          <w:b/>
          <w:bCs/>
          <w:sz w:val="24"/>
          <w:szCs w:val="24"/>
        </w:rPr>
        <w:t>Supplementary material I</w:t>
      </w:r>
    </w:p>
    <w:p w14:paraId="71F7458B" w14:textId="582FD0A1" w:rsidR="00200328" w:rsidRPr="00FB2718" w:rsidRDefault="00200328" w:rsidP="00FB2718">
      <w:pPr>
        <w:suppressLineNumbers/>
        <w:spacing w:after="0" w:line="480" w:lineRule="auto"/>
        <w:jc w:val="thaiDistribute"/>
        <w:rPr>
          <w:rFonts w:ascii="Times New Roman" w:hAnsi="Times New Roman" w:cs="Times New Roman"/>
          <w:b/>
          <w:sz w:val="24"/>
          <w:szCs w:val="24"/>
        </w:rPr>
      </w:pPr>
      <w:r w:rsidRPr="00FB2718">
        <w:rPr>
          <w:rFonts w:ascii="Times New Roman" w:hAnsi="Times New Roman" w:cs="Times New Roman"/>
          <w:b/>
          <w:sz w:val="24"/>
          <w:szCs w:val="24"/>
        </w:rPr>
        <w:t xml:space="preserve">Materials and </w:t>
      </w:r>
      <w:r w:rsidR="00FB2718" w:rsidRPr="00FB2718">
        <w:rPr>
          <w:rFonts w:ascii="Times New Roman" w:hAnsi="Times New Roman" w:cs="Times New Roman"/>
          <w:b/>
          <w:sz w:val="24"/>
          <w:szCs w:val="24"/>
        </w:rPr>
        <w:t>m</w:t>
      </w:r>
      <w:r w:rsidRPr="00FB2718">
        <w:rPr>
          <w:rFonts w:ascii="Times New Roman" w:hAnsi="Times New Roman" w:cs="Times New Roman"/>
          <w:b/>
          <w:sz w:val="24"/>
          <w:szCs w:val="24"/>
        </w:rPr>
        <w:t>ethods</w:t>
      </w:r>
    </w:p>
    <w:p w14:paraId="3633D13E" w14:textId="77777777" w:rsidR="00200328" w:rsidRPr="00FB2718" w:rsidRDefault="00200328" w:rsidP="00FB2718">
      <w:pPr>
        <w:suppressLineNumbers/>
        <w:spacing w:after="0" w:line="480" w:lineRule="auto"/>
        <w:jc w:val="thaiDistribute"/>
        <w:rPr>
          <w:rFonts w:ascii="Times New Roman" w:hAnsi="Times New Roman" w:cs="Times New Roman"/>
          <w:i/>
          <w:sz w:val="24"/>
          <w:szCs w:val="24"/>
        </w:rPr>
      </w:pPr>
      <w:r w:rsidRPr="00FB2718">
        <w:rPr>
          <w:rFonts w:ascii="Times New Roman" w:hAnsi="Times New Roman" w:cs="Times New Roman"/>
          <w:i/>
          <w:sz w:val="24"/>
          <w:szCs w:val="24"/>
        </w:rPr>
        <w:t>Microbiological testing</w:t>
      </w:r>
    </w:p>
    <w:p w14:paraId="7CEF1927" w14:textId="07FBCB6F" w:rsidR="00200328" w:rsidRPr="00200328" w:rsidRDefault="00200328" w:rsidP="00FB2718">
      <w:pPr>
        <w:suppressLineNumbers/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200328">
        <w:rPr>
          <w:rFonts w:ascii="Times New Roman" w:hAnsi="Times New Roman" w:cs="Times New Roman"/>
          <w:sz w:val="24"/>
          <w:szCs w:val="24"/>
        </w:rPr>
        <w:t>Coloni</w:t>
      </w:r>
      <w:r w:rsidR="00FB2718">
        <w:rPr>
          <w:rFonts w:ascii="Times New Roman" w:hAnsi="Times New Roman" w:cs="Times New Roman"/>
          <w:sz w:val="24"/>
          <w:szCs w:val="24"/>
        </w:rPr>
        <w:t>z</w:t>
      </w:r>
      <w:r w:rsidRPr="00200328">
        <w:rPr>
          <w:rFonts w:ascii="Times New Roman" w:hAnsi="Times New Roman" w:cs="Times New Roman"/>
          <w:sz w:val="24"/>
          <w:szCs w:val="24"/>
        </w:rPr>
        <w:t xml:space="preserve">ation swabs were collected using sterile cotton-tipped swabs and </w:t>
      </w:r>
      <w:proofErr w:type="spellStart"/>
      <w:r w:rsidRPr="00200328">
        <w:rPr>
          <w:rFonts w:ascii="Times New Roman" w:hAnsi="Times New Roman" w:cs="Times New Roman"/>
          <w:sz w:val="24"/>
          <w:szCs w:val="24"/>
        </w:rPr>
        <w:t>Amies</w:t>
      </w:r>
      <w:proofErr w:type="spellEnd"/>
      <w:r w:rsidRPr="00200328">
        <w:rPr>
          <w:rFonts w:ascii="Times New Roman" w:hAnsi="Times New Roman" w:cs="Times New Roman"/>
          <w:sz w:val="24"/>
          <w:szCs w:val="24"/>
        </w:rPr>
        <w:t xml:space="preserve"> transport medium with charcoal (MWE </w:t>
      </w:r>
      <w:proofErr w:type="spellStart"/>
      <w:r w:rsidRPr="00200328">
        <w:rPr>
          <w:rFonts w:ascii="Times New Roman" w:hAnsi="Times New Roman" w:cs="Times New Roman"/>
          <w:sz w:val="24"/>
          <w:szCs w:val="24"/>
        </w:rPr>
        <w:t>Transwabs</w:t>
      </w:r>
      <w:proofErr w:type="spellEnd"/>
      <w:r w:rsidRPr="00200328">
        <w:rPr>
          <w:rFonts w:ascii="Times New Roman" w:hAnsi="Times New Roman" w:cs="Times New Roman"/>
          <w:sz w:val="24"/>
          <w:szCs w:val="24"/>
        </w:rPr>
        <w:t>, Corsham, UK)</w:t>
      </w:r>
      <w:r w:rsidR="00FB2718">
        <w:rPr>
          <w:rFonts w:ascii="Times New Roman" w:hAnsi="Times New Roman" w:cs="Times New Roman"/>
          <w:sz w:val="24"/>
          <w:szCs w:val="24"/>
        </w:rPr>
        <w:t>,</w:t>
      </w:r>
      <w:r w:rsidRPr="00200328">
        <w:rPr>
          <w:rFonts w:ascii="Times New Roman" w:hAnsi="Times New Roman" w:cs="Times New Roman"/>
          <w:sz w:val="24"/>
          <w:szCs w:val="24"/>
        </w:rPr>
        <w:t xml:space="preserve"> and transported </w:t>
      </w:r>
      <w:r w:rsidR="00FB2718" w:rsidRPr="00200328">
        <w:rPr>
          <w:rFonts w:ascii="Times New Roman" w:hAnsi="Times New Roman" w:cs="Times New Roman"/>
          <w:sz w:val="24"/>
          <w:szCs w:val="24"/>
        </w:rPr>
        <w:t xml:space="preserve">immediately </w:t>
      </w:r>
      <w:r w:rsidRPr="00200328">
        <w:rPr>
          <w:rFonts w:ascii="Times New Roman" w:hAnsi="Times New Roman" w:cs="Times New Roman"/>
          <w:sz w:val="24"/>
          <w:szCs w:val="24"/>
        </w:rPr>
        <w:t>to the microbiology laboratory where they were processed on the same day as collection. Swabs were inoculated on to MacConkey agar plates as well as KPC and ESBL agar (</w:t>
      </w:r>
      <w:proofErr w:type="spellStart"/>
      <w:r w:rsidRPr="00200328">
        <w:rPr>
          <w:rFonts w:ascii="Times New Roman" w:hAnsi="Times New Roman" w:cs="Times New Roman"/>
          <w:sz w:val="24"/>
          <w:szCs w:val="24"/>
        </w:rPr>
        <w:t>CHROMagar</w:t>
      </w:r>
      <w:proofErr w:type="spellEnd"/>
      <w:r w:rsidRPr="00200328">
        <w:rPr>
          <w:rFonts w:ascii="Times New Roman" w:hAnsi="Times New Roman" w:cs="Times New Roman"/>
          <w:sz w:val="24"/>
          <w:szCs w:val="24"/>
        </w:rPr>
        <w:t>) to detect third</w:t>
      </w:r>
      <w:r w:rsidR="00FB2718">
        <w:rPr>
          <w:rFonts w:ascii="Times New Roman" w:hAnsi="Times New Roman" w:cs="Times New Roman"/>
          <w:sz w:val="24"/>
          <w:szCs w:val="24"/>
        </w:rPr>
        <w:t>-</w:t>
      </w:r>
      <w:r w:rsidRPr="00200328">
        <w:rPr>
          <w:rFonts w:ascii="Times New Roman" w:hAnsi="Times New Roman" w:cs="Times New Roman"/>
          <w:sz w:val="24"/>
          <w:szCs w:val="24"/>
        </w:rPr>
        <w:t xml:space="preserve">generation cephalosporin +/- carbapenem-resistant Gram-negative bacilli, including </w:t>
      </w:r>
      <w:r w:rsidRPr="00200328">
        <w:rPr>
          <w:rFonts w:ascii="Times New Roman" w:hAnsi="Times New Roman" w:cs="Times New Roman"/>
          <w:i/>
          <w:sz w:val="24"/>
          <w:szCs w:val="24"/>
        </w:rPr>
        <w:t>Acinetobacter</w:t>
      </w:r>
      <w:r w:rsidRPr="00200328">
        <w:rPr>
          <w:rFonts w:ascii="Times New Roman" w:hAnsi="Times New Roman" w:cs="Times New Roman"/>
          <w:sz w:val="24"/>
          <w:szCs w:val="24"/>
        </w:rPr>
        <w:t xml:space="preserve"> spp</w:t>
      </w:r>
      <w:r w:rsidR="00FB2718">
        <w:rPr>
          <w:rFonts w:ascii="Times New Roman" w:hAnsi="Times New Roman" w:cs="Times New Roman"/>
          <w:sz w:val="24"/>
          <w:szCs w:val="24"/>
        </w:rPr>
        <w:t>.</w:t>
      </w:r>
      <w:r w:rsidRPr="00200328">
        <w:rPr>
          <w:rFonts w:ascii="Times New Roman" w:hAnsi="Times New Roman" w:cs="Times New Roman"/>
          <w:sz w:val="24"/>
          <w:szCs w:val="24"/>
        </w:rPr>
        <w:t xml:space="preserve">, </w:t>
      </w:r>
      <w:r w:rsidRPr="00200328">
        <w:rPr>
          <w:rFonts w:ascii="Times New Roman" w:hAnsi="Times New Roman" w:cs="Times New Roman"/>
          <w:i/>
          <w:sz w:val="24"/>
          <w:szCs w:val="24"/>
        </w:rPr>
        <w:t>Pseudomonas aeruginosa</w:t>
      </w:r>
      <w:r w:rsidRPr="00200328">
        <w:rPr>
          <w:rFonts w:ascii="Times New Roman" w:hAnsi="Times New Roman" w:cs="Times New Roman"/>
          <w:sz w:val="24"/>
          <w:szCs w:val="24"/>
        </w:rPr>
        <w:t xml:space="preserve"> and coliforms (</w:t>
      </w:r>
      <w:r w:rsidRPr="00200328">
        <w:rPr>
          <w:rFonts w:ascii="Times New Roman" w:hAnsi="Times New Roman" w:cs="Times New Roman"/>
          <w:i/>
          <w:sz w:val="24"/>
          <w:szCs w:val="24"/>
        </w:rPr>
        <w:t>Escherichia coli</w:t>
      </w:r>
      <w:r w:rsidRPr="00200328">
        <w:rPr>
          <w:rFonts w:ascii="Times New Roman" w:hAnsi="Times New Roman" w:cs="Times New Roman"/>
          <w:sz w:val="24"/>
          <w:szCs w:val="24"/>
        </w:rPr>
        <w:t xml:space="preserve">, </w:t>
      </w:r>
      <w:r w:rsidRPr="00200328">
        <w:rPr>
          <w:rFonts w:ascii="Times New Roman" w:hAnsi="Times New Roman" w:cs="Times New Roman"/>
          <w:i/>
          <w:iCs/>
          <w:sz w:val="24"/>
          <w:szCs w:val="24"/>
        </w:rPr>
        <w:t xml:space="preserve">Enterobacter </w:t>
      </w:r>
      <w:r w:rsidRPr="00200328">
        <w:rPr>
          <w:rFonts w:ascii="Times New Roman" w:hAnsi="Times New Roman" w:cs="Times New Roman"/>
          <w:iCs/>
          <w:sz w:val="24"/>
          <w:szCs w:val="24"/>
        </w:rPr>
        <w:t>spp.</w:t>
      </w:r>
      <w:r w:rsidRPr="00200328">
        <w:rPr>
          <w:rFonts w:ascii="Times New Roman" w:hAnsi="Times New Roman" w:cs="Times New Roman"/>
          <w:sz w:val="24"/>
          <w:szCs w:val="24"/>
        </w:rPr>
        <w:t xml:space="preserve"> and </w:t>
      </w:r>
      <w:r w:rsidRPr="00200328">
        <w:rPr>
          <w:rFonts w:ascii="Times New Roman" w:hAnsi="Times New Roman" w:cs="Times New Roman"/>
          <w:i/>
          <w:sz w:val="24"/>
          <w:szCs w:val="24"/>
        </w:rPr>
        <w:t>Klebsiella pneumoniae</w:t>
      </w:r>
      <w:r w:rsidRPr="00200328">
        <w:rPr>
          <w:rFonts w:ascii="Times New Roman" w:hAnsi="Times New Roman" w:cs="Times New Roman"/>
          <w:sz w:val="24"/>
          <w:szCs w:val="24"/>
        </w:rPr>
        <w:t>). These organisms were chosen as they have been recognized as significant nosocomial pathogens/coloni</w:t>
      </w:r>
      <w:r w:rsidR="00FB2718">
        <w:rPr>
          <w:rFonts w:ascii="Times New Roman" w:hAnsi="Times New Roman" w:cs="Times New Roman"/>
          <w:sz w:val="24"/>
          <w:szCs w:val="24"/>
        </w:rPr>
        <w:t>z</w:t>
      </w:r>
      <w:r w:rsidRPr="00200328">
        <w:rPr>
          <w:rFonts w:ascii="Times New Roman" w:hAnsi="Times New Roman" w:cs="Times New Roman"/>
          <w:sz w:val="24"/>
          <w:szCs w:val="24"/>
        </w:rPr>
        <w:t>ers in the published literature. Cefpodoxime and imipenem discs (</w:t>
      </w:r>
      <w:proofErr w:type="spellStart"/>
      <w:r w:rsidRPr="00200328">
        <w:rPr>
          <w:rFonts w:ascii="Times New Roman" w:hAnsi="Times New Roman" w:cs="Times New Roman"/>
          <w:sz w:val="24"/>
          <w:szCs w:val="24"/>
        </w:rPr>
        <w:t>Oxoid</w:t>
      </w:r>
      <w:proofErr w:type="spellEnd"/>
      <w:r w:rsidR="00FB2718">
        <w:rPr>
          <w:rFonts w:ascii="Times New Roman" w:hAnsi="Times New Roman" w:cs="Times New Roman"/>
          <w:sz w:val="24"/>
          <w:szCs w:val="24"/>
        </w:rPr>
        <w:t>, Basingstoke, UK</w:t>
      </w:r>
      <w:r w:rsidRPr="00200328">
        <w:rPr>
          <w:rFonts w:ascii="Times New Roman" w:hAnsi="Times New Roman" w:cs="Times New Roman"/>
          <w:sz w:val="24"/>
          <w:szCs w:val="24"/>
        </w:rPr>
        <w:t>) were added to MacConkey plates before overnight incubation in air at 37</w:t>
      </w:r>
      <w:r w:rsidRPr="00200328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200328">
        <w:rPr>
          <w:rFonts w:ascii="Times New Roman" w:hAnsi="Times New Roman" w:cs="Times New Roman"/>
          <w:sz w:val="24"/>
          <w:szCs w:val="24"/>
        </w:rPr>
        <w:t xml:space="preserve">C. Resistant organisms were identified by standard microbiological techniques </w:t>
      </w:r>
      <w:r w:rsidR="00FB2718">
        <w:rPr>
          <w:rFonts w:ascii="Times New Roman" w:hAnsi="Times New Roman" w:cs="Times New Roman"/>
          <w:sz w:val="24"/>
          <w:szCs w:val="24"/>
        </w:rPr>
        <w:t>[</w:t>
      </w:r>
      <w:r w:rsidRPr="00200328">
        <w:rPr>
          <w:rFonts w:ascii="Times New Roman" w:hAnsi="Times New Roman" w:cs="Times New Roman"/>
          <w:sz w:val="24"/>
          <w:szCs w:val="24"/>
        </w:rPr>
        <w:t>growth characteristics, Gram stain, biochemical profiles</w:t>
      </w:r>
      <w:r w:rsidR="00FB2718">
        <w:rPr>
          <w:rFonts w:ascii="Times New Roman" w:hAnsi="Times New Roman" w:cs="Times New Roman"/>
          <w:sz w:val="24"/>
          <w:szCs w:val="24"/>
        </w:rPr>
        <w:t xml:space="preserve"> – </w:t>
      </w:r>
      <w:r w:rsidRPr="00200328">
        <w:rPr>
          <w:rFonts w:ascii="Times New Roman" w:hAnsi="Times New Roman" w:cs="Times New Roman"/>
          <w:sz w:val="24"/>
          <w:szCs w:val="24"/>
        </w:rPr>
        <w:t>triple sugar iron agar, urea agar, citrate agar, motility-indole-lysine agar (</w:t>
      </w:r>
      <w:proofErr w:type="spellStart"/>
      <w:r w:rsidRPr="00200328">
        <w:rPr>
          <w:rFonts w:ascii="Times New Roman" w:hAnsi="Times New Roman" w:cs="Times New Roman"/>
          <w:sz w:val="24"/>
          <w:szCs w:val="24"/>
        </w:rPr>
        <w:t>Oxoid</w:t>
      </w:r>
      <w:proofErr w:type="spellEnd"/>
      <w:r w:rsidRPr="00200328">
        <w:rPr>
          <w:rFonts w:ascii="Times New Roman" w:hAnsi="Times New Roman" w:cs="Times New Roman"/>
          <w:sz w:val="24"/>
          <w:szCs w:val="24"/>
        </w:rPr>
        <w:t>/B</w:t>
      </w:r>
      <w:r w:rsidR="00FB2718">
        <w:rPr>
          <w:rFonts w:ascii="Times New Roman" w:hAnsi="Times New Roman" w:cs="Times New Roman"/>
          <w:sz w:val="24"/>
          <w:szCs w:val="24"/>
        </w:rPr>
        <w:t>ecton Dickinson, Franklin Lakes, NJ, USA</w:t>
      </w:r>
      <w:r w:rsidRPr="00200328">
        <w:rPr>
          <w:rFonts w:ascii="Times New Roman" w:hAnsi="Times New Roman" w:cs="Times New Roman"/>
          <w:sz w:val="24"/>
          <w:szCs w:val="24"/>
        </w:rPr>
        <w:t xml:space="preserve">) and API 20E/20NE </w:t>
      </w:r>
      <w:r w:rsidR="00FB2718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00328">
        <w:rPr>
          <w:rFonts w:ascii="Times New Roman" w:hAnsi="Times New Roman" w:cs="Times New Roman"/>
          <w:sz w:val="24"/>
          <w:szCs w:val="24"/>
        </w:rPr>
        <w:t>bioM</w:t>
      </w:r>
      <w:r w:rsidR="00FB2718">
        <w:rPr>
          <w:rFonts w:ascii="Times New Roman" w:hAnsi="Times New Roman" w:cs="Times New Roman"/>
          <w:sz w:val="24"/>
          <w:szCs w:val="24"/>
        </w:rPr>
        <w:t>é</w:t>
      </w:r>
      <w:r w:rsidRPr="00200328">
        <w:rPr>
          <w:rFonts w:ascii="Times New Roman" w:hAnsi="Times New Roman" w:cs="Times New Roman"/>
          <w:sz w:val="24"/>
          <w:szCs w:val="24"/>
        </w:rPr>
        <w:t>rieux</w:t>
      </w:r>
      <w:proofErr w:type="spellEnd"/>
      <w:r w:rsidRPr="00200328">
        <w:rPr>
          <w:rFonts w:ascii="Times New Roman" w:hAnsi="Times New Roman" w:cs="Times New Roman"/>
          <w:sz w:val="24"/>
          <w:szCs w:val="24"/>
        </w:rPr>
        <w:t xml:space="preserve">, Marcy </w:t>
      </w:r>
      <w:proofErr w:type="spellStart"/>
      <w:r w:rsidRPr="00200328">
        <w:rPr>
          <w:rFonts w:ascii="Times New Roman" w:hAnsi="Times New Roman" w:cs="Times New Roman"/>
          <w:sz w:val="24"/>
          <w:szCs w:val="24"/>
        </w:rPr>
        <w:t>L’Etoile</w:t>
      </w:r>
      <w:proofErr w:type="spellEnd"/>
      <w:r w:rsidRPr="00200328">
        <w:rPr>
          <w:rFonts w:ascii="Times New Roman" w:hAnsi="Times New Roman" w:cs="Times New Roman"/>
          <w:sz w:val="24"/>
          <w:szCs w:val="24"/>
        </w:rPr>
        <w:t>, France</w:t>
      </w:r>
      <w:r w:rsidR="00FB2718">
        <w:rPr>
          <w:rFonts w:ascii="Times New Roman" w:hAnsi="Times New Roman" w:cs="Times New Roman"/>
          <w:sz w:val="24"/>
          <w:szCs w:val="24"/>
        </w:rPr>
        <w:t>)</w:t>
      </w:r>
      <w:r w:rsidRPr="00200328">
        <w:rPr>
          <w:rFonts w:ascii="Times New Roman" w:hAnsi="Times New Roman" w:cs="Times New Roman"/>
          <w:sz w:val="24"/>
          <w:szCs w:val="24"/>
        </w:rPr>
        <w:t>]. Comprehensive antimicrobial resistance profiles were determined following current US Clinical and Laboratory Standards Institute (CLSI) guidelines (M100S, 26</w:t>
      </w:r>
      <w:r w:rsidRPr="00200328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200328">
        <w:rPr>
          <w:rFonts w:ascii="Times New Roman" w:hAnsi="Times New Roman" w:cs="Times New Roman"/>
          <w:sz w:val="24"/>
          <w:szCs w:val="24"/>
        </w:rPr>
        <w:t xml:space="preserve"> edition, January 2016) using disk diffusion on Mueller-Hinton agar (</w:t>
      </w:r>
      <w:proofErr w:type="spellStart"/>
      <w:r w:rsidRPr="00200328">
        <w:rPr>
          <w:rFonts w:ascii="Times New Roman" w:hAnsi="Times New Roman" w:cs="Times New Roman"/>
          <w:sz w:val="24"/>
          <w:szCs w:val="24"/>
        </w:rPr>
        <w:t>Oxoid</w:t>
      </w:r>
      <w:proofErr w:type="spellEnd"/>
      <w:r w:rsidRPr="00200328">
        <w:rPr>
          <w:rFonts w:ascii="Times New Roman" w:hAnsi="Times New Roman" w:cs="Times New Roman"/>
          <w:sz w:val="24"/>
          <w:szCs w:val="24"/>
        </w:rPr>
        <w:t>). Extended</w:t>
      </w:r>
      <w:r w:rsidR="003801AB">
        <w:rPr>
          <w:rFonts w:ascii="Times New Roman" w:hAnsi="Times New Roman" w:cs="Times New Roman"/>
          <w:sz w:val="24"/>
          <w:szCs w:val="24"/>
        </w:rPr>
        <w:t>-</w:t>
      </w:r>
      <w:r w:rsidRPr="00200328">
        <w:rPr>
          <w:rFonts w:ascii="Times New Roman" w:hAnsi="Times New Roman" w:cs="Times New Roman"/>
          <w:sz w:val="24"/>
          <w:szCs w:val="24"/>
        </w:rPr>
        <w:t xml:space="preserve">spectrum β-lactamase production was determined for </w:t>
      </w:r>
      <w:r w:rsidRPr="00200328">
        <w:rPr>
          <w:rFonts w:ascii="Times New Roman" w:hAnsi="Times New Roman" w:cs="Times New Roman"/>
          <w:i/>
          <w:sz w:val="24"/>
          <w:szCs w:val="24"/>
        </w:rPr>
        <w:t xml:space="preserve">E. coli </w:t>
      </w:r>
      <w:r w:rsidRPr="00200328">
        <w:rPr>
          <w:rFonts w:ascii="Times New Roman" w:hAnsi="Times New Roman" w:cs="Times New Roman"/>
          <w:sz w:val="24"/>
          <w:szCs w:val="24"/>
        </w:rPr>
        <w:t xml:space="preserve">and </w:t>
      </w:r>
      <w:r w:rsidRPr="00200328">
        <w:rPr>
          <w:rFonts w:ascii="Times New Roman" w:hAnsi="Times New Roman" w:cs="Times New Roman"/>
          <w:i/>
          <w:sz w:val="24"/>
          <w:szCs w:val="24"/>
        </w:rPr>
        <w:t>K. pneumoniae</w:t>
      </w:r>
      <w:r w:rsidRPr="00200328">
        <w:rPr>
          <w:rFonts w:ascii="Times New Roman" w:hAnsi="Times New Roman" w:cs="Times New Roman"/>
          <w:sz w:val="24"/>
          <w:szCs w:val="24"/>
        </w:rPr>
        <w:t xml:space="preserve"> isolates using the double-disk method </w:t>
      </w:r>
      <w:r w:rsidR="00FB2718">
        <w:rPr>
          <w:rFonts w:ascii="Times New Roman" w:hAnsi="Times New Roman" w:cs="Times New Roman"/>
          <w:sz w:val="24"/>
          <w:szCs w:val="24"/>
        </w:rPr>
        <w:t>[</w:t>
      </w:r>
      <w:r w:rsidRPr="00200328">
        <w:rPr>
          <w:rFonts w:ascii="Times New Roman" w:hAnsi="Times New Roman" w:cs="Times New Roman"/>
          <w:sz w:val="24"/>
          <w:szCs w:val="24"/>
        </w:rPr>
        <w:t xml:space="preserve">cefotaxime +/- clavulanate and ceftazidime +/- clavulanate </w:t>
      </w:r>
      <w:r w:rsidR="00FB2718">
        <w:rPr>
          <w:rFonts w:ascii="Times New Roman" w:hAnsi="Times New Roman" w:cs="Times New Roman"/>
          <w:sz w:val="24"/>
          <w:szCs w:val="24"/>
        </w:rPr>
        <w:t>(Becton Dickinson</w:t>
      </w:r>
      <w:r w:rsidRPr="00200328">
        <w:rPr>
          <w:rFonts w:ascii="Times New Roman" w:hAnsi="Times New Roman" w:cs="Times New Roman"/>
          <w:sz w:val="24"/>
          <w:szCs w:val="24"/>
        </w:rPr>
        <w:t>)</w:t>
      </w:r>
      <w:r w:rsidR="00FB2718">
        <w:rPr>
          <w:rFonts w:ascii="Times New Roman" w:hAnsi="Times New Roman" w:cs="Times New Roman"/>
          <w:sz w:val="24"/>
          <w:szCs w:val="24"/>
        </w:rPr>
        <w:t>]</w:t>
      </w:r>
      <w:r w:rsidRPr="00200328">
        <w:rPr>
          <w:rFonts w:ascii="Times New Roman" w:hAnsi="Times New Roman" w:cs="Times New Roman"/>
          <w:sz w:val="24"/>
          <w:szCs w:val="24"/>
        </w:rPr>
        <w:t xml:space="preserve"> following CLSI guidelines. </w:t>
      </w:r>
    </w:p>
    <w:p w14:paraId="7BA4E101" w14:textId="77777777" w:rsidR="00200328" w:rsidRPr="00200328" w:rsidRDefault="00200328" w:rsidP="00FB2718">
      <w:pPr>
        <w:suppressLineNumbers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F58DCAB" w14:textId="77777777" w:rsidR="00200328" w:rsidRPr="00200328" w:rsidRDefault="00200328" w:rsidP="00FB2718">
      <w:pPr>
        <w:suppressLineNumbers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F168F53" w14:textId="77777777" w:rsidR="00200328" w:rsidRPr="00200328" w:rsidRDefault="00200328" w:rsidP="00FB2718">
      <w:pPr>
        <w:suppressLineNumbers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F8518B9" w14:textId="77777777" w:rsidR="00200328" w:rsidRPr="00200328" w:rsidRDefault="00200328" w:rsidP="00FB2718">
      <w:pPr>
        <w:suppressLineNumbers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0126C8A" w14:textId="3EB933D0" w:rsidR="00200328" w:rsidRPr="00200328" w:rsidRDefault="00200328" w:rsidP="00FB2718">
      <w:pPr>
        <w:suppressLineNumbers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00328">
        <w:rPr>
          <w:rFonts w:ascii="Times New Roman" w:hAnsi="Times New Roman" w:cs="Times New Roman"/>
          <w:b/>
          <w:sz w:val="24"/>
          <w:szCs w:val="24"/>
        </w:rPr>
        <w:lastRenderedPageBreak/>
        <w:t>Supplementary material II</w:t>
      </w:r>
    </w:p>
    <w:p w14:paraId="3DDAC35F" w14:textId="77777777" w:rsidR="00200328" w:rsidRPr="00FB2718" w:rsidRDefault="00200328" w:rsidP="00FB2718">
      <w:pPr>
        <w:suppressLineNumbers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B2718">
        <w:rPr>
          <w:rFonts w:ascii="Times New Roman" w:hAnsi="Times New Roman" w:cs="Times New Roman"/>
          <w:b/>
          <w:bCs/>
          <w:sz w:val="24"/>
          <w:szCs w:val="24"/>
        </w:rPr>
        <w:t>Statistical analysis</w:t>
      </w:r>
    </w:p>
    <w:p w14:paraId="0C85FA2B" w14:textId="55EACF24" w:rsidR="00200328" w:rsidRPr="00200328" w:rsidRDefault="00200328" w:rsidP="00FB2718">
      <w:pPr>
        <w:suppressLineNumbers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00328">
        <w:rPr>
          <w:rFonts w:ascii="Times New Roman" w:hAnsi="Times New Roman" w:cs="Times New Roman"/>
          <w:sz w:val="24"/>
          <w:szCs w:val="24"/>
        </w:rPr>
        <w:t>Univariable</w:t>
      </w:r>
      <w:r w:rsidRPr="0020032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00328">
        <w:rPr>
          <w:rFonts w:ascii="Times New Roman" w:hAnsi="Times New Roman" w:cs="Times New Roman"/>
          <w:sz w:val="24"/>
          <w:szCs w:val="24"/>
        </w:rPr>
        <w:t>and multi</w:t>
      </w:r>
      <w:r w:rsidR="00FB2718">
        <w:rPr>
          <w:rFonts w:ascii="Times New Roman" w:hAnsi="Times New Roman" w:cs="Times New Roman"/>
          <w:sz w:val="24"/>
          <w:szCs w:val="24"/>
        </w:rPr>
        <w:t>-</w:t>
      </w:r>
      <w:r w:rsidRPr="00200328">
        <w:rPr>
          <w:rFonts w:ascii="Times New Roman" w:hAnsi="Times New Roman" w:cs="Times New Roman"/>
          <w:sz w:val="24"/>
          <w:szCs w:val="24"/>
        </w:rPr>
        <w:t>variable logistic regression models were used to determine factors associated with coloni</w:t>
      </w:r>
      <w:r w:rsidR="00FB2718">
        <w:rPr>
          <w:rFonts w:ascii="Times New Roman" w:hAnsi="Times New Roman" w:cs="Times New Roman"/>
          <w:sz w:val="24"/>
          <w:szCs w:val="24"/>
        </w:rPr>
        <w:t>z</w:t>
      </w:r>
      <w:r w:rsidRPr="00200328">
        <w:rPr>
          <w:rFonts w:ascii="Times New Roman" w:hAnsi="Times New Roman" w:cs="Times New Roman"/>
          <w:sz w:val="24"/>
          <w:szCs w:val="24"/>
        </w:rPr>
        <w:t xml:space="preserve">ation with an </w:t>
      </w:r>
      <w:r w:rsidR="003801AB">
        <w:rPr>
          <w:rFonts w:ascii="Times New Roman" w:hAnsi="Times New Roman" w:cs="Times New Roman"/>
          <w:sz w:val="24"/>
          <w:szCs w:val="24"/>
        </w:rPr>
        <w:t>e</w:t>
      </w:r>
      <w:r w:rsidR="003801AB" w:rsidRPr="00200328">
        <w:rPr>
          <w:rFonts w:ascii="Times New Roman" w:hAnsi="Times New Roman" w:cs="Times New Roman"/>
          <w:sz w:val="24"/>
          <w:szCs w:val="24"/>
        </w:rPr>
        <w:t>xtended</w:t>
      </w:r>
      <w:r w:rsidR="003801AB">
        <w:rPr>
          <w:rFonts w:ascii="Times New Roman" w:hAnsi="Times New Roman" w:cs="Times New Roman"/>
          <w:sz w:val="24"/>
          <w:szCs w:val="24"/>
        </w:rPr>
        <w:t>-</w:t>
      </w:r>
      <w:r w:rsidR="003801AB" w:rsidRPr="00200328">
        <w:rPr>
          <w:rFonts w:ascii="Times New Roman" w:hAnsi="Times New Roman" w:cs="Times New Roman"/>
          <w:sz w:val="24"/>
          <w:szCs w:val="24"/>
        </w:rPr>
        <w:t xml:space="preserve">spectrum β-lactamase </w:t>
      </w:r>
      <w:r w:rsidR="003801AB">
        <w:rPr>
          <w:rFonts w:ascii="Times New Roman" w:hAnsi="Times New Roman" w:cs="Times New Roman"/>
          <w:sz w:val="24"/>
          <w:szCs w:val="24"/>
        </w:rPr>
        <w:t>(</w:t>
      </w:r>
      <w:r w:rsidRPr="00200328">
        <w:rPr>
          <w:rFonts w:ascii="Times New Roman" w:hAnsi="Times New Roman" w:cs="Times New Roman"/>
          <w:sz w:val="24"/>
          <w:szCs w:val="24"/>
        </w:rPr>
        <w:t>ESBL</w:t>
      </w:r>
      <w:r w:rsidR="003801AB">
        <w:rPr>
          <w:rFonts w:ascii="Times New Roman" w:hAnsi="Times New Roman" w:cs="Times New Roman"/>
          <w:sz w:val="24"/>
          <w:szCs w:val="24"/>
        </w:rPr>
        <w:t>)</w:t>
      </w:r>
      <w:r w:rsidRPr="00200328">
        <w:rPr>
          <w:rFonts w:ascii="Times New Roman" w:hAnsi="Times New Roman" w:cs="Times New Roman"/>
          <w:sz w:val="24"/>
          <w:szCs w:val="24"/>
        </w:rPr>
        <w:t>-positive or imipenem</w:t>
      </w:r>
      <w:r w:rsidR="00FB2718">
        <w:rPr>
          <w:rFonts w:ascii="Times New Roman" w:hAnsi="Times New Roman" w:cs="Times New Roman"/>
          <w:sz w:val="24"/>
          <w:szCs w:val="24"/>
        </w:rPr>
        <w:t>-</w:t>
      </w:r>
      <w:r w:rsidRPr="00200328">
        <w:rPr>
          <w:rFonts w:ascii="Times New Roman" w:hAnsi="Times New Roman" w:cs="Times New Roman"/>
          <w:sz w:val="24"/>
          <w:szCs w:val="24"/>
        </w:rPr>
        <w:t>resistant (IPM-R) organism from initial sampling for each patient. Variables were selected based on biological plausibility and substantive knowledge. Survival analysis using univariable and multi</w:t>
      </w:r>
      <w:r w:rsidR="00FB2718">
        <w:rPr>
          <w:rFonts w:ascii="Times New Roman" w:hAnsi="Times New Roman" w:cs="Times New Roman"/>
          <w:sz w:val="24"/>
          <w:szCs w:val="24"/>
        </w:rPr>
        <w:t>-</w:t>
      </w:r>
      <w:r w:rsidRPr="00200328">
        <w:rPr>
          <w:rFonts w:ascii="Times New Roman" w:hAnsi="Times New Roman" w:cs="Times New Roman"/>
          <w:sz w:val="24"/>
          <w:szCs w:val="24"/>
        </w:rPr>
        <w:t xml:space="preserve">variable Cox proportional hazard models was used to investigate factors associated with time to acquisition of an ESBL-positive or IPM-R organism during the first admission </w:t>
      </w:r>
      <w:r w:rsidR="003801AB">
        <w:rPr>
          <w:rFonts w:ascii="Times New Roman" w:hAnsi="Times New Roman" w:cs="Times New Roman"/>
          <w:sz w:val="24"/>
          <w:szCs w:val="24"/>
        </w:rPr>
        <w:t xml:space="preserve">to the neonatal intensive care unit (NICU) </w:t>
      </w:r>
      <w:r w:rsidRPr="00200328">
        <w:rPr>
          <w:rFonts w:ascii="Times New Roman" w:hAnsi="Times New Roman" w:cs="Times New Roman"/>
          <w:sz w:val="24"/>
          <w:szCs w:val="24"/>
        </w:rPr>
        <w:t>amongst patients with an initial negative swab or stool result. Cumulative hazard functions for ESBL and IPM-R acquisition were obtained using the Nelson-Aalen estimator. Model fit of the logistic regression was assessed using Hosmer-</w:t>
      </w:r>
      <w:proofErr w:type="spellStart"/>
      <w:r w:rsidRPr="00200328">
        <w:rPr>
          <w:rFonts w:ascii="Times New Roman" w:hAnsi="Times New Roman" w:cs="Times New Roman"/>
          <w:sz w:val="24"/>
          <w:szCs w:val="24"/>
        </w:rPr>
        <w:t>Lemeshow</w:t>
      </w:r>
      <w:proofErr w:type="spellEnd"/>
      <w:r w:rsidRPr="00200328">
        <w:rPr>
          <w:rFonts w:ascii="Times New Roman" w:hAnsi="Times New Roman" w:cs="Times New Roman"/>
          <w:sz w:val="24"/>
          <w:szCs w:val="24"/>
        </w:rPr>
        <w:t xml:space="preserve"> test and examination of log-log plots</w:t>
      </w:r>
      <w:r w:rsidR="00FB2718">
        <w:rPr>
          <w:rFonts w:ascii="Times New Roman" w:hAnsi="Times New Roman" w:cs="Times New Roman"/>
          <w:sz w:val="24"/>
          <w:szCs w:val="24"/>
        </w:rPr>
        <w:t>,</w:t>
      </w:r>
      <w:r w:rsidRPr="00200328">
        <w:rPr>
          <w:rFonts w:ascii="Times New Roman" w:hAnsi="Times New Roman" w:cs="Times New Roman"/>
          <w:sz w:val="24"/>
          <w:szCs w:val="24"/>
        </w:rPr>
        <w:t xml:space="preserve"> and scaled Schoenfeld residuals were used to assess the proportional hazards assumption in the Cox models. A Fine and </w:t>
      </w:r>
      <w:proofErr w:type="spellStart"/>
      <w:r w:rsidRPr="00200328">
        <w:rPr>
          <w:rFonts w:ascii="Times New Roman" w:hAnsi="Times New Roman" w:cs="Times New Roman"/>
          <w:sz w:val="24"/>
          <w:szCs w:val="24"/>
        </w:rPr>
        <w:t>Gray</w:t>
      </w:r>
      <w:proofErr w:type="spellEnd"/>
      <w:r w:rsidRPr="00200328">
        <w:rPr>
          <w:rFonts w:ascii="Times New Roman" w:hAnsi="Times New Roman" w:cs="Times New Roman"/>
          <w:sz w:val="24"/>
          <w:szCs w:val="24"/>
        </w:rPr>
        <w:t xml:space="preserve"> competing risk survival regression model was used to determine factors associated with the cumulative incidence of ESBL and IPM-R carriage acquisition accounting for the competing event of NICU discharge. These effect estimates are presented as </w:t>
      </w:r>
      <w:proofErr w:type="spellStart"/>
      <w:r w:rsidRPr="00200328">
        <w:rPr>
          <w:rFonts w:ascii="Times New Roman" w:hAnsi="Times New Roman" w:cs="Times New Roman"/>
          <w:sz w:val="24"/>
          <w:szCs w:val="24"/>
        </w:rPr>
        <w:t>subdistribution</w:t>
      </w:r>
      <w:proofErr w:type="spellEnd"/>
      <w:r w:rsidRPr="00200328">
        <w:rPr>
          <w:rFonts w:ascii="Times New Roman" w:hAnsi="Times New Roman" w:cs="Times New Roman"/>
          <w:sz w:val="24"/>
          <w:szCs w:val="24"/>
        </w:rPr>
        <w:t xml:space="preserve"> hazard ratios. Observations were censored at time of discharge or death.</w:t>
      </w:r>
    </w:p>
    <w:p w14:paraId="0ADAF142" w14:textId="77777777" w:rsidR="00200328" w:rsidRPr="00200328" w:rsidRDefault="00200328" w:rsidP="00FB2718">
      <w:pPr>
        <w:suppressLineNumbers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C6615D8" w14:textId="77777777" w:rsidR="00200328" w:rsidRPr="00200328" w:rsidRDefault="00200328" w:rsidP="00FB2718">
      <w:pPr>
        <w:suppressLineNumbers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360C108" w14:textId="77777777" w:rsidR="00200328" w:rsidRPr="00200328" w:rsidRDefault="00200328" w:rsidP="00FB2718">
      <w:pPr>
        <w:suppressLineNumbers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1DA2745" w14:textId="77777777" w:rsidR="00200328" w:rsidRPr="00200328" w:rsidRDefault="00200328" w:rsidP="00FB2718">
      <w:pPr>
        <w:suppressLineNumbers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9217A53" w14:textId="77777777" w:rsidR="00200328" w:rsidRPr="00200328" w:rsidRDefault="00200328" w:rsidP="00FB2718">
      <w:pPr>
        <w:suppressLineNumbers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45EB085" w14:textId="77777777" w:rsidR="00200328" w:rsidRPr="00200328" w:rsidRDefault="00200328" w:rsidP="00FB2718">
      <w:pPr>
        <w:suppressLineNumbers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FA6CD82" w14:textId="77777777" w:rsidR="00200328" w:rsidRPr="00200328" w:rsidRDefault="00200328" w:rsidP="00FB2718">
      <w:pPr>
        <w:suppressLineNumbers/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eastAsia="en-GB" w:bidi="lo-LA"/>
        </w:rPr>
      </w:pPr>
    </w:p>
    <w:p w14:paraId="6D26E358" w14:textId="77777777" w:rsidR="00200328" w:rsidRPr="00200328" w:rsidRDefault="00200328" w:rsidP="00FB2718">
      <w:pPr>
        <w:suppressLineNumbers/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eastAsia="en-GB" w:bidi="lo-LA"/>
        </w:rPr>
      </w:pPr>
      <w:r w:rsidRPr="00200328">
        <w:rPr>
          <w:rFonts w:ascii="Times New Roman" w:hAnsi="Times New Roman" w:cs="Times New Roman"/>
          <w:noProof/>
          <w:sz w:val="24"/>
          <w:szCs w:val="24"/>
          <w:lang w:eastAsia="en-GB" w:bidi="lo-LA"/>
        </w:rPr>
        <w:lastRenderedPageBreak/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7041F19B" wp14:editId="2CDEB335">
                <wp:simplePos x="0" y="0"/>
                <wp:positionH relativeFrom="column">
                  <wp:posOffset>294393</wp:posOffset>
                </wp:positionH>
                <wp:positionV relativeFrom="paragraph">
                  <wp:posOffset>34323</wp:posOffset>
                </wp:positionV>
                <wp:extent cx="200025" cy="238125"/>
                <wp:effectExtent l="0" t="0" r="9525" b="9525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0025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4EA648" w14:textId="77777777" w:rsidR="004F7758" w:rsidRDefault="004F7758" w:rsidP="00200328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041F19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3.2pt;margin-top:2.7pt;width:15.75pt;height:18.7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" stroked="f">
                <v:textbox>
                  <w:txbxContent>
                    <w:p w14:paraId="5F4EA648" w14:textId="77777777" w:rsidR="004F7758" w:rsidRDefault="004F7758" w:rsidP="00200328">
                      <w: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00328">
        <w:rPr>
          <w:rFonts w:ascii="Times New Roman" w:hAnsi="Times New Roman" w:cs="Times New Roman"/>
          <w:noProof/>
          <w:sz w:val="24"/>
          <w:szCs w:val="24"/>
          <w:lang w:eastAsia="en-GB" w:bidi="lo-LA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68DC14E" wp14:editId="373DD15C">
                <wp:simplePos x="0" y="0"/>
                <wp:positionH relativeFrom="column">
                  <wp:posOffset>322078</wp:posOffset>
                </wp:positionH>
                <wp:positionV relativeFrom="paragraph">
                  <wp:posOffset>6350</wp:posOffset>
                </wp:positionV>
                <wp:extent cx="4657934" cy="6828709"/>
                <wp:effectExtent l="0" t="0" r="9525" b="0"/>
                <wp:wrapNone/>
                <wp:docPr id="15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57934" cy="6828709"/>
                          <a:chOff x="0" y="0"/>
                          <a:chExt cx="4657934" cy="6828709"/>
                        </a:xfrm>
                      </wpg:grpSpPr>
                      <pic:pic xmlns:pic="http://schemas.openxmlformats.org/drawingml/2006/picture">
                        <pic:nvPicPr>
                          <pic:cNvPr id="16" name="Picture 16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325" y="0"/>
                            <a:ext cx="4654609" cy="338763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7" name="Picture 17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325" y="3387634"/>
                            <a:ext cx="4651285" cy="337541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8" name="TextBox 6"/>
                        <wps:cNvSpPr txBox="1"/>
                        <wps:spPr>
                          <a:xfrm>
                            <a:off x="1" y="3091043"/>
                            <a:ext cx="4654550" cy="3594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737D38E" w14:textId="77777777" w:rsidR="004F7758" w:rsidRDefault="004F7758" w:rsidP="00200328">
                              <w:pPr>
                                <w:pStyle w:val="NormalWeb"/>
                                <w:spacing w:after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No. at risk</w:t>
                              </w:r>
                            </w:p>
                            <w:p w14:paraId="73BBC68D" w14:textId="5382A66E" w:rsidR="004F7758" w:rsidRDefault="004F7758" w:rsidP="00200328">
                              <w:pPr>
                                <w:pStyle w:val="NormalWeb"/>
                                <w:spacing w:after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71 38 18 10 6 3 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9" name="TextBox 7"/>
                        <wps:cNvSpPr txBox="1"/>
                        <wps:spPr>
                          <a:xfrm>
                            <a:off x="0" y="6469299"/>
                            <a:ext cx="4654550" cy="3594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CB00C44" w14:textId="77777777" w:rsidR="004F7758" w:rsidRDefault="004F7758" w:rsidP="00200328">
                              <w:pPr>
                                <w:pStyle w:val="NormalWeb"/>
                                <w:spacing w:after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No. at risk</w:t>
                              </w:r>
                            </w:p>
                            <w:p w14:paraId="48D35888" w14:textId="2FEB39E8" w:rsidR="004F7758" w:rsidRDefault="004F7758" w:rsidP="00200328">
                              <w:pPr>
                                <w:pStyle w:val="NormalWeb"/>
                                <w:spacing w:after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60 26 9 4 1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68DC14E" id="Group 8" o:spid="_x0000_s1027" style="position:absolute;left:0;text-align:left;margin-left:25.35pt;margin-top:.5pt;width:366.75pt;height:537.7pt;z-index:251659264;mso-height-relative:margin" coordsize="46579,6828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6" o:spid="_x0000_s1028" type="#_x0000_t75" style="position:absolute;left:33;width:46546;height:338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">
                  <v:imagedata r:id="rId10" o:title=""/>
                </v:shape>
                <v:shape id="Picture 17" o:spid="_x0000_s1029" type="#_x0000_t75" style="position:absolute;left:33;top:33876;width:46513;height:337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">
                  <v:imagedata r:id="rId11" o:title=""/>
                </v:shape>
                <v:shape id="TextBox 6" o:spid="_x0000_s1030" type="#_x0000_t202" style="position:absolute;top:30910;width:46545;height:35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" filled="f" stroked="f">
                  <v:textbox style="mso-fit-shape-to-text:t">
                    <w:txbxContent>
                      <w:p w14:paraId="3737D38E" w14:textId="77777777" w:rsidR="004F7758" w:rsidRDefault="004F7758" w:rsidP="00200328">
                        <w:pPr>
                          <w:pStyle w:val="NormalWeb"/>
                          <w:spacing w:after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No. at risk</w:t>
                        </w:r>
                      </w:p>
                      <w:p w14:paraId="73BBC68D" w14:textId="5382A66E" w:rsidR="004F7758" w:rsidRDefault="004F7758" w:rsidP="00200328">
                        <w:pPr>
                          <w:pStyle w:val="NormalWeb"/>
                          <w:spacing w:after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71 38 18 10 6 3 1</w:t>
                        </w:r>
                      </w:p>
                    </w:txbxContent>
                  </v:textbox>
                </v:shape>
                <v:shape id="TextBox 7" o:spid="_x0000_s1031" type="#_x0000_t202" style="position:absolute;top:64692;width:46545;height:35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" filled="f" stroked="f">
                  <v:textbox style="mso-fit-shape-to-text:t">
                    <w:txbxContent>
                      <w:p w14:paraId="3CB00C44" w14:textId="77777777" w:rsidR="004F7758" w:rsidRDefault="004F7758" w:rsidP="00200328">
                        <w:pPr>
                          <w:pStyle w:val="NormalWeb"/>
                          <w:spacing w:after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No. at risk</w:t>
                        </w:r>
                      </w:p>
                      <w:p w14:paraId="48D35888" w14:textId="2FEB39E8" w:rsidR="004F7758" w:rsidRDefault="004F7758" w:rsidP="00200328">
                        <w:pPr>
                          <w:pStyle w:val="NormalWeb"/>
                          <w:spacing w:after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60 26 9 4 1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7EC8F33" w14:textId="77777777" w:rsidR="00200328" w:rsidRPr="00200328" w:rsidRDefault="00200328" w:rsidP="00FB2718">
      <w:pPr>
        <w:suppressLineNumbers/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eastAsia="en-GB" w:bidi="lo-LA"/>
        </w:rPr>
      </w:pPr>
    </w:p>
    <w:p w14:paraId="193E3E1E" w14:textId="77777777" w:rsidR="00200328" w:rsidRPr="00200328" w:rsidRDefault="00200328" w:rsidP="00FB2718">
      <w:pPr>
        <w:suppressLineNumbers/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eastAsia="en-GB" w:bidi="lo-LA"/>
        </w:rPr>
      </w:pPr>
    </w:p>
    <w:p w14:paraId="03E1CD48" w14:textId="77777777" w:rsidR="00200328" w:rsidRPr="00200328" w:rsidRDefault="00200328" w:rsidP="00FB2718">
      <w:pPr>
        <w:suppressLineNumbers/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eastAsia="en-GB" w:bidi="lo-LA"/>
        </w:rPr>
      </w:pPr>
    </w:p>
    <w:p w14:paraId="088D0878" w14:textId="77777777" w:rsidR="00200328" w:rsidRPr="00200328" w:rsidRDefault="00200328" w:rsidP="00FB2718">
      <w:pPr>
        <w:suppressLineNumbers/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eastAsia="en-GB" w:bidi="lo-LA"/>
        </w:rPr>
      </w:pPr>
    </w:p>
    <w:p w14:paraId="258A97BF" w14:textId="77777777" w:rsidR="00200328" w:rsidRPr="00200328" w:rsidRDefault="00200328" w:rsidP="00FB2718">
      <w:pPr>
        <w:suppressLineNumbers/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eastAsia="en-GB" w:bidi="lo-LA"/>
        </w:rPr>
      </w:pPr>
    </w:p>
    <w:p w14:paraId="50EC3E0C" w14:textId="77777777" w:rsidR="00200328" w:rsidRPr="00200328" w:rsidRDefault="00200328" w:rsidP="00FB2718">
      <w:pPr>
        <w:suppressLineNumbers/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eastAsia="en-GB" w:bidi="lo-LA"/>
        </w:rPr>
      </w:pPr>
    </w:p>
    <w:p w14:paraId="12152D07" w14:textId="77777777" w:rsidR="00200328" w:rsidRPr="00200328" w:rsidRDefault="00200328" w:rsidP="00FB2718">
      <w:pPr>
        <w:suppressLineNumbers/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eastAsia="en-GB" w:bidi="lo-LA"/>
        </w:rPr>
      </w:pPr>
      <w:r w:rsidRPr="00200328">
        <w:rPr>
          <w:rFonts w:ascii="Times New Roman" w:hAnsi="Times New Roman" w:cs="Times New Roman"/>
          <w:noProof/>
          <w:sz w:val="24"/>
          <w:szCs w:val="24"/>
          <w:lang w:eastAsia="en-GB" w:bidi="lo-LA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995925C" wp14:editId="5A1CA864">
                <wp:simplePos x="0" y="0"/>
                <wp:positionH relativeFrom="column">
                  <wp:posOffset>253365</wp:posOffset>
                </wp:positionH>
                <wp:positionV relativeFrom="paragraph">
                  <wp:posOffset>235854</wp:posOffset>
                </wp:positionV>
                <wp:extent cx="200025" cy="238125"/>
                <wp:effectExtent l="0" t="0" r="9525" b="9525"/>
                <wp:wrapSquare wrapText="bothSides"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0025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CA5575" w14:textId="77777777" w:rsidR="004F7758" w:rsidRDefault="004F7758" w:rsidP="00200328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95925C" id="_x0000_s1032" type="#_x0000_t202" style="position:absolute;left:0;text-align:left;margin-left:19.95pt;margin-top:18.55pt;width:15.75pt;height:18.7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" stroked="f">
                <v:textbox>
                  <w:txbxContent>
                    <w:p w14:paraId="41CA5575" w14:textId="77777777" w:rsidR="004F7758" w:rsidRDefault="004F7758" w:rsidP="00200328">
                      <w: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16D10C7" w14:textId="77777777" w:rsidR="00200328" w:rsidRPr="00200328" w:rsidRDefault="00200328" w:rsidP="00FB2718">
      <w:pPr>
        <w:suppressLineNumbers/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eastAsia="en-GB" w:bidi="lo-LA"/>
        </w:rPr>
      </w:pPr>
    </w:p>
    <w:p w14:paraId="602974B6" w14:textId="77777777" w:rsidR="00200328" w:rsidRPr="00200328" w:rsidRDefault="00200328" w:rsidP="00FB2718">
      <w:pPr>
        <w:suppressLineNumbers/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eastAsia="en-GB" w:bidi="lo-LA"/>
        </w:rPr>
      </w:pPr>
    </w:p>
    <w:p w14:paraId="316F62D4" w14:textId="77777777" w:rsidR="00200328" w:rsidRPr="00200328" w:rsidRDefault="00200328" w:rsidP="00FB2718">
      <w:pPr>
        <w:suppressLineNumbers/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eastAsia="en-GB" w:bidi="lo-LA"/>
        </w:rPr>
      </w:pPr>
    </w:p>
    <w:p w14:paraId="192F2A65" w14:textId="77777777" w:rsidR="00200328" w:rsidRPr="00200328" w:rsidRDefault="00200328" w:rsidP="00FB2718">
      <w:pPr>
        <w:suppressLineNumbers/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eastAsia="en-GB" w:bidi="lo-LA"/>
        </w:rPr>
      </w:pPr>
    </w:p>
    <w:p w14:paraId="417A3431" w14:textId="77777777" w:rsidR="00200328" w:rsidRPr="00200328" w:rsidRDefault="00200328" w:rsidP="00FB2718">
      <w:pPr>
        <w:suppressLineNumbers/>
        <w:spacing w:line="480" w:lineRule="auto"/>
        <w:rPr>
          <w:rFonts w:ascii="Times New Roman" w:hAnsi="Times New Roman" w:cs="Times New Roman"/>
          <w:noProof/>
          <w:sz w:val="24"/>
          <w:szCs w:val="24"/>
          <w:lang w:eastAsia="en-GB" w:bidi="lo-LA"/>
        </w:rPr>
      </w:pPr>
    </w:p>
    <w:p w14:paraId="08310AEE" w14:textId="77777777" w:rsidR="00200328" w:rsidRPr="00200328" w:rsidRDefault="00200328" w:rsidP="00FB2718">
      <w:pPr>
        <w:suppressLineNumbers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C7CF8BE" w14:textId="77777777" w:rsidR="00200328" w:rsidRPr="00200328" w:rsidRDefault="00200328" w:rsidP="00FB2718">
      <w:pPr>
        <w:suppressLineNumbers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15F7846" w14:textId="77777777" w:rsidR="00200328" w:rsidRPr="00200328" w:rsidRDefault="00200328" w:rsidP="00FB2718">
      <w:pPr>
        <w:suppressLineNumbers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695FAD0" w14:textId="519CEAAE" w:rsidR="00200328" w:rsidRPr="00FB2718" w:rsidRDefault="00200328" w:rsidP="00FB2718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  <w:sectPr w:rsidR="00200328" w:rsidRPr="00FB2718" w:rsidSect="004F7758">
          <w:footerReference w:type="default" r:id="rId12"/>
          <w:pgSz w:w="11906" w:h="16838"/>
          <w:pgMar w:top="1021" w:right="1440" w:bottom="1021" w:left="1418" w:header="708" w:footer="708" w:gutter="0"/>
          <w:lnNumType w:countBy="1" w:restart="continuous"/>
          <w:cols w:space="708"/>
          <w:docGrid w:linePitch="360"/>
        </w:sectPr>
      </w:pPr>
      <w:r w:rsidRPr="00200328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3801AB">
        <w:rPr>
          <w:rFonts w:ascii="Times New Roman" w:hAnsi="Times New Roman" w:cs="Times New Roman"/>
          <w:b/>
          <w:sz w:val="24"/>
          <w:szCs w:val="24"/>
        </w:rPr>
        <w:t>A</w:t>
      </w:r>
      <w:r w:rsidRPr="0020032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B2718" w:rsidRPr="00FB2718">
        <w:rPr>
          <w:rFonts w:ascii="Times New Roman" w:hAnsi="Times New Roman" w:cs="Times New Roman"/>
          <w:sz w:val="24"/>
          <w:szCs w:val="24"/>
        </w:rPr>
        <w:t>(</w:t>
      </w:r>
      <w:r w:rsidRPr="00FB2718">
        <w:rPr>
          <w:rFonts w:ascii="Times New Roman" w:hAnsi="Times New Roman" w:cs="Times New Roman"/>
          <w:sz w:val="24"/>
          <w:szCs w:val="24"/>
        </w:rPr>
        <w:t>A</w:t>
      </w:r>
      <w:r w:rsidR="00FB2718" w:rsidRPr="00FB2718">
        <w:rPr>
          <w:rFonts w:ascii="Times New Roman" w:hAnsi="Times New Roman" w:cs="Times New Roman"/>
          <w:sz w:val="24"/>
          <w:szCs w:val="24"/>
        </w:rPr>
        <w:t>)</w:t>
      </w:r>
      <w:r w:rsidRPr="00FB2718">
        <w:rPr>
          <w:rFonts w:ascii="Times New Roman" w:hAnsi="Times New Roman" w:cs="Times New Roman"/>
          <w:sz w:val="24"/>
          <w:szCs w:val="24"/>
        </w:rPr>
        <w:t xml:space="preserve"> </w:t>
      </w:r>
      <w:r w:rsidRPr="00FB2718">
        <w:rPr>
          <w:rFonts w:ascii="Times New Roman" w:hAnsi="Times New Roman" w:cs="Times New Roman"/>
          <w:bCs/>
          <w:sz w:val="24"/>
          <w:szCs w:val="24"/>
        </w:rPr>
        <w:t>Cumulative incidence function</w:t>
      </w:r>
      <w:r w:rsidRPr="00FB2718">
        <w:rPr>
          <w:rFonts w:ascii="Times New Roman" w:hAnsi="Times New Roman" w:cs="Times New Roman"/>
          <w:sz w:val="24"/>
          <w:szCs w:val="24"/>
        </w:rPr>
        <w:t xml:space="preserve"> </w:t>
      </w:r>
      <w:r w:rsidRPr="00FB2718">
        <w:rPr>
          <w:rFonts w:ascii="Times New Roman" w:hAnsi="Times New Roman" w:cs="Times New Roman"/>
          <w:bCs/>
          <w:sz w:val="24"/>
          <w:szCs w:val="24"/>
        </w:rPr>
        <w:t xml:space="preserve">for </w:t>
      </w:r>
      <w:r w:rsidR="00FB2718" w:rsidRPr="00FB2718">
        <w:rPr>
          <w:rFonts w:ascii="Times New Roman" w:hAnsi="Times New Roman" w:cs="Times New Roman"/>
          <w:bCs/>
          <w:sz w:val="24"/>
          <w:szCs w:val="24"/>
        </w:rPr>
        <w:t>extended-spectrum beta-lactamase (</w:t>
      </w:r>
      <w:r w:rsidRPr="00FB2718">
        <w:rPr>
          <w:rFonts w:ascii="Times New Roman" w:hAnsi="Times New Roman" w:cs="Times New Roman"/>
          <w:bCs/>
          <w:sz w:val="24"/>
          <w:szCs w:val="24"/>
        </w:rPr>
        <w:t>ESBL</w:t>
      </w:r>
      <w:r w:rsidR="00FB2718" w:rsidRPr="00FB2718">
        <w:rPr>
          <w:rFonts w:ascii="Times New Roman" w:hAnsi="Times New Roman" w:cs="Times New Roman"/>
          <w:bCs/>
          <w:sz w:val="24"/>
          <w:szCs w:val="24"/>
        </w:rPr>
        <w:t>)</w:t>
      </w:r>
      <w:r w:rsidRPr="00FB2718">
        <w:rPr>
          <w:rFonts w:ascii="Times New Roman" w:hAnsi="Times New Roman" w:cs="Times New Roman"/>
          <w:bCs/>
          <w:sz w:val="24"/>
          <w:szCs w:val="24"/>
        </w:rPr>
        <w:t xml:space="preserve"> coloni</w:t>
      </w:r>
      <w:r w:rsidR="00FB2718" w:rsidRPr="00FB2718">
        <w:rPr>
          <w:rFonts w:ascii="Times New Roman" w:hAnsi="Times New Roman" w:cs="Times New Roman"/>
          <w:bCs/>
          <w:sz w:val="24"/>
          <w:szCs w:val="24"/>
        </w:rPr>
        <w:t>z</w:t>
      </w:r>
      <w:r w:rsidRPr="00FB2718">
        <w:rPr>
          <w:rFonts w:ascii="Times New Roman" w:hAnsi="Times New Roman" w:cs="Times New Roman"/>
          <w:bCs/>
          <w:sz w:val="24"/>
          <w:szCs w:val="24"/>
        </w:rPr>
        <w:t>ation in 71 patients</w:t>
      </w:r>
      <w:r w:rsidRPr="00FB2718">
        <w:rPr>
          <w:rFonts w:ascii="Times New Roman" w:hAnsi="Times New Roman" w:cs="Times New Roman"/>
          <w:sz w:val="24"/>
          <w:szCs w:val="24"/>
        </w:rPr>
        <w:t xml:space="preserve"> admitted to the </w:t>
      </w:r>
      <w:r w:rsidR="00FB2718" w:rsidRPr="00FB2718">
        <w:rPr>
          <w:rFonts w:ascii="Times New Roman" w:hAnsi="Times New Roman" w:cs="Times New Roman"/>
          <w:sz w:val="24"/>
          <w:szCs w:val="24"/>
        </w:rPr>
        <w:t>neonatal intensive care unit (NICU)</w:t>
      </w:r>
      <w:r w:rsidRPr="00FB2718">
        <w:rPr>
          <w:rFonts w:ascii="Times New Roman" w:hAnsi="Times New Roman" w:cs="Times New Roman"/>
          <w:sz w:val="24"/>
          <w:szCs w:val="24"/>
        </w:rPr>
        <w:t xml:space="preserve"> and found to be non-coloni</w:t>
      </w:r>
      <w:r w:rsidR="00FB2718" w:rsidRPr="00FB2718">
        <w:rPr>
          <w:rFonts w:ascii="Times New Roman" w:hAnsi="Times New Roman" w:cs="Times New Roman"/>
          <w:sz w:val="24"/>
          <w:szCs w:val="24"/>
        </w:rPr>
        <w:t>z</w:t>
      </w:r>
      <w:r w:rsidRPr="00FB2718">
        <w:rPr>
          <w:rFonts w:ascii="Times New Roman" w:hAnsi="Times New Roman" w:cs="Times New Roman"/>
          <w:sz w:val="24"/>
          <w:szCs w:val="24"/>
        </w:rPr>
        <w:t>ed at admission</w:t>
      </w:r>
      <w:r w:rsidRPr="00FB2718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FB2718" w:rsidRPr="00FB2718">
        <w:rPr>
          <w:rFonts w:ascii="Times New Roman" w:hAnsi="Times New Roman" w:cs="Times New Roman"/>
          <w:bCs/>
          <w:sz w:val="24"/>
          <w:szCs w:val="24"/>
        </w:rPr>
        <w:t>(</w:t>
      </w:r>
      <w:r w:rsidRPr="00FB2718">
        <w:rPr>
          <w:rFonts w:ascii="Times New Roman" w:hAnsi="Times New Roman" w:cs="Times New Roman"/>
          <w:sz w:val="24"/>
          <w:szCs w:val="24"/>
        </w:rPr>
        <w:t>B</w:t>
      </w:r>
      <w:r w:rsidR="00FB2718" w:rsidRPr="00FB2718">
        <w:rPr>
          <w:rFonts w:ascii="Times New Roman" w:hAnsi="Times New Roman" w:cs="Times New Roman"/>
          <w:sz w:val="24"/>
          <w:szCs w:val="24"/>
        </w:rPr>
        <w:t>)</w:t>
      </w:r>
      <w:r w:rsidRPr="00FB2718">
        <w:rPr>
          <w:rFonts w:ascii="Times New Roman" w:hAnsi="Times New Roman" w:cs="Times New Roman"/>
          <w:sz w:val="24"/>
          <w:szCs w:val="24"/>
        </w:rPr>
        <w:t xml:space="preserve"> </w:t>
      </w:r>
      <w:r w:rsidRPr="00FB2718">
        <w:rPr>
          <w:rFonts w:ascii="Times New Roman" w:hAnsi="Times New Roman" w:cs="Times New Roman"/>
          <w:bCs/>
          <w:sz w:val="24"/>
          <w:szCs w:val="24"/>
        </w:rPr>
        <w:t xml:space="preserve">Cumulative incidence function for </w:t>
      </w:r>
      <w:r w:rsidRPr="00FB2718">
        <w:rPr>
          <w:rFonts w:ascii="Times New Roman" w:hAnsi="Times New Roman" w:cs="Times New Roman"/>
          <w:sz w:val="24"/>
          <w:szCs w:val="24"/>
        </w:rPr>
        <w:t>coloni</w:t>
      </w:r>
      <w:r w:rsidR="00FB2718" w:rsidRPr="00FB2718">
        <w:rPr>
          <w:rFonts w:ascii="Times New Roman" w:hAnsi="Times New Roman" w:cs="Times New Roman"/>
          <w:sz w:val="24"/>
          <w:szCs w:val="24"/>
        </w:rPr>
        <w:t>z</w:t>
      </w:r>
      <w:r w:rsidRPr="00FB2718">
        <w:rPr>
          <w:rFonts w:ascii="Times New Roman" w:hAnsi="Times New Roman" w:cs="Times New Roman"/>
          <w:sz w:val="24"/>
          <w:szCs w:val="24"/>
        </w:rPr>
        <w:t xml:space="preserve">ation with an </w:t>
      </w:r>
      <w:r w:rsidR="00FB2718" w:rsidRPr="00FB2718">
        <w:rPr>
          <w:rFonts w:ascii="Times New Roman" w:hAnsi="Times New Roman" w:cs="Times New Roman"/>
          <w:sz w:val="24"/>
          <w:szCs w:val="24"/>
        </w:rPr>
        <w:t>imipenem-resistant (</w:t>
      </w:r>
      <w:r w:rsidRPr="00FB2718">
        <w:rPr>
          <w:rFonts w:ascii="Times New Roman" w:hAnsi="Times New Roman" w:cs="Times New Roman"/>
          <w:sz w:val="24"/>
          <w:szCs w:val="24"/>
        </w:rPr>
        <w:t>IPM-R</w:t>
      </w:r>
      <w:r w:rsidR="00FB2718" w:rsidRPr="00FB2718">
        <w:rPr>
          <w:rFonts w:ascii="Times New Roman" w:hAnsi="Times New Roman" w:cs="Times New Roman"/>
          <w:sz w:val="24"/>
          <w:szCs w:val="24"/>
        </w:rPr>
        <w:t>)</w:t>
      </w:r>
      <w:r w:rsidRPr="00FB2718">
        <w:rPr>
          <w:rFonts w:ascii="Times New Roman" w:hAnsi="Times New Roman" w:cs="Times New Roman"/>
          <w:sz w:val="24"/>
          <w:szCs w:val="24"/>
        </w:rPr>
        <w:t xml:space="preserve"> </w:t>
      </w:r>
      <w:r w:rsidRPr="00FB2718">
        <w:rPr>
          <w:rFonts w:ascii="Times New Roman" w:hAnsi="Times New Roman" w:cs="Times New Roman"/>
          <w:iCs/>
          <w:sz w:val="24"/>
          <w:szCs w:val="24"/>
        </w:rPr>
        <w:t>organism in</w:t>
      </w:r>
      <w:r w:rsidRPr="00FB2718">
        <w:rPr>
          <w:rFonts w:ascii="Times New Roman" w:hAnsi="Times New Roman" w:cs="Times New Roman"/>
          <w:sz w:val="24"/>
          <w:szCs w:val="24"/>
        </w:rPr>
        <w:t xml:space="preserve"> 60 infants admitted to the NICU and found to be non-coloni</w:t>
      </w:r>
      <w:r w:rsidR="00FB2718" w:rsidRPr="00FB2718">
        <w:rPr>
          <w:rFonts w:ascii="Times New Roman" w:hAnsi="Times New Roman" w:cs="Times New Roman"/>
          <w:sz w:val="24"/>
          <w:szCs w:val="24"/>
        </w:rPr>
        <w:t>z</w:t>
      </w:r>
      <w:r w:rsidRPr="00FB2718">
        <w:rPr>
          <w:rFonts w:ascii="Times New Roman" w:hAnsi="Times New Roman" w:cs="Times New Roman"/>
          <w:sz w:val="24"/>
          <w:szCs w:val="24"/>
        </w:rPr>
        <w:t>ed at admission</w:t>
      </w:r>
      <w:r w:rsidR="00FB2718" w:rsidRPr="00FB2718">
        <w:rPr>
          <w:rFonts w:ascii="Times New Roman" w:hAnsi="Times New Roman" w:cs="Times New Roman"/>
          <w:sz w:val="24"/>
          <w:szCs w:val="24"/>
        </w:rPr>
        <w:t>.</w:t>
      </w:r>
    </w:p>
    <w:p w14:paraId="0BAB1F8B" w14:textId="04FBEE56" w:rsidR="00FB2718" w:rsidRDefault="00200328" w:rsidP="00FB2718">
      <w:pPr>
        <w:suppressLineNumber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0032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3801AB">
        <w:rPr>
          <w:rFonts w:ascii="Times New Roman" w:hAnsi="Times New Roman" w:cs="Times New Roman"/>
          <w:b/>
          <w:sz w:val="24"/>
          <w:szCs w:val="24"/>
        </w:rPr>
        <w:t>A</w:t>
      </w:r>
    </w:p>
    <w:p w14:paraId="42C3A7D2" w14:textId="3CFC00D5" w:rsidR="00200328" w:rsidRPr="00200328" w:rsidRDefault="00200328" w:rsidP="00FB2718">
      <w:pPr>
        <w:suppressLineNumber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00328">
        <w:rPr>
          <w:rFonts w:ascii="Times New Roman" w:hAnsi="Times New Roman" w:cs="Times New Roman"/>
          <w:sz w:val="24"/>
          <w:szCs w:val="24"/>
        </w:rPr>
        <w:t>Organism isolated and site of coloni</w:t>
      </w:r>
      <w:r w:rsidR="003801AB">
        <w:rPr>
          <w:rFonts w:ascii="Times New Roman" w:hAnsi="Times New Roman" w:cs="Times New Roman"/>
          <w:sz w:val="24"/>
          <w:szCs w:val="24"/>
        </w:rPr>
        <w:t>z</w:t>
      </w:r>
      <w:r w:rsidRPr="00200328">
        <w:rPr>
          <w:rFonts w:ascii="Times New Roman" w:hAnsi="Times New Roman" w:cs="Times New Roman"/>
          <w:sz w:val="24"/>
          <w:szCs w:val="24"/>
        </w:rPr>
        <w:t xml:space="preserve">ation from 660 samples from 97 infants admitted to the </w:t>
      </w:r>
      <w:r w:rsidR="00FB2718">
        <w:rPr>
          <w:rFonts w:ascii="Times New Roman" w:hAnsi="Times New Roman" w:cs="Times New Roman"/>
          <w:sz w:val="24"/>
          <w:szCs w:val="24"/>
        </w:rPr>
        <w:t>neonatal intensive care unit</w:t>
      </w:r>
    </w:p>
    <w:tbl>
      <w:tblPr>
        <w:tblW w:w="89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84"/>
        <w:gridCol w:w="1438"/>
        <w:gridCol w:w="1359"/>
        <w:gridCol w:w="1514"/>
        <w:gridCol w:w="1359"/>
      </w:tblGrid>
      <w:tr w:rsidR="00200328" w:rsidRPr="003801AB" w14:paraId="00011F3A" w14:textId="77777777" w:rsidTr="004F7758">
        <w:trPr>
          <w:trHeight w:val="284"/>
        </w:trPr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670A0E36" w14:textId="77777777" w:rsidR="00200328" w:rsidRPr="003801AB" w:rsidRDefault="00200328" w:rsidP="00FB2718">
            <w:pPr>
              <w:suppressLineNumbers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ganism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07D00F2D" w14:textId="77777777" w:rsidR="00200328" w:rsidRPr="003801AB" w:rsidRDefault="00200328" w:rsidP="00FB2718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ctum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3E2F7DB" w14:textId="77777777" w:rsidR="00200328" w:rsidRPr="003801AB" w:rsidRDefault="00200328" w:rsidP="00FB2718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ool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454B637A" w14:textId="77777777" w:rsidR="00200328" w:rsidRPr="003801AB" w:rsidRDefault="00200328" w:rsidP="00FB2718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chea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8340DC4" w14:textId="77777777" w:rsidR="00200328" w:rsidRPr="003801AB" w:rsidRDefault="00200328" w:rsidP="00FB2718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</w:tr>
      <w:tr w:rsidR="00200328" w:rsidRPr="003801AB" w14:paraId="511DB3C8" w14:textId="77777777" w:rsidTr="004F7758">
        <w:trPr>
          <w:trHeight w:val="284"/>
        </w:trPr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4617B3D6" w14:textId="77777777" w:rsidR="00200328" w:rsidRPr="003801AB" w:rsidRDefault="00200328" w:rsidP="00FB2718">
            <w:pPr>
              <w:suppressLineNumbers/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Pseudomonas aeruginosa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165AE253" w14:textId="77777777" w:rsidR="00200328" w:rsidRPr="003801AB" w:rsidRDefault="00200328" w:rsidP="00FB2718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7A959BA" w14:textId="77777777" w:rsidR="00200328" w:rsidRPr="003801AB" w:rsidRDefault="00200328" w:rsidP="00FB2718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76E40AA9" w14:textId="77777777" w:rsidR="00200328" w:rsidRPr="003801AB" w:rsidRDefault="00200328" w:rsidP="00FB2718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579EA49" w14:textId="77777777" w:rsidR="00200328" w:rsidRPr="003801AB" w:rsidRDefault="00200328" w:rsidP="00FB2718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3</w:t>
            </w:r>
          </w:p>
        </w:tc>
      </w:tr>
      <w:tr w:rsidR="00200328" w:rsidRPr="003801AB" w14:paraId="1C00A6FD" w14:textId="77777777" w:rsidTr="004F7758">
        <w:trPr>
          <w:trHeight w:val="284"/>
        </w:trPr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7B86E182" w14:textId="77777777" w:rsidR="00200328" w:rsidRPr="003801AB" w:rsidRDefault="00200328" w:rsidP="00FB2718">
            <w:pPr>
              <w:suppressLineNumbers/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Acinetobacter </w:t>
            </w:r>
            <w:proofErr w:type="spellStart"/>
            <w:r w:rsidRPr="003801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baumanii</w:t>
            </w:r>
            <w:proofErr w:type="spellEnd"/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008640FA" w14:textId="77777777" w:rsidR="00200328" w:rsidRPr="003801AB" w:rsidRDefault="00200328" w:rsidP="00FB2718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97756F7" w14:textId="77777777" w:rsidR="00200328" w:rsidRPr="003801AB" w:rsidRDefault="00200328" w:rsidP="00FB2718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325018A6" w14:textId="77777777" w:rsidR="00200328" w:rsidRPr="003801AB" w:rsidRDefault="00200328" w:rsidP="00FB2718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45CE7238" w14:textId="77777777" w:rsidR="00200328" w:rsidRPr="003801AB" w:rsidRDefault="00200328" w:rsidP="00FB2718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0</w:t>
            </w:r>
          </w:p>
        </w:tc>
      </w:tr>
      <w:tr w:rsidR="00200328" w:rsidRPr="003801AB" w14:paraId="13A8A25E" w14:textId="77777777" w:rsidTr="004F7758">
        <w:trPr>
          <w:trHeight w:val="284"/>
        </w:trPr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6012E6D0" w14:textId="77777777" w:rsidR="00200328" w:rsidRPr="003801AB" w:rsidRDefault="00200328" w:rsidP="00FB2718">
            <w:pPr>
              <w:suppressLineNumbers/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Acinetobacter lwoffii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502DAE86" w14:textId="77777777" w:rsidR="00200328" w:rsidRPr="003801AB" w:rsidRDefault="00200328" w:rsidP="00FB2718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038D3947" w14:textId="77777777" w:rsidR="00200328" w:rsidRPr="003801AB" w:rsidRDefault="00200328" w:rsidP="00FB2718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5BDB102A" w14:textId="77777777" w:rsidR="00200328" w:rsidRPr="003801AB" w:rsidRDefault="00200328" w:rsidP="00FB2718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E07FE03" w14:textId="77777777" w:rsidR="00200328" w:rsidRPr="003801AB" w:rsidRDefault="00200328" w:rsidP="00FB2718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200328" w:rsidRPr="003801AB" w14:paraId="5F69A449" w14:textId="77777777" w:rsidTr="004F7758">
        <w:trPr>
          <w:trHeight w:val="284"/>
        </w:trPr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4769AB91" w14:textId="77777777" w:rsidR="00200328" w:rsidRPr="003801AB" w:rsidRDefault="00200328" w:rsidP="00FB2718">
            <w:pPr>
              <w:suppressLineNumbers/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Escherichia coli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3BE7B517" w14:textId="77777777" w:rsidR="00200328" w:rsidRPr="003801AB" w:rsidRDefault="00200328" w:rsidP="00FB2718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431AFDE9" w14:textId="77777777" w:rsidR="00200328" w:rsidRPr="003801AB" w:rsidRDefault="00200328" w:rsidP="00FB2718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7D8BA337" w14:textId="77777777" w:rsidR="00200328" w:rsidRPr="003801AB" w:rsidRDefault="00200328" w:rsidP="00FB2718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101716F" w14:textId="77777777" w:rsidR="00200328" w:rsidRPr="003801AB" w:rsidRDefault="00200328" w:rsidP="00FB2718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</w:tr>
      <w:tr w:rsidR="00200328" w:rsidRPr="003801AB" w14:paraId="4B23882B" w14:textId="77777777" w:rsidTr="004F7758">
        <w:trPr>
          <w:trHeight w:val="284"/>
        </w:trPr>
        <w:tc>
          <w:tcPr>
            <w:tcW w:w="3284" w:type="dxa"/>
            <w:shd w:val="clear" w:color="auto" w:fill="auto"/>
            <w:noWrap/>
            <w:vAlign w:val="bottom"/>
          </w:tcPr>
          <w:p w14:paraId="72D07330" w14:textId="77777777" w:rsidR="00200328" w:rsidRPr="003801AB" w:rsidRDefault="00200328" w:rsidP="00FB2718">
            <w:pPr>
              <w:suppressLineNumbers/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Klebsiella pneumoniae</w:t>
            </w:r>
          </w:p>
        </w:tc>
        <w:tc>
          <w:tcPr>
            <w:tcW w:w="1438" w:type="dxa"/>
            <w:shd w:val="clear" w:color="auto" w:fill="auto"/>
            <w:noWrap/>
            <w:vAlign w:val="bottom"/>
          </w:tcPr>
          <w:p w14:paraId="41DFDD24" w14:textId="77777777" w:rsidR="00200328" w:rsidRPr="003801AB" w:rsidRDefault="00200328" w:rsidP="00FB2718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4</w:t>
            </w: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44338CB6" w14:textId="77777777" w:rsidR="00200328" w:rsidRPr="003801AB" w:rsidRDefault="00200328" w:rsidP="00FB2718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08AA0BC5" w14:textId="77777777" w:rsidR="00200328" w:rsidRPr="003801AB" w:rsidRDefault="00200328" w:rsidP="00FB2718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7E923C62" w14:textId="77777777" w:rsidR="00200328" w:rsidRPr="003801AB" w:rsidRDefault="00200328" w:rsidP="00FB2718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2</w:t>
            </w:r>
          </w:p>
        </w:tc>
      </w:tr>
      <w:tr w:rsidR="00200328" w:rsidRPr="003801AB" w14:paraId="138DC2BE" w14:textId="77777777" w:rsidTr="004F7758">
        <w:trPr>
          <w:trHeight w:val="284"/>
        </w:trPr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2D2BAA2C" w14:textId="5AABA358" w:rsidR="00200328" w:rsidRPr="003801AB" w:rsidRDefault="00200328" w:rsidP="00FB2718">
            <w:pPr>
              <w:suppressLineNumbers/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Enterobacter</w:t>
            </w: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FB2718"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p.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7F2C1792" w14:textId="77777777" w:rsidR="00200328" w:rsidRPr="003801AB" w:rsidRDefault="00200328" w:rsidP="00FB2718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9914814" w14:textId="77777777" w:rsidR="00200328" w:rsidRPr="003801AB" w:rsidRDefault="00200328" w:rsidP="00FB2718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358713D6" w14:textId="77777777" w:rsidR="00200328" w:rsidRPr="003801AB" w:rsidRDefault="00200328" w:rsidP="00FB2718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A10DA27" w14:textId="77777777" w:rsidR="00200328" w:rsidRPr="003801AB" w:rsidRDefault="00200328" w:rsidP="00FB2718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5</w:t>
            </w:r>
          </w:p>
        </w:tc>
      </w:tr>
      <w:tr w:rsidR="00200328" w:rsidRPr="003801AB" w14:paraId="72FCA7DC" w14:textId="77777777" w:rsidTr="004F7758">
        <w:trPr>
          <w:trHeight w:val="284"/>
        </w:trPr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4074ABD2" w14:textId="77777777" w:rsidR="00200328" w:rsidRPr="003801AB" w:rsidRDefault="00200328" w:rsidP="00FB2718">
            <w:pPr>
              <w:suppressLineNumbers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growth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56F064FD" w14:textId="77777777" w:rsidR="00200328" w:rsidRPr="003801AB" w:rsidRDefault="00200328" w:rsidP="00FB2718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F5F259C" w14:textId="77777777" w:rsidR="00200328" w:rsidRPr="003801AB" w:rsidRDefault="00200328" w:rsidP="00FB2718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6032BA7F" w14:textId="77777777" w:rsidR="00200328" w:rsidRPr="003801AB" w:rsidRDefault="00200328" w:rsidP="00FB2718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5297866" w14:textId="77777777" w:rsidR="00200328" w:rsidRPr="003801AB" w:rsidRDefault="00200328" w:rsidP="00FB2718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5</w:t>
            </w:r>
          </w:p>
        </w:tc>
      </w:tr>
      <w:tr w:rsidR="00200328" w:rsidRPr="003801AB" w14:paraId="34BDB161" w14:textId="77777777" w:rsidTr="004F7758">
        <w:trPr>
          <w:trHeight w:val="284"/>
        </w:trPr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61C095B6" w14:textId="77777777" w:rsidR="00200328" w:rsidRPr="003801AB" w:rsidRDefault="00200328" w:rsidP="00FB2718">
            <w:pPr>
              <w:suppressLineNumbers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343C4B72" w14:textId="77777777" w:rsidR="00200328" w:rsidRPr="003801AB" w:rsidRDefault="00200328" w:rsidP="00FB2718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1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08273693" w14:textId="77777777" w:rsidR="00200328" w:rsidRPr="003801AB" w:rsidRDefault="00200328" w:rsidP="00FB2718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636556EE" w14:textId="77777777" w:rsidR="00200328" w:rsidRPr="003801AB" w:rsidRDefault="00200328" w:rsidP="00FB2718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0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41C4C4C6" w14:textId="77777777" w:rsidR="00200328" w:rsidRPr="003801AB" w:rsidRDefault="00200328" w:rsidP="00FB2718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55</w:t>
            </w:r>
          </w:p>
        </w:tc>
      </w:tr>
    </w:tbl>
    <w:p w14:paraId="6C4A9AB8" w14:textId="77777777" w:rsidR="00200328" w:rsidRPr="00200328" w:rsidRDefault="00200328" w:rsidP="00FB2718">
      <w:pPr>
        <w:suppressLineNumber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51E85CD" w14:textId="77777777" w:rsidR="00200328" w:rsidRPr="00200328" w:rsidRDefault="00200328" w:rsidP="00FB2718">
      <w:pPr>
        <w:suppressLineNumber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FFADCF" w14:textId="77777777" w:rsidR="00200328" w:rsidRPr="00200328" w:rsidRDefault="00200328" w:rsidP="00FB2718">
      <w:pPr>
        <w:suppressLineNumber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1BBE213" w14:textId="77777777" w:rsidR="00200328" w:rsidRPr="00200328" w:rsidRDefault="00200328" w:rsidP="00FB2718">
      <w:pPr>
        <w:suppressLineNumber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FDCC0C2" w14:textId="77777777" w:rsidR="00200328" w:rsidRPr="00200328" w:rsidRDefault="00200328" w:rsidP="00FB2718">
      <w:pPr>
        <w:suppressLineNumber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DB7B64" w14:textId="77777777" w:rsidR="00200328" w:rsidRPr="00200328" w:rsidRDefault="00200328" w:rsidP="00FB2718">
      <w:pPr>
        <w:suppressLineNumber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919658C" w14:textId="77777777" w:rsidR="00200328" w:rsidRPr="00200328" w:rsidRDefault="00200328" w:rsidP="00FB2718">
      <w:pPr>
        <w:suppressLineNumber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598ADE" w14:textId="77777777" w:rsidR="00200328" w:rsidRPr="00200328" w:rsidRDefault="00200328" w:rsidP="00FB2718">
      <w:pPr>
        <w:suppressLineNumber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C314CC7" w14:textId="77777777" w:rsidR="00200328" w:rsidRPr="00200328" w:rsidRDefault="00200328" w:rsidP="00FB2718">
      <w:pPr>
        <w:suppressLineNumber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A5B37DF" w14:textId="77777777" w:rsidR="00200328" w:rsidRPr="00200328" w:rsidRDefault="00200328" w:rsidP="00FB2718">
      <w:pPr>
        <w:suppressLineNumber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200328" w:rsidRPr="00200328" w:rsidSect="004F7758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36B6B2DA" w14:textId="2DB6B908" w:rsidR="00FB2718" w:rsidRDefault="00200328" w:rsidP="00FB2718">
      <w:pPr>
        <w:suppressLineNumbers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0032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3801AB">
        <w:rPr>
          <w:rFonts w:ascii="Times New Roman" w:hAnsi="Times New Roman" w:cs="Times New Roman"/>
          <w:b/>
          <w:bCs/>
          <w:sz w:val="24"/>
          <w:szCs w:val="24"/>
        </w:rPr>
        <w:t>B</w:t>
      </w:r>
    </w:p>
    <w:p w14:paraId="787B4E16" w14:textId="3E75060A" w:rsidR="00200328" w:rsidRPr="00200328" w:rsidRDefault="00200328" w:rsidP="00FB2718">
      <w:pPr>
        <w:suppressLineNumbers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00328">
        <w:rPr>
          <w:rFonts w:ascii="Times New Roman" w:hAnsi="Times New Roman" w:cs="Times New Roman"/>
          <w:sz w:val="24"/>
          <w:szCs w:val="24"/>
        </w:rPr>
        <w:t xml:space="preserve">Number of organisms tested against antibiotics which were resistant </w:t>
      </w:r>
      <w:r w:rsidR="003801AB">
        <w:rPr>
          <w:rFonts w:ascii="Times New Roman" w:hAnsi="Times New Roman" w:cs="Times New Roman"/>
          <w:sz w:val="24"/>
          <w:szCs w:val="24"/>
        </w:rPr>
        <w:t>(R) or</w:t>
      </w:r>
      <w:r w:rsidRPr="00200328">
        <w:rPr>
          <w:rFonts w:ascii="Times New Roman" w:hAnsi="Times New Roman" w:cs="Times New Roman"/>
          <w:sz w:val="24"/>
          <w:szCs w:val="24"/>
        </w:rPr>
        <w:t xml:space="preserve"> </w:t>
      </w:r>
      <w:r w:rsidR="003801AB">
        <w:rPr>
          <w:rFonts w:ascii="Times New Roman" w:hAnsi="Times New Roman" w:cs="Times New Roman"/>
          <w:sz w:val="24"/>
          <w:szCs w:val="24"/>
        </w:rPr>
        <w:t>susceptible (S)</w:t>
      </w:r>
    </w:p>
    <w:tbl>
      <w:tblPr>
        <w:tblW w:w="151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2"/>
        <w:gridCol w:w="698"/>
        <w:gridCol w:w="693"/>
        <w:gridCol w:w="718"/>
        <w:gridCol w:w="718"/>
        <w:gridCol w:w="669"/>
        <w:gridCol w:w="669"/>
        <w:gridCol w:w="656"/>
        <w:gridCol w:w="656"/>
        <w:gridCol w:w="686"/>
        <w:gridCol w:w="709"/>
        <w:gridCol w:w="708"/>
        <w:gridCol w:w="567"/>
        <w:gridCol w:w="709"/>
        <w:gridCol w:w="709"/>
        <w:gridCol w:w="709"/>
        <w:gridCol w:w="708"/>
        <w:gridCol w:w="709"/>
        <w:gridCol w:w="608"/>
        <w:gridCol w:w="668"/>
        <w:gridCol w:w="664"/>
      </w:tblGrid>
      <w:tr w:rsidR="00200328" w:rsidRPr="003801AB" w14:paraId="45C95162" w14:textId="77777777" w:rsidTr="004F7758">
        <w:trPr>
          <w:trHeight w:val="328"/>
          <w:jc w:val="center"/>
        </w:trPr>
        <w:tc>
          <w:tcPr>
            <w:tcW w:w="1492" w:type="dxa"/>
            <w:vMerge w:val="restart"/>
            <w:shd w:val="clear" w:color="auto" w:fill="auto"/>
            <w:noWrap/>
            <w:vAlign w:val="bottom"/>
            <w:hideMark/>
          </w:tcPr>
          <w:p w14:paraId="2D6F874C" w14:textId="5C5A5F52" w:rsidR="00200328" w:rsidRPr="003801AB" w:rsidRDefault="00200328" w:rsidP="00FB271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Organism (</w:t>
            </w:r>
            <w:r w:rsidR="00FB2718" w:rsidRPr="003801AB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 w:bidi="lo-LA"/>
              </w:rPr>
              <w:t>N</w:t>
            </w: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)</w:t>
            </w:r>
          </w:p>
        </w:tc>
        <w:tc>
          <w:tcPr>
            <w:tcW w:w="13631" w:type="dxa"/>
            <w:gridSpan w:val="20"/>
            <w:shd w:val="clear" w:color="auto" w:fill="auto"/>
            <w:noWrap/>
            <w:vAlign w:val="bottom"/>
            <w:hideMark/>
          </w:tcPr>
          <w:p w14:paraId="2AA63844" w14:textId="4A54AF5F" w:rsidR="00200328" w:rsidRPr="003801AB" w:rsidRDefault="00200328" w:rsidP="00FB271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 xml:space="preserve">Antibiotic and </w:t>
            </w:r>
            <w:r w:rsidR="00FB2718"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number</w:t>
            </w: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 xml:space="preserve"> of organisms tested against it which </w:t>
            </w:r>
            <w:r w:rsidR="00FB2718"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were</w:t>
            </w: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 xml:space="preserve"> R </w:t>
            </w:r>
            <w:r w:rsidR="003801AB"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 xml:space="preserve">or </w:t>
            </w: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S</w:t>
            </w:r>
          </w:p>
        </w:tc>
      </w:tr>
      <w:tr w:rsidR="00200328" w:rsidRPr="003801AB" w14:paraId="223A48AA" w14:textId="77777777" w:rsidTr="004F7758">
        <w:trPr>
          <w:trHeight w:val="328"/>
          <w:jc w:val="center"/>
        </w:trPr>
        <w:tc>
          <w:tcPr>
            <w:tcW w:w="1492" w:type="dxa"/>
            <w:vMerge/>
            <w:shd w:val="clear" w:color="auto" w:fill="auto"/>
            <w:noWrap/>
            <w:vAlign w:val="bottom"/>
            <w:hideMark/>
          </w:tcPr>
          <w:p w14:paraId="5743FDC8" w14:textId="77777777" w:rsidR="00200328" w:rsidRPr="003801AB" w:rsidRDefault="00200328" w:rsidP="00FB271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 w:bidi="lo-LA"/>
              </w:rPr>
            </w:pP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666BD20C" w14:textId="77777777" w:rsidR="00200328" w:rsidRPr="003801AB" w:rsidRDefault="00200328" w:rsidP="00FB271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AMP R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16601E1" w14:textId="77777777" w:rsidR="00200328" w:rsidRPr="003801AB" w:rsidRDefault="00200328" w:rsidP="00FB271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AMP S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16307AD" w14:textId="77777777" w:rsidR="00200328" w:rsidRPr="003801AB" w:rsidRDefault="00200328" w:rsidP="00FB271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AMC R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F2A6A1D" w14:textId="77777777" w:rsidR="00200328" w:rsidRPr="003801AB" w:rsidRDefault="00200328" w:rsidP="00FB271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AMC S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7935B472" w14:textId="77777777" w:rsidR="00200328" w:rsidRPr="003801AB" w:rsidRDefault="00200328" w:rsidP="00FB271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CRO R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1C58786C" w14:textId="77777777" w:rsidR="00200328" w:rsidRPr="003801AB" w:rsidRDefault="00200328" w:rsidP="00FB271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CRO S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09107638" w14:textId="77777777" w:rsidR="00200328" w:rsidRPr="003801AB" w:rsidRDefault="00200328" w:rsidP="00FB271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CAZ R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5793F18C" w14:textId="77777777" w:rsidR="00200328" w:rsidRPr="003801AB" w:rsidRDefault="00200328" w:rsidP="00FB271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CAZ S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1A67255" w14:textId="77777777" w:rsidR="00200328" w:rsidRPr="003801AB" w:rsidRDefault="00200328" w:rsidP="00FB271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CIP 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7D04FD" w14:textId="77777777" w:rsidR="00200328" w:rsidRPr="003801AB" w:rsidRDefault="00200328" w:rsidP="00FB271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CIP 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C353D25" w14:textId="77777777" w:rsidR="00200328" w:rsidRPr="003801AB" w:rsidRDefault="00200328" w:rsidP="00FB271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CN 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177891D" w14:textId="77777777" w:rsidR="00200328" w:rsidRPr="003801AB" w:rsidRDefault="00200328" w:rsidP="00FB271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CN 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D3DAC0" w14:textId="77777777" w:rsidR="00200328" w:rsidRPr="003801AB" w:rsidRDefault="00200328" w:rsidP="00FB271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SXT 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7BE0F4" w14:textId="77777777" w:rsidR="00200328" w:rsidRPr="003801AB" w:rsidRDefault="00200328" w:rsidP="00FB271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SXT 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71B07C" w14:textId="77777777" w:rsidR="00200328" w:rsidRPr="003801AB" w:rsidRDefault="00200328" w:rsidP="00FB271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C R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28C2F3B" w14:textId="77777777" w:rsidR="00200328" w:rsidRPr="003801AB" w:rsidRDefault="00200328" w:rsidP="00FB271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C 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FCCE63" w14:textId="77777777" w:rsidR="00200328" w:rsidRPr="003801AB" w:rsidRDefault="00200328" w:rsidP="00FB271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IPM R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B8691A5" w14:textId="77777777" w:rsidR="00200328" w:rsidRPr="003801AB" w:rsidRDefault="00200328" w:rsidP="00FB271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IPM S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448E2D13" w14:textId="77777777" w:rsidR="00200328" w:rsidRPr="003801AB" w:rsidRDefault="00200328" w:rsidP="00FB271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CT R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1D640C58" w14:textId="77777777" w:rsidR="00200328" w:rsidRPr="003801AB" w:rsidRDefault="00200328" w:rsidP="00FB271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CT S</w:t>
            </w:r>
          </w:p>
        </w:tc>
      </w:tr>
      <w:tr w:rsidR="00200328" w:rsidRPr="003801AB" w14:paraId="559DA346" w14:textId="77777777" w:rsidTr="004F7758">
        <w:trPr>
          <w:trHeight w:val="328"/>
          <w:jc w:val="center"/>
        </w:trPr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31025A2E" w14:textId="77777777" w:rsidR="00200328" w:rsidRPr="003801AB" w:rsidRDefault="00200328" w:rsidP="00FB271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eastAsia="en-GB" w:bidi="lo-LA"/>
              </w:rPr>
              <w:t xml:space="preserve">Pseudomonas aeruginosa </w:t>
            </w: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(223)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424A67EF" w14:textId="77777777" w:rsidR="00200328" w:rsidRPr="003801AB" w:rsidRDefault="00200328" w:rsidP="00FB271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 xml:space="preserve"> -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3B8211C4" w14:textId="77777777" w:rsidR="00200328" w:rsidRPr="003801AB" w:rsidRDefault="00200328" w:rsidP="00FB271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 xml:space="preserve"> -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7F07329" w14:textId="77777777" w:rsidR="00200328" w:rsidRPr="003801AB" w:rsidRDefault="00200328" w:rsidP="00FB271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 xml:space="preserve"> -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E7E8F0A" w14:textId="77777777" w:rsidR="00200328" w:rsidRPr="003801AB" w:rsidRDefault="00200328" w:rsidP="00FB271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 xml:space="preserve"> -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48422D60" w14:textId="77777777" w:rsidR="00200328" w:rsidRPr="003801AB" w:rsidRDefault="00200328" w:rsidP="00FB271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 xml:space="preserve"> -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2DD3A54D" w14:textId="77777777" w:rsidR="00200328" w:rsidRPr="003801AB" w:rsidRDefault="00200328" w:rsidP="00FB271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 xml:space="preserve"> -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2B794441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209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663C3DD0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12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01C4A5A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7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5D26DA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14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8A84FF7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7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C10773F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14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BB6E6D" w14:textId="77777777" w:rsidR="00200328" w:rsidRPr="003801AB" w:rsidRDefault="00200328" w:rsidP="00FB271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 xml:space="preserve"> 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880A76" w14:textId="77777777" w:rsidR="00200328" w:rsidRPr="003801AB" w:rsidRDefault="00200328" w:rsidP="00FB271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 xml:space="preserve"> 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0639EB" w14:textId="77777777" w:rsidR="00200328" w:rsidRPr="003801AB" w:rsidRDefault="00200328" w:rsidP="00FB271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 xml:space="preserve"> 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EE8B92D" w14:textId="77777777" w:rsidR="00200328" w:rsidRPr="003801AB" w:rsidRDefault="00200328" w:rsidP="00FB271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 xml:space="preserve"> 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14ADCB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220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15C124C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2436C760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3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648B7894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218</w:t>
            </w:r>
          </w:p>
        </w:tc>
      </w:tr>
      <w:tr w:rsidR="00200328" w:rsidRPr="003801AB" w14:paraId="166E044C" w14:textId="77777777" w:rsidTr="004F7758">
        <w:trPr>
          <w:trHeight w:val="328"/>
          <w:jc w:val="center"/>
        </w:trPr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1B8DA8A5" w14:textId="77777777" w:rsidR="00200328" w:rsidRPr="003801AB" w:rsidRDefault="00200328" w:rsidP="00FB271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eastAsia="en-GB" w:bidi="lo-LA"/>
              </w:rPr>
              <w:t xml:space="preserve">Acinetobacter baumannii </w:t>
            </w: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(190)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248B9138" w14:textId="77777777" w:rsidR="00200328" w:rsidRPr="003801AB" w:rsidRDefault="00200328" w:rsidP="00FB271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 xml:space="preserve"> -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94ECB91" w14:textId="77777777" w:rsidR="00200328" w:rsidRPr="003801AB" w:rsidRDefault="00200328" w:rsidP="00FB271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 xml:space="preserve"> -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EE43251" w14:textId="77777777" w:rsidR="00200328" w:rsidRPr="003801AB" w:rsidRDefault="00200328" w:rsidP="00FB271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 xml:space="preserve"> -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36B59EB" w14:textId="77777777" w:rsidR="00200328" w:rsidRPr="003801AB" w:rsidRDefault="00200328" w:rsidP="00FB271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 xml:space="preserve"> -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18655607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186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02A2133A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1EC852E4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184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0620BEDD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3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146DA16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18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294182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7C2BE96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18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51680B3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53FE69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17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53E280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2538F7" w14:textId="77777777" w:rsidR="00200328" w:rsidRPr="003801AB" w:rsidRDefault="00200328" w:rsidP="00FB271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 xml:space="preserve"> 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8074E4B" w14:textId="77777777" w:rsidR="00200328" w:rsidRPr="003801AB" w:rsidRDefault="00200328" w:rsidP="00FB271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 xml:space="preserve"> 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538908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184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EBCE66D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5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0FE0BA5E" w14:textId="77777777" w:rsidR="00200328" w:rsidRPr="003801AB" w:rsidRDefault="00200328" w:rsidP="00FB271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 xml:space="preserve"> -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3B5A68AA" w14:textId="77777777" w:rsidR="00200328" w:rsidRPr="003801AB" w:rsidRDefault="00200328" w:rsidP="00FB271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 xml:space="preserve"> -</w:t>
            </w:r>
          </w:p>
        </w:tc>
      </w:tr>
      <w:tr w:rsidR="00200328" w:rsidRPr="003801AB" w14:paraId="5485A053" w14:textId="77777777" w:rsidTr="004F7758">
        <w:trPr>
          <w:trHeight w:val="328"/>
          <w:jc w:val="center"/>
        </w:trPr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15A7967A" w14:textId="77777777" w:rsidR="00200328" w:rsidRPr="003801AB" w:rsidRDefault="00200328" w:rsidP="00FB271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eastAsia="en-GB" w:bidi="lo-LA"/>
              </w:rPr>
              <w:t xml:space="preserve">Acinetobacter lwoffii </w:t>
            </w: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(2)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59448901" w14:textId="77777777" w:rsidR="00200328" w:rsidRPr="003801AB" w:rsidRDefault="00200328" w:rsidP="00FB271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 xml:space="preserve"> -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3548DE87" w14:textId="77777777" w:rsidR="00200328" w:rsidRPr="003801AB" w:rsidRDefault="00200328" w:rsidP="00FB271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 xml:space="preserve"> -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78DC1DA" w14:textId="77777777" w:rsidR="00200328" w:rsidRPr="003801AB" w:rsidRDefault="00200328" w:rsidP="00FB271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 xml:space="preserve"> -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45295C0" w14:textId="77777777" w:rsidR="00200328" w:rsidRPr="003801AB" w:rsidRDefault="00200328" w:rsidP="00FB271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 xml:space="preserve"> -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0F479A27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2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48F194DF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76E90C85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2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65923E87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675B6C2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F0F1AA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273E1A6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2A45D71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A1A47A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2F896E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B801C5" w14:textId="77777777" w:rsidR="00200328" w:rsidRPr="003801AB" w:rsidRDefault="00200328" w:rsidP="00FB271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 xml:space="preserve"> 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228E757" w14:textId="77777777" w:rsidR="00200328" w:rsidRPr="003801AB" w:rsidRDefault="00200328" w:rsidP="00FB271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 xml:space="preserve"> 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3FE06E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2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B919E0C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7C691423" w14:textId="77777777" w:rsidR="00200328" w:rsidRPr="003801AB" w:rsidRDefault="00200328" w:rsidP="00FB271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 xml:space="preserve"> -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6636847D" w14:textId="77777777" w:rsidR="00200328" w:rsidRPr="003801AB" w:rsidRDefault="00200328" w:rsidP="00FB271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 xml:space="preserve"> -</w:t>
            </w:r>
          </w:p>
        </w:tc>
      </w:tr>
      <w:tr w:rsidR="00200328" w:rsidRPr="003801AB" w14:paraId="5102BDC5" w14:textId="77777777" w:rsidTr="004F7758">
        <w:trPr>
          <w:trHeight w:val="328"/>
          <w:jc w:val="center"/>
        </w:trPr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25648617" w14:textId="77777777" w:rsidR="00200328" w:rsidRPr="003801AB" w:rsidRDefault="00200328" w:rsidP="00FB271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eastAsia="en-GB" w:bidi="lo-LA"/>
              </w:rPr>
              <w:t xml:space="preserve">Escherichia coli </w:t>
            </w: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(38)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1C78F673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36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793684D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D15399A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24F8470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29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4F989F11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33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2D1B3BF9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4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08D88F69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30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77025B59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7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0776BFB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763F64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3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36ADCE9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2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5A99A9B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9CFC7B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8EE22A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8712D0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2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3E9A030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B31733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7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58DB71F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31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08B717ED" w14:textId="77777777" w:rsidR="00200328" w:rsidRPr="003801AB" w:rsidRDefault="00200328" w:rsidP="00FB271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 xml:space="preserve"> -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731D95A5" w14:textId="77777777" w:rsidR="00200328" w:rsidRPr="003801AB" w:rsidRDefault="00200328" w:rsidP="00FB271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 xml:space="preserve"> -</w:t>
            </w:r>
          </w:p>
        </w:tc>
      </w:tr>
      <w:tr w:rsidR="00200328" w:rsidRPr="003801AB" w14:paraId="678B5562" w14:textId="77777777" w:rsidTr="004F7758">
        <w:trPr>
          <w:trHeight w:val="328"/>
          <w:jc w:val="center"/>
        </w:trPr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71371EE2" w14:textId="77777777" w:rsidR="00200328" w:rsidRPr="003801AB" w:rsidRDefault="00200328" w:rsidP="00FB271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eastAsia="en-GB" w:bidi="lo-LA"/>
              </w:rPr>
              <w:t xml:space="preserve">Klebsiella pneumoniae </w:t>
            </w: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(322)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6AA8A8A7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322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35B05E1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5FD6234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30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4AD3A15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19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149A25A0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316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78A23779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5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023720AF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312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17ED99A4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8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12BE7AC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3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6379B7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2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F413F37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30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52303BD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532CB9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3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E77E7C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EC4D9D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2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36A4F76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29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772A06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273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693FEF3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48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66A870CA" w14:textId="77777777" w:rsidR="00200328" w:rsidRPr="003801AB" w:rsidRDefault="00200328" w:rsidP="00FB271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 xml:space="preserve"> -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66FBDE48" w14:textId="77777777" w:rsidR="00200328" w:rsidRPr="003801AB" w:rsidRDefault="00200328" w:rsidP="00FB271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 xml:space="preserve"> -</w:t>
            </w:r>
          </w:p>
        </w:tc>
      </w:tr>
      <w:tr w:rsidR="00200328" w:rsidRPr="003801AB" w14:paraId="7FA349EC" w14:textId="77777777" w:rsidTr="004F7758">
        <w:trPr>
          <w:trHeight w:val="328"/>
          <w:jc w:val="center"/>
        </w:trPr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675779A6" w14:textId="5C58CB1F" w:rsidR="00200328" w:rsidRPr="003801AB" w:rsidRDefault="00200328" w:rsidP="00FB271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eastAsia="en-GB" w:bidi="lo-LA"/>
              </w:rPr>
              <w:t xml:space="preserve">Enterobacter </w:t>
            </w:r>
            <w:r w:rsidR="00FB2718" w:rsidRPr="003801A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eastAsia="en-GB" w:bidi="lo-LA"/>
              </w:rPr>
              <w:t>spp.</w:t>
            </w:r>
            <w:r w:rsidRPr="003801A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eastAsia="en-GB" w:bidi="lo-LA"/>
              </w:rPr>
              <w:t xml:space="preserve"> </w:t>
            </w: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(115)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21E2C879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114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4318467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AB130F8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11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AB073DD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2E5989A0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114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3C019CA3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24E2E711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100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2FC74674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14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AE68A5D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56CA6E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11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1A0C417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10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F8F6FF0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C60BE7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C35BDC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9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A7D094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1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1F98672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9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A7A499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111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6624B9D" w14:textId="77777777" w:rsidR="00200328" w:rsidRPr="003801AB" w:rsidRDefault="00200328" w:rsidP="00FB2718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3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03FB8B33" w14:textId="77777777" w:rsidR="00200328" w:rsidRPr="003801AB" w:rsidRDefault="00200328" w:rsidP="00FB271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 xml:space="preserve"> -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6417C9BD" w14:textId="77777777" w:rsidR="00200328" w:rsidRPr="003801AB" w:rsidRDefault="00200328" w:rsidP="00FB271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 xml:space="preserve"> -</w:t>
            </w:r>
          </w:p>
        </w:tc>
      </w:tr>
    </w:tbl>
    <w:p w14:paraId="3657E303" w14:textId="2DD8A0A9" w:rsidR="00200328" w:rsidRPr="003801AB" w:rsidRDefault="00200328" w:rsidP="00FB2718">
      <w:pPr>
        <w:suppressLineNumbers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  <w:sectPr w:rsidR="00200328" w:rsidRPr="003801AB" w:rsidSect="004F7758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3801AB">
        <w:rPr>
          <w:rFonts w:ascii="Times New Roman" w:hAnsi="Times New Roman" w:cs="Times New Roman"/>
          <w:sz w:val="20"/>
          <w:szCs w:val="20"/>
        </w:rPr>
        <w:t>AMP</w:t>
      </w:r>
      <w:r w:rsidR="00FB2718" w:rsidRPr="003801AB">
        <w:rPr>
          <w:rFonts w:ascii="Times New Roman" w:hAnsi="Times New Roman" w:cs="Times New Roman"/>
          <w:sz w:val="20"/>
          <w:szCs w:val="20"/>
        </w:rPr>
        <w:t>,</w:t>
      </w:r>
      <w:r w:rsidRPr="003801AB">
        <w:rPr>
          <w:rFonts w:ascii="Times New Roman" w:hAnsi="Times New Roman" w:cs="Times New Roman"/>
          <w:sz w:val="20"/>
          <w:szCs w:val="20"/>
        </w:rPr>
        <w:t xml:space="preserve"> </w:t>
      </w:r>
      <w:r w:rsidR="00FB2718" w:rsidRPr="003801AB">
        <w:rPr>
          <w:rFonts w:ascii="Times New Roman" w:hAnsi="Times New Roman" w:cs="Times New Roman"/>
          <w:sz w:val="20"/>
          <w:szCs w:val="20"/>
        </w:rPr>
        <w:t>a</w:t>
      </w:r>
      <w:r w:rsidRPr="003801AB">
        <w:rPr>
          <w:rFonts w:ascii="Times New Roman" w:hAnsi="Times New Roman" w:cs="Times New Roman"/>
          <w:sz w:val="20"/>
          <w:szCs w:val="20"/>
        </w:rPr>
        <w:t>mpicillin</w:t>
      </w:r>
      <w:r w:rsidR="00FB2718" w:rsidRPr="003801AB">
        <w:rPr>
          <w:rFonts w:ascii="Times New Roman" w:hAnsi="Times New Roman" w:cs="Times New Roman"/>
          <w:sz w:val="20"/>
          <w:szCs w:val="20"/>
        </w:rPr>
        <w:t xml:space="preserve">; </w:t>
      </w:r>
      <w:r w:rsidRPr="003801AB">
        <w:rPr>
          <w:rFonts w:ascii="Times New Roman" w:hAnsi="Times New Roman" w:cs="Times New Roman"/>
          <w:sz w:val="20"/>
          <w:szCs w:val="20"/>
        </w:rPr>
        <w:t>AMC</w:t>
      </w:r>
      <w:r w:rsidR="00FB2718" w:rsidRPr="003801AB">
        <w:rPr>
          <w:rFonts w:ascii="Times New Roman" w:hAnsi="Times New Roman" w:cs="Times New Roman"/>
          <w:sz w:val="20"/>
          <w:szCs w:val="20"/>
        </w:rPr>
        <w:t>,</w:t>
      </w:r>
      <w:r w:rsidRPr="003801AB">
        <w:rPr>
          <w:rFonts w:ascii="Times New Roman" w:hAnsi="Times New Roman" w:cs="Times New Roman"/>
          <w:sz w:val="20"/>
          <w:szCs w:val="20"/>
        </w:rPr>
        <w:t xml:space="preserve"> </w:t>
      </w:r>
      <w:r w:rsidR="00FB2718" w:rsidRPr="003801AB">
        <w:rPr>
          <w:rFonts w:ascii="Times New Roman" w:hAnsi="Times New Roman" w:cs="Times New Roman"/>
          <w:sz w:val="20"/>
          <w:szCs w:val="20"/>
        </w:rPr>
        <w:t>c</w:t>
      </w:r>
      <w:r w:rsidRPr="003801AB">
        <w:rPr>
          <w:rFonts w:ascii="Times New Roman" w:hAnsi="Times New Roman" w:cs="Times New Roman"/>
          <w:sz w:val="20"/>
          <w:szCs w:val="20"/>
        </w:rPr>
        <w:t>o</w:t>
      </w:r>
      <w:r w:rsidR="00FB2718" w:rsidRPr="003801AB">
        <w:rPr>
          <w:rFonts w:ascii="Times New Roman" w:hAnsi="Times New Roman" w:cs="Times New Roman"/>
          <w:sz w:val="20"/>
          <w:szCs w:val="20"/>
        </w:rPr>
        <w:t>-</w:t>
      </w:r>
      <w:r w:rsidRPr="003801AB">
        <w:rPr>
          <w:rFonts w:ascii="Times New Roman" w:hAnsi="Times New Roman" w:cs="Times New Roman"/>
          <w:sz w:val="20"/>
          <w:szCs w:val="20"/>
        </w:rPr>
        <w:t>amoxiclav</w:t>
      </w:r>
      <w:r w:rsidR="00FB2718" w:rsidRPr="003801AB">
        <w:rPr>
          <w:rFonts w:ascii="Times New Roman" w:hAnsi="Times New Roman" w:cs="Times New Roman"/>
          <w:sz w:val="20"/>
          <w:szCs w:val="20"/>
        </w:rPr>
        <w:t>;</w:t>
      </w:r>
      <w:r w:rsidRPr="003801AB">
        <w:rPr>
          <w:rFonts w:ascii="Times New Roman" w:hAnsi="Times New Roman" w:cs="Times New Roman"/>
          <w:sz w:val="20"/>
          <w:szCs w:val="20"/>
        </w:rPr>
        <w:t xml:space="preserve"> CRO</w:t>
      </w:r>
      <w:r w:rsidR="00FB2718" w:rsidRPr="003801AB">
        <w:rPr>
          <w:rFonts w:ascii="Times New Roman" w:hAnsi="Times New Roman" w:cs="Times New Roman"/>
          <w:sz w:val="20"/>
          <w:szCs w:val="20"/>
        </w:rPr>
        <w:t>,</w:t>
      </w:r>
      <w:r w:rsidRPr="003801AB">
        <w:rPr>
          <w:rFonts w:ascii="Times New Roman" w:hAnsi="Times New Roman" w:cs="Times New Roman"/>
          <w:sz w:val="20"/>
          <w:szCs w:val="20"/>
        </w:rPr>
        <w:t xml:space="preserve"> </w:t>
      </w:r>
      <w:r w:rsidR="00FB2718" w:rsidRPr="003801AB">
        <w:rPr>
          <w:rFonts w:ascii="Times New Roman" w:hAnsi="Times New Roman" w:cs="Times New Roman"/>
          <w:sz w:val="20"/>
          <w:szCs w:val="20"/>
        </w:rPr>
        <w:t>c</w:t>
      </w:r>
      <w:r w:rsidRPr="003801AB">
        <w:rPr>
          <w:rFonts w:ascii="Times New Roman" w:hAnsi="Times New Roman" w:cs="Times New Roman"/>
          <w:sz w:val="20"/>
          <w:szCs w:val="20"/>
        </w:rPr>
        <w:t>eftriaxone</w:t>
      </w:r>
      <w:r w:rsidR="00FB2718" w:rsidRPr="003801AB">
        <w:rPr>
          <w:rFonts w:ascii="Times New Roman" w:hAnsi="Times New Roman" w:cs="Times New Roman"/>
          <w:sz w:val="20"/>
          <w:szCs w:val="20"/>
        </w:rPr>
        <w:t>;</w:t>
      </w:r>
      <w:r w:rsidRPr="003801AB">
        <w:rPr>
          <w:rFonts w:ascii="Times New Roman" w:hAnsi="Times New Roman" w:cs="Times New Roman"/>
          <w:sz w:val="20"/>
          <w:szCs w:val="20"/>
        </w:rPr>
        <w:t xml:space="preserve"> CAZ</w:t>
      </w:r>
      <w:r w:rsidR="00FB2718" w:rsidRPr="003801AB">
        <w:rPr>
          <w:rFonts w:ascii="Times New Roman" w:hAnsi="Times New Roman" w:cs="Times New Roman"/>
          <w:sz w:val="20"/>
          <w:szCs w:val="20"/>
        </w:rPr>
        <w:t>,</w:t>
      </w:r>
      <w:r w:rsidRPr="003801AB">
        <w:rPr>
          <w:rFonts w:ascii="Times New Roman" w:hAnsi="Times New Roman" w:cs="Times New Roman"/>
          <w:sz w:val="20"/>
          <w:szCs w:val="20"/>
        </w:rPr>
        <w:t xml:space="preserve"> </w:t>
      </w:r>
      <w:r w:rsidR="00FB2718" w:rsidRPr="003801AB">
        <w:rPr>
          <w:rFonts w:ascii="Times New Roman" w:hAnsi="Times New Roman" w:cs="Times New Roman"/>
          <w:sz w:val="20"/>
          <w:szCs w:val="20"/>
        </w:rPr>
        <w:t>c</w:t>
      </w:r>
      <w:r w:rsidRPr="003801AB">
        <w:rPr>
          <w:rFonts w:ascii="Times New Roman" w:hAnsi="Times New Roman" w:cs="Times New Roman"/>
          <w:sz w:val="20"/>
          <w:szCs w:val="20"/>
        </w:rPr>
        <w:t>eftazidime</w:t>
      </w:r>
      <w:r w:rsidR="00FB2718" w:rsidRPr="003801AB">
        <w:rPr>
          <w:rFonts w:ascii="Times New Roman" w:hAnsi="Times New Roman" w:cs="Times New Roman"/>
          <w:sz w:val="20"/>
          <w:szCs w:val="20"/>
        </w:rPr>
        <w:t>;</w:t>
      </w:r>
      <w:r w:rsidRPr="003801AB">
        <w:rPr>
          <w:rFonts w:ascii="Times New Roman" w:hAnsi="Times New Roman" w:cs="Times New Roman"/>
          <w:sz w:val="20"/>
          <w:szCs w:val="20"/>
        </w:rPr>
        <w:t xml:space="preserve"> CIP</w:t>
      </w:r>
      <w:r w:rsidR="00FB2718" w:rsidRPr="003801AB">
        <w:rPr>
          <w:rFonts w:ascii="Times New Roman" w:hAnsi="Times New Roman" w:cs="Times New Roman"/>
          <w:sz w:val="20"/>
          <w:szCs w:val="20"/>
        </w:rPr>
        <w:t>,</w:t>
      </w:r>
      <w:r w:rsidRPr="003801AB">
        <w:rPr>
          <w:rFonts w:ascii="Times New Roman" w:hAnsi="Times New Roman" w:cs="Times New Roman"/>
          <w:sz w:val="20"/>
          <w:szCs w:val="20"/>
        </w:rPr>
        <w:t xml:space="preserve"> </w:t>
      </w:r>
      <w:r w:rsidR="00FB2718" w:rsidRPr="003801AB">
        <w:rPr>
          <w:rFonts w:ascii="Times New Roman" w:hAnsi="Times New Roman" w:cs="Times New Roman"/>
          <w:sz w:val="20"/>
          <w:szCs w:val="20"/>
        </w:rPr>
        <w:t>c</w:t>
      </w:r>
      <w:r w:rsidRPr="003801AB">
        <w:rPr>
          <w:rFonts w:ascii="Times New Roman" w:hAnsi="Times New Roman" w:cs="Times New Roman"/>
          <w:sz w:val="20"/>
          <w:szCs w:val="20"/>
        </w:rPr>
        <w:t>iprofloxacin</w:t>
      </w:r>
      <w:r w:rsidR="00FB2718" w:rsidRPr="003801AB">
        <w:rPr>
          <w:rFonts w:ascii="Times New Roman" w:hAnsi="Times New Roman" w:cs="Times New Roman"/>
          <w:sz w:val="20"/>
          <w:szCs w:val="20"/>
        </w:rPr>
        <w:t>;</w:t>
      </w:r>
      <w:r w:rsidRPr="003801AB">
        <w:rPr>
          <w:rFonts w:ascii="Times New Roman" w:hAnsi="Times New Roman" w:cs="Times New Roman"/>
          <w:sz w:val="20"/>
          <w:szCs w:val="20"/>
        </w:rPr>
        <w:t xml:space="preserve"> CN</w:t>
      </w:r>
      <w:r w:rsidR="00FB2718" w:rsidRPr="003801AB">
        <w:rPr>
          <w:rFonts w:ascii="Times New Roman" w:hAnsi="Times New Roman" w:cs="Times New Roman"/>
          <w:sz w:val="20"/>
          <w:szCs w:val="20"/>
        </w:rPr>
        <w:t>,</w:t>
      </w:r>
      <w:r w:rsidRPr="003801AB">
        <w:rPr>
          <w:rFonts w:ascii="Times New Roman" w:hAnsi="Times New Roman" w:cs="Times New Roman"/>
          <w:sz w:val="20"/>
          <w:szCs w:val="20"/>
        </w:rPr>
        <w:t xml:space="preserve"> </w:t>
      </w:r>
      <w:r w:rsidR="00FB2718" w:rsidRPr="003801AB">
        <w:rPr>
          <w:rFonts w:ascii="Times New Roman" w:hAnsi="Times New Roman" w:cs="Times New Roman"/>
          <w:sz w:val="20"/>
          <w:szCs w:val="20"/>
        </w:rPr>
        <w:t>g</w:t>
      </w:r>
      <w:r w:rsidRPr="003801AB">
        <w:rPr>
          <w:rFonts w:ascii="Times New Roman" w:hAnsi="Times New Roman" w:cs="Times New Roman"/>
          <w:sz w:val="20"/>
          <w:szCs w:val="20"/>
        </w:rPr>
        <w:t>entamicin</w:t>
      </w:r>
      <w:r w:rsidR="00FB2718" w:rsidRPr="003801AB">
        <w:rPr>
          <w:rFonts w:ascii="Times New Roman" w:hAnsi="Times New Roman" w:cs="Times New Roman"/>
          <w:sz w:val="20"/>
          <w:szCs w:val="20"/>
        </w:rPr>
        <w:t>;</w:t>
      </w:r>
      <w:r w:rsidRPr="003801AB">
        <w:rPr>
          <w:rFonts w:ascii="Times New Roman" w:hAnsi="Times New Roman" w:cs="Times New Roman"/>
          <w:sz w:val="20"/>
          <w:szCs w:val="20"/>
        </w:rPr>
        <w:t xml:space="preserve"> SXT</w:t>
      </w:r>
      <w:r w:rsidR="00FB2718" w:rsidRPr="003801AB">
        <w:rPr>
          <w:rFonts w:ascii="Times New Roman" w:hAnsi="Times New Roman" w:cs="Times New Roman"/>
          <w:sz w:val="20"/>
          <w:szCs w:val="20"/>
        </w:rPr>
        <w:t>,</w:t>
      </w:r>
      <w:r w:rsidRPr="003801AB">
        <w:rPr>
          <w:rFonts w:ascii="Times New Roman" w:hAnsi="Times New Roman" w:cs="Times New Roman"/>
          <w:sz w:val="20"/>
          <w:szCs w:val="20"/>
        </w:rPr>
        <w:t xml:space="preserve"> </w:t>
      </w:r>
      <w:r w:rsidR="00FB2718" w:rsidRPr="003801AB">
        <w:rPr>
          <w:rFonts w:ascii="Times New Roman" w:hAnsi="Times New Roman" w:cs="Times New Roman"/>
          <w:sz w:val="20"/>
          <w:szCs w:val="20"/>
        </w:rPr>
        <w:t>c</w:t>
      </w:r>
      <w:r w:rsidRPr="003801AB">
        <w:rPr>
          <w:rFonts w:ascii="Times New Roman" w:hAnsi="Times New Roman" w:cs="Times New Roman"/>
          <w:sz w:val="20"/>
          <w:szCs w:val="20"/>
        </w:rPr>
        <w:t>o</w:t>
      </w:r>
      <w:r w:rsidR="00FB2718" w:rsidRPr="003801AB">
        <w:rPr>
          <w:rFonts w:ascii="Times New Roman" w:hAnsi="Times New Roman" w:cs="Times New Roman"/>
          <w:sz w:val="20"/>
          <w:szCs w:val="20"/>
        </w:rPr>
        <w:t>-</w:t>
      </w:r>
      <w:r w:rsidRPr="003801AB">
        <w:rPr>
          <w:rFonts w:ascii="Times New Roman" w:hAnsi="Times New Roman" w:cs="Times New Roman"/>
          <w:sz w:val="20"/>
          <w:szCs w:val="20"/>
        </w:rPr>
        <w:t>trimoxazole</w:t>
      </w:r>
      <w:r w:rsidR="00FB2718" w:rsidRPr="003801AB">
        <w:rPr>
          <w:rFonts w:ascii="Times New Roman" w:hAnsi="Times New Roman" w:cs="Times New Roman"/>
          <w:sz w:val="20"/>
          <w:szCs w:val="20"/>
        </w:rPr>
        <w:t>;</w:t>
      </w:r>
      <w:r w:rsidRPr="003801AB">
        <w:rPr>
          <w:rFonts w:ascii="Times New Roman" w:hAnsi="Times New Roman" w:cs="Times New Roman"/>
          <w:sz w:val="20"/>
          <w:szCs w:val="20"/>
        </w:rPr>
        <w:t xml:space="preserve"> C</w:t>
      </w:r>
      <w:r w:rsidR="00FB2718" w:rsidRPr="003801AB">
        <w:rPr>
          <w:rFonts w:ascii="Times New Roman" w:hAnsi="Times New Roman" w:cs="Times New Roman"/>
          <w:sz w:val="20"/>
          <w:szCs w:val="20"/>
        </w:rPr>
        <w:t>,</w:t>
      </w:r>
      <w:r w:rsidRPr="003801AB">
        <w:rPr>
          <w:rFonts w:ascii="Times New Roman" w:hAnsi="Times New Roman" w:cs="Times New Roman"/>
          <w:sz w:val="20"/>
          <w:szCs w:val="20"/>
        </w:rPr>
        <w:t xml:space="preserve"> </w:t>
      </w:r>
      <w:r w:rsidR="00FB2718" w:rsidRPr="003801AB">
        <w:rPr>
          <w:rFonts w:ascii="Times New Roman" w:hAnsi="Times New Roman" w:cs="Times New Roman"/>
          <w:sz w:val="20"/>
          <w:szCs w:val="20"/>
        </w:rPr>
        <w:t>c</w:t>
      </w:r>
      <w:r w:rsidRPr="003801AB">
        <w:rPr>
          <w:rFonts w:ascii="Times New Roman" w:hAnsi="Times New Roman" w:cs="Times New Roman"/>
          <w:sz w:val="20"/>
          <w:szCs w:val="20"/>
        </w:rPr>
        <w:t>hloramphenicol</w:t>
      </w:r>
      <w:r w:rsidR="00FB2718" w:rsidRPr="003801AB">
        <w:rPr>
          <w:rFonts w:ascii="Times New Roman" w:hAnsi="Times New Roman" w:cs="Times New Roman"/>
          <w:sz w:val="20"/>
          <w:szCs w:val="20"/>
        </w:rPr>
        <w:t xml:space="preserve">; </w:t>
      </w:r>
      <w:r w:rsidRPr="003801AB">
        <w:rPr>
          <w:rFonts w:ascii="Times New Roman" w:hAnsi="Times New Roman" w:cs="Times New Roman"/>
          <w:sz w:val="20"/>
          <w:szCs w:val="20"/>
        </w:rPr>
        <w:t>IPM</w:t>
      </w:r>
      <w:r w:rsidR="00FB2718" w:rsidRPr="003801AB">
        <w:rPr>
          <w:rFonts w:ascii="Times New Roman" w:hAnsi="Times New Roman" w:cs="Times New Roman"/>
          <w:sz w:val="20"/>
          <w:szCs w:val="20"/>
        </w:rPr>
        <w:t>,</w:t>
      </w:r>
      <w:r w:rsidRPr="003801AB">
        <w:rPr>
          <w:rFonts w:ascii="Times New Roman" w:hAnsi="Times New Roman" w:cs="Times New Roman"/>
          <w:sz w:val="20"/>
          <w:szCs w:val="20"/>
        </w:rPr>
        <w:t xml:space="preserve"> </w:t>
      </w:r>
      <w:r w:rsidR="00FB2718" w:rsidRPr="003801AB">
        <w:rPr>
          <w:rFonts w:ascii="Times New Roman" w:hAnsi="Times New Roman" w:cs="Times New Roman"/>
          <w:sz w:val="20"/>
          <w:szCs w:val="20"/>
        </w:rPr>
        <w:t>i</w:t>
      </w:r>
      <w:r w:rsidRPr="003801AB">
        <w:rPr>
          <w:rFonts w:ascii="Times New Roman" w:hAnsi="Times New Roman" w:cs="Times New Roman"/>
          <w:sz w:val="20"/>
          <w:szCs w:val="20"/>
        </w:rPr>
        <w:t>mipenem</w:t>
      </w:r>
      <w:r w:rsidR="00FB2718" w:rsidRPr="003801AB">
        <w:rPr>
          <w:rFonts w:ascii="Times New Roman" w:hAnsi="Times New Roman" w:cs="Times New Roman"/>
          <w:sz w:val="20"/>
          <w:szCs w:val="20"/>
        </w:rPr>
        <w:t>;</w:t>
      </w:r>
      <w:r w:rsidRPr="003801AB">
        <w:rPr>
          <w:rFonts w:ascii="Times New Roman" w:hAnsi="Times New Roman" w:cs="Times New Roman"/>
          <w:sz w:val="20"/>
          <w:szCs w:val="20"/>
        </w:rPr>
        <w:t xml:space="preserve"> CT</w:t>
      </w:r>
      <w:r w:rsidR="00FB2718" w:rsidRPr="003801AB">
        <w:rPr>
          <w:rFonts w:ascii="Times New Roman" w:hAnsi="Times New Roman" w:cs="Times New Roman"/>
          <w:sz w:val="20"/>
          <w:szCs w:val="20"/>
        </w:rPr>
        <w:t>,</w:t>
      </w:r>
      <w:r w:rsidRPr="003801AB">
        <w:rPr>
          <w:rFonts w:ascii="Times New Roman" w:hAnsi="Times New Roman" w:cs="Times New Roman"/>
          <w:sz w:val="20"/>
          <w:szCs w:val="20"/>
        </w:rPr>
        <w:t xml:space="preserve"> </w:t>
      </w:r>
      <w:r w:rsidR="00FB2718" w:rsidRPr="003801AB">
        <w:rPr>
          <w:rFonts w:ascii="Times New Roman" w:hAnsi="Times New Roman" w:cs="Times New Roman"/>
          <w:sz w:val="20"/>
          <w:szCs w:val="20"/>
        </w:rPr>
        <w:t>c</w:t>
      </w:r>
      <w:r w:rsidRPr="003801AB">
        <w:rPr>
          <w:rFonts w:ascii="Times New Roman" w:hAnsi="Times New Roman" w:cs="Times New Roman"/>
          <w:sz w:val="20"/>
          <w:szCs w:val="20"/>
        </w:rPr>
        <w:t>olistin</w:t>
      </w:r>
      <w:r w:rsidR="00FB2718" w:rsidRPr="003801AB">
        <w:rPr>
          <w:rFonts w:ascii="Times New Roman" w:hAnsi="Times New Roman" w:cs="Times New Roman"/>
          <w:sz w:val="20"/>
          <w:szCs w:val="20"/>
        </w:rPr>
        <w:t>.</w:t>
      </w:r>
    </w:p>
    <w:p w14:paraId="7C15B54A" w14:textId="4712ED35" w:rsidR="004F7758" w:rsidRDefault="00200328" w:rsidP="00FB2718">
      <w:pPr>
        <w:suppressLineNumbers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0032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3801AB">
        <w:rPr>
          <w:rFonts w:ascii="Times New Roman" w:hAnsi="Times New Roman" w:cs="Times New Roman"/>
          <w:b/>
          <w:sz w:val="24"/>
          <w:szCs w:val="24"/>
        </w:rPr>
        <w:t>C</w:t>
      </w:r>
    </w:p>
    <w:p w14:paraId="64ACC2BA" w14:textId="0FBE3174" w:rsidR="00200328" w:rsidRPr="00200328" w:rsidRDefault="00200328" w:rsidP="00FB2718">
      <w:pPr>
        <w:suppressLineNumber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00328">
        <w:rPr>
          <w:rFonts w:ascii="Times New Roman" w:hAnsi="Times New Roman" w:cs="Times New Roman"/>
          <w:sz w:val="24"/>
          <w:szCs w:val="24"/>
        </w:rPr>
        <w:t>Results of</w:t>
      </w:r>
      <w:r w:rsidRPr="0020032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00328">
        <w:rPr>
          <w:rFonts w:ascii="Times New Roman" w:hAnsi="Times New Roman" w:cs="Times New Roman"/>
          <w:sz w:val="24"/>
          <w:szCs w:val="24"/>
        </w:rPr>
        <w:t>univariable logistic regression models for factors associated with coloni</w:t>
      </w:r>
      <w:r w:rsidR="004F7758">
        <w:rPr>
          <w:rFonts w:ascii="Times New Roman" w:hAnsi="Times New Roman" w:cs="Times New Roman"/>
          <w:sz w:val="24"/>
          <w:szCs w:val="24"/>
        </w:rPr>
        <w:t>z</w:t>
      </w:r>
      <w:r w:rsidRPr="00200328">
        <w:rPr>
          <w:rFonts w:ascii="Times New Roman" w:hAnsi="Times New Roman" w:cs="Times New Roman"/>
          <w:sz w:val="24"/>
          <w:szCs w:val="24"/>
        </w:rPr>
        <w:t xml:space="preserve">ation with an </w:t>
      </w:r>
      <w:r w:rsidR="004F7758">
        <w:rPr>
          <w:rFonts w:ascii="Times New Roman" w:hAnsi="Times New Roman" w:cs="Times New Roman"/>
          <w:sz w:val="24"/>
          <w:szCs w:val="24"/>
        </w:rPr>
        <w:t>extended-spectrum beta-lactamase (</w:t>
      </w:r>
      <w:r w:rsidRPr="00200328">
        <w:rPr>
          <w:rFonts w:ascii="Times New Roman" w:hAnsi="Times New Roman" w:cs="Times New Roman"/>
          <w:sz w:val="24"/>
          <w:szCs w:val="24"/>
        </w:rPr>
        <w:t>ESBL</w:t>
      </w:r>
      <w:r w:rsidR="004F7758">
        <w:rPr>
          <w:rFonts w:ascii="Times New Roman" w:hAnsi="Times New Roman" w:cs="Times New Roman"/>
          <w:sz w:val="24"/>
          <w:szCs w:val="24"/>
        </w:rPr>
        <w:t>)</w:t>
      </w:r>
      <w:r w:rsidRPr="00200328">
        <w:rPr>
          <w:rFonts w:ascii="Times New Roman" w:hAnsi="Times New Roman" w:cs="Times New Roman"/>
          <w:sz w:val="24"/>
          <w:szCs w:val="24"/>
        </w:rPr>
        <w:t xml:space="preserve">-positive </w:t>
      </w:r>
      <w:r w:rsidRPr="00200328">
        <w:rPr>
          <w:rFonts w:ascii="Times New Roman" w:hAnsi="Times New Roman" w:cs="Times New Roman"/>
          <w:i/>
          <w:sz w:val="24"/>
          <w:szCs w:val="24"/>
        </w:rPr>
        <w:t xml:space="preserve">Escherichia coli </w:t>
      </w:r>
      <w:r w:rsidRPr="00200328">
        <w:rPr>
          <w:rFonts w:ascii="Times New Roman" w:hAnsi="Times New Roman" w:cs="Times New Roman"/>
          <w:sz w:val="24"/>
          <w:szCs w:val="24"/>
        </w:rPr>
        <w:t xml:space="preserve">or </w:t>
      </w:r>
      <w:r w:rsidRPr="00200328">
        <w:rPr>
          <w:rFonts w:ascii="Times New Roman" w:hAnsi="Times New Roman" w:cs="Times New Roman"/>
          <w:i/>
          <w:sz w:val="24"/>
          <w:szCs w:val="24"/>
        </w:rPr>
        <w:t xml:space="preserve">Klebsiella pneumoniae </w:t>
      </w:r>
      <w:r w:rsidRPr="00200328">
        <w:rPr>
          <w:rFonts w:ascii="Times New Roman" w:hAnsi="Times New Roman" w:cs="Times New Roman"/>
          <w:sz w:val="24"/>
          <w:szCs w:val="24"/>
        </w:rPr>
        <w:t xml:space="preserve">at first admission </w:t>
      </w:r>
      <w:r w:rsidR="003801AB">
        <w:rPr>
          <w:rFonts w:ascii="Times New Roman" w:hAnsi="Times New Roman" w:cs="Times New Roman"/>
          <w:sz w:val="24"/>
          <w:szCs w:val="24"/>
        </w:rPr>
        <w:t xml:space="preserve">to the neonatal intensive care unit (NICU), </w:t>
      </w:r>
      <w:r w:rsidRPr="00200328">
        <w:rPr>
          <w:rFonts w:ascii="Times New Roman" w:hAnsi="Times New Roman" w:cs="Times New Roman"/>
          <w:sz w:val="24"/>
          <w:szCs w:val="24"/>
        </w:rPr>
        <w:t>and coloni</w:t>
      </w:r>
      <w:r w:rsidR="004F7758">
        <w:rPr>
          <w:rFonts w:ascii="Times New Roman" w:hAnsi="Times New Roman" w:cs="Times New Roman"/>
          <w:sz w:val="24"/>
          <w:szCs w:val="24"/>
        </w:rPr>
        <w:t>z</w:t>
      </w:r>
      <w:r w:rsidRPr="00200328">
        <w:rPr>
          <w:rFonts w:ascii="Times New Roman" w:hAnsi="Times New Roman" w:cs="Times New Roman"/>
          <w:sz w:val="24"/>
          <w:szCs w:val="24"/>
        </w:rPr>
        <w:t xml:space="preserve">ation with an imipenem-resistant </w:t>
      </w:r>
      <w:r w:rsidR="004F7758">
        <w:rPr>
          <w:rFonts w:ascii="Times New Roman" w:hAnsi="Times New Roman" w:cs="Times New Roman"/>
          <w:sz w:val="24"/>
          <w:szCs w:val="24"/>
        </w:rPr>
        <w:t xml:space="preserve">(IPM-R) </w:t>
      </w:r>
      <w:r w:rsidRPr="00200328">
        <w:rPr>
          <w:rFonts w:ascii="Times New Roman" w:hAnsi="Times New Roman" w:cs="Times New Roman"/>
          <w:i/>
          <w:sz w:val="24"/>
          <w:szCs w:val="24"/>
        </w:rPr>
        <w:t>E</w:t>
      </w:r>
      <w:r w:rsidR="004F7758">
        <w:rPr>
          <w:rFonts w:ascii="Times New Roman" w:hAnsi="Times New Roman" w:cs="Times New Roman"/>
          <w:i/>
          <w:sz w:val="24"/>
          <w:szCs w:val="24"/>
        </w:rPr>
        <w:t>.</w:t>
      </w:r>
      <w:r w:rsidRPr="00200328">
        <w:rPr>
          <w:rFonts w:ascii="Times New Roman" w:hAnsi="Times New Roman" w:cs="Times New Roman"/>
          <w:i/>
          <w:sz w:val="24"/>
          <w:szCs w:val="24"/>
        </w:rPr>
        <w:t xml:space="preserve"> coli,</w:t>
      </w:r>
      <w:r w:rsidRPr="00200328">
        <w:rPr>
          <w:rFonts w:ascii="Times New Roman" w:hAnsi="Times New Roman" w:cs="Times New Roman"/>
          <w:sz w:val="24"/>
          <w:szCs w:val="24"/>
        </w:rPr>
        <w:t xml:space="preserve"> </w:t>
      </w:r>
      <w:r w:rsidRPr="00200328">
        <w:rPr>
          <w:rFonts w:ascii="Times New Roman" w:hAnsi="Times New Roman" w:cs="Times New Roman"/>
          <w:i/>
          <w:sz w:val="24"/>
          <w:szCs w:val="24"/>
        </w:rPr>
        <w:t>K</w:t>
      </w:r>
      <w:r w:rsidR="004F7758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Pr="00200328">
        <w:rPr>
          <w:rFonts w:ascii="Times New Roman" w:hAnsi="Times New Roman" w:cs="Times New Roman"/>
          <w:i/>
          <w:sz w:val="24"/>
          <w:szCs w:val="24"/>
        </w:rPr>
        <w:t>pneumoniae</w:t>
      </w:r>
      <w:r w:rsidRPr="00200328">
        <w:rPr>
          <w:rFonts w:ascii="Times New Roman" w:hAnsi="Times New Roman" w:cs="Times New Roman"/>
          <w:sz w:val="24"/>
          <w:szCs w:val="24"/>
        </w:rPr>
        <w:t xml:space="preserve">, </w:t>
      </w:r>
      <w:r w:rsidRPr="00200328">
        <w:rPr>
          <w:rFonts w:ascii="Times New Roman" w:hAnsi="Times New Roman" w:cs="Times New Roman"/>
          <w:i/>
          <w:sz w:val="24"/>
          <w:szCs w:val="24"/>
        </w:rPr>
        <w:t xml:space="preserve">Acinetobacter baumannii </w:t>
      </w:r>
      <w:r w:rsidRPr="00200328">
        <w:rPr>
          <w:rFonts w:ascii="Times New Roman" w:hAnsi="Times New Roman" w:cs="Times New Roman"/>
          <w:sz w:val="24"/>
          <w:szCs w:val="24"/>
        </w:rPr>
        <w:t xml:space="preserve">or </w:t>
      </w:r>
      <w:r w:rsidRPr="00200328">
        <w:rPr>
          <w:rFonts w:ascii="Times New Roman" w:hAnsi="Times New Roman" w:cs="Times New Roman"/>
          <w:i/>
          <w:sz w:val="24"/>
          <w:szCs w:val="24"/>
        </w:rPr>
        <w:t xml:space="preserve">Pseudomonas aeruginosa </w:t>
      </w:r>
      <w:r w:rsidRPr="00200328">
        <w:rPr>
          <w:rFonts w:ascii="Times New Roman" w:hAnsi="Times New Roman" w:cs="Times New Roman"/>
          <w:sz w:val="24"/>
          <w:szCs w:val="24"/>
        </w:rPr>
        <w:t xml:space="preserve">at first admission to the </w:t>
      </w:r>
      <w:r w:rsidR="003801AB">
        <w:rPr>
          <w:rFonts w:ascii="Times New Roman" w:hAnsi="Times New Roman" w:cs="Times New Roman"/>
          <w:sz w:val="24"/>
          <w:szCs w:val="24"/>
        </w:rPr>
        <w:t>NICU</w:t>
      </w:r>
      <w:r w:rsidRPr="00200328">
        <w:rPr>
          <w:rFonts w:ascii="Times New Roman" w:hAnsi="Times New Roman" w:cs="Times New Roman"/>
          <w:sz w:val="24"/>
          <w:szCs w:val="24"/>
        </w:rPr>
        <w:t xml:space="preserve"> (97 infants)</w:t>
      </w:r>
    </w:p>
    <w:tbl>
      <w:tblPr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134"/>
        <w:gridCol w:w="1134"/>
        <w:gridCol w:w="1276"/>
        <w:gridCol w:w="1559"/>
        <w:gridCol w:w="1417"/>
        <w:gridCol w:w="1276"/>
        <w:gridCol w:w="1276"/>
        <w:gridCol w:w="1417"/>
        <w:gridCol w:w="1418"/>
      </w:tblGrid>
      <w:tr w:rsidR="00200328" w:rsidRPr="003801AB" w14:paraId="75424E85" w14:textId="77777777" w:rsidTr="004F7758">
        <w:trPr>
          <w:trHeight w:val="300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14:paraId="52B75534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  <w:p w14:paraId="5E4C7A7D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Factor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bottom"/>
            <w:hideMark/>
          </w:tcPr>
          <w:p w14:paraId="3703FC01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Infants with factor</w:t>
            </w:r>
          </w:p>
          <w:p w14:paraId="2EE7901A" w14:textId="1F931016" w:rsidR="00200328" w:rsidRPr="003801AB" w:rsidRDefault="004F775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eastAsia="en-GB"/>
              </w:rPr>
              <w:t>N</w:t>
            </w:r>
            <w:r w:rsidR="00200328" w:rsidRPr="003801A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 xml:space="preserve"> (%)</w:t>
            </w:r>
          </w:p>
          <w:p w14:paraId="048FF1D7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  <w:p w14:paraId="213D8805" w14:textId="77777777" w:rsidR="00200328" w:rsidRPr="003801AB" w:rsidRDefault="00200328" w:rsidP="00FB2718">
            <w:pPr>
              <w:suppressLineNumbers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bottom"/>
            <w:hideMark/>
          </w:tcPr>
          <w:p w14:paraId="5097E329" w14:textId="77777777" w:rsidR="00200328" w:rsidRPr="003801AB" w:rsidRDefault="00200328" w:rsidP="00FB2718">
            <w:pPr>
              <w:suppressLineNumbers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  <w:p w14:paraId="6DF27056" w14:textId="77777777" w:rsidR="00200328" w:rsidRPr="003801AB" w:rsidRDefault="00200328" w:rsidP="00FB2718">
            <w:pPr>
              <w:suppressLineNumbers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Infants with factor with ESBL</w:t>
            </w:r>
          </w:p>
          <w:p w14:paraId="08CC8849" w14:textId="210C725B" w:rsidR="00200328" w:rsidRPr="003801AB" w:rsidRDefault="004F7758" w:rsidP="00FB2718">
            <w:pPr>
              <w:suppressLineNumbers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eastAsia="en-GB"/>
              </w:rPr>
              <w:t>N</w:t>
            </w:r>
            <w:r w:rsidR="00200328" w:rsidRPr="003801A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4252" w:type="dxa"/>
            <w:gridSpan w:val="3"/>
            <w:shd w:val="clear" w:color="auto" w:fill="auto"/>
            <w:noWrap/>
            <w:vAlign w:val="center"/>
            <w:hideMark/>
          </w:tcPr>
          <w:p w14:paraId="29950182" w14:textId="77777777" w:rsidR="00200328" w:rsidRPr="003801AB" w:rsidRDefault="00200328" w:rsidP="004F775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Univariable analysis ESBL from initial sample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5467996A" w14:textId="77777777" w:rsidR="00200328" w:rsidRPr="003801AB" w:rsidRDefault="00200328" w:rsidP="00FB2718">
            <w:pPr>
              <w:suppressLineNumbers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 </w:t>
            </w:r>
          </w:p>
          <w:p w14:paraId="25755266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 xml:space="preserve">Infants with factor with </w:t>
            </w:r>
          </w:p>
          <w:p w14:paraId="20E6D332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 xml:space="preserve">IPM-R organism </w:t>
            </w:r>
          </w:p>
          <w:p w14:paraId="5240EB39" w14:textId="08892222" w:rsidR="00200328" w:rsidRPr="003801AB" w:rsidRDefault="004F775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eastAsia="en-GB"/>
              </w:rPr>
              <w:t>N</w:t>
            </w:r>
            <w:r w:rsidR="00200328" w:rsidRPr="003801A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4111" w:type="dxa"/>
            <w:gridSpan w:val="3"/>
            <w:shd w:val="clear" w:color="auto" w:fill="auto"/>
            <w:noWrap/>
            <w:vAlign w:val="center"/>
            <w:hideMark/>
          </w:tcPr>
          <w:p w14:paraId="1F8CBD2E" w14:textId="77777777" w:rsidR="00200328" w:rsidRPr="003801AB" w:rsidRDefault="00200328" w:rsidP="004F775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Univariable analysis IPM-R organism from initial sample</w:t>
            </w:r>
          </w:p>
        </w:tc>
      </w:tr>
      <w:tr w:rsidR="00200328" w:rsidRPr="003801AB" w14:paraId="3E40D9C3" w14:textId="77777777" w:rsidTr="004F7758">
        <w:trPr>
          <w:trHeight w:val="300"/>
        </w:trPr>
        <w:tc>
          <w:tcPr>
            <w:tcW w:w="1980" w:type="dxa"/>
            <w:vMerge/>
            <w:vAlign w:val="center"/>
            <w:hideMark/>
          </w:tcPr>
          <w:p w14:paraId="0BCB4918" w14:textId="77777777" w:rsidR="00200328" w:rsidRPr="003801AB" w:rsidRDefault="00200328" w:rsidP="00FB2718">
            <w:pPr>
              <w:suppressLineNumbers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bottom"/>
            <w:hideMark/>
          </w:tcPr>
          <w:p w14:paraId="10BFCC1A" w14:textId="77777777" w:rsidR="00200328" w:rsidRPr="003801AB" w:rsidRDefault="00200328" w:rsidP="00FB2718">
            <w:pPr>
              <w:suppressLineNumbers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bottom"/>
            <w:hideMark/>
          </w:tcPr>
          <w:p w14:paraId="2905C5A2" w14:textId="77777777" w:rsidR="00200328" w:rsidRPr="003801AB" w:rsidRDefault="00200328" w:rsidP="00FB2718">
            <w:pPr>
              <w:suppressLineNumbers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7B9691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4C13C9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A0016E" w14:textId="124E40EE" w:rsidR="00200328" w:rsidRPr="003801AB" w:rsidRDefault="004F775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eastAsia="en-GB"/>
              </w:rPr>
              <w:t>P</w:t>
            </w:r>
            <w:r w:rsidR="00200328" w:rsidRPr="003801A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-value</w:t>
            </w: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636392A7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FE0B9F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10D5BD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E47A9F" w14:textId="0E85CEC2" w:rsidR="00200328" w:rsidRPr="003801AB" w:rsidRDefault="004F775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eastAsia="en-GB"/>
              </w:rPr>
              <w:t>P</w:t>
            </w:r>
            <w:r w:rsidR="00200328" w:rsidRPr="003801A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-value</w:t>
            </w:r>
          </w:p>
        </w:tc>
      </w:tr>
      <w:tr w:rsidR="00200328" w:rsidRPr="003801AB" w14:paraId="25DEE964" w14:textId="77777777" w:rsidTr="004F7758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8EEE9ED" w14:textId="77777777" w:rsidR="00200328" w:rsidRPr="003801AB" w:rsidRDefault="00200328" w:rsidP="00FB2718">
            <w:pPr>
              <w:suppressLineNumbers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Prematur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910C00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 (6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865336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 (2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331815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2FB2D3" w14:textId="3D47D665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0</w:t>
            </w:r>
            <w:r w:rsidR="004F7758"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EC1049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398CDF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 (4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DE245F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2636C9" w14:textId="6B441C82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8</w:t>
            </w:r>
            <w:r w:rsidR="004F7758"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3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10BAE7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66</w:t>
            </w:r>
          </w:p>
        </w:tc>
      </w:tr>
      <w:tr w:rsidR="00200328" w:rsidRPr="003801AB" w14:paraId="0D330F01" w14:textId="77777777" w:rsidTr="004F7758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3AC6104" w14:textId="77777777" w:rsidR="00200328" w:rsidRPr="003801AB" w:rsidRDefault="00200328" w:rsidP="00FB2718">
            <w:pPr>
              <w:suppressLineNumbers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Birth asphyxi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12BF6E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 (2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46A4DE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 (2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2FC48B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93F7EA" w14:textId="2AAE770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8</w:t>
            </w:r>
            <w:r w:rsidR="004F7758"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9AA9AC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6BE0E9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 (5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A011AC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D2FB2F" w14:textId="14B8D11A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5</w:t>
            </w:r>
            <w:r w:rsidR="004F7758"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3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FAEBC1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09</w:t>
            </w:r>
          </w:p>
        </w:tc>
      </w:tr>
      <w:tr w:rsidR="00200328" w:rsidRPr="003801AB" w14:paraId="642131BC" w14:textId="77777777" w:rsidTr="004F7758">
        <w:trPr>
          <w:trHeight w:val="816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AD347AA" w14:textId="77777777" w:rsidR="00200328" w:rsidRPr="003801AB" w:rsidRDefault="00200328" w:rsidP="00FB2718">
            <w:pPr>
              <w:suppressLineNumbers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ex (male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714EB4" w14:textId="77777777" w:rsidR="00200328" w:rsidRPr="003801AB" w:rsidRDefault="00200328" w:rsidP="00FB2718">
            <w:pPr>
              <w:suppressLineNumbers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49 (50) male, </w:t>
            </w:r>
          </w:p>
          <w:p w14:paraId="13E5124E" w14:textId="77777777" w:rsidR="00200328" w:rsidRPr="003801AB" w:rsidRDefault="00200328" w:rsidP="00FB2718">
            <w:pPr>
              <w:suppressLineNumbers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8 (49) fe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FBF5AE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9 (39) male, </w:t>
            </w:r>
          </w:p>
          <w:p w14:paraId="3E0CE8A8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 (16) femal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4643B6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A045F3" w14:textId="0E5E69D5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9</w:t>
            </w:r>
            <w:r w:rsidR="004F7758"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A87B42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8D4FBF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0B3911C8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6 (53) male, </w:t>
            </w:r>
          </w:p>
          <w:p w14:paraId="276BCC65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1 (23) female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8D1502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586BD128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95</w:t>
            </w:r>
          </w:p>
          <w:p w14:paraId="3B43C6DF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311C99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2122ED47" w14:textId="6F341AEE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5</w:t>
            </w:r>
            <w:r w:rsidR="004F7758"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45</w:t>
            </w:r>
          </w:p>
          <w:p w14:paraId="53F59283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027DA4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6D9AAC15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2</w:t>
            </w:r>
          </w:p>
          <w:p w14:paraId="61C8819C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00328" w:rsidRPr="003801AB" w14:paraId="31786D8C" w14:textId="77777777" w:rsidTr="004F7758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87DE0FF" w14:textId="77777777" w:rsidR="00200328" w:rsidRPr="003801AB" w:rsidRDefault="00200328" w:rsidP="00FB2718">
            <w:pPr>
              <w:suppressLineNumbers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Ventilation- endotracheal tub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2D7F76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 (8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7FB021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94A8CC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171C668A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967A19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22D6F33D" w14:textId="621EF805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4</w:t>
            </w:r>
            <w:r w:rsidR="004F7758"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3E430D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0E9F260A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82F8B8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5D8C6F54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 (4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97C41A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2C4B0A70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DC413B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7DBF4667" w14:textId="66A7C3FF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2</w:t>
            </w:r>
            <w:r w:rsidR="004F7758"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.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FCD2AF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572B4164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3</w:t>
            </w:r>
          </w:p>
        </w:tc>
      </w:tr>
    </w:tbl>
    <w:p w14:paraId="740F73FD" w14:textId="704D1000" w:rsidR="00200328" w:rsidRPr="003801AB" w:rsidRDefault="004F7758" w:rsidP="00FB2718">
      <w:pPr>
        <w:suppressLineNumbers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801AB">
        <w:rPr>
          <w:rFonts w:ascii="Times New Roman" w:hAnsi="Times New Roman" w:cs="Times New Roman"/>
          <w:sz w:val="20"/>
          <w:szCs w:val="20"/>
        </w:rPr>
        <w:t>OR, odds ratio; CI, confidence interval.</w:t>
      </w:r>
    </w:p>
    <w:p w14:paraId="57203129" w14:textId="1750BCCE" w:rsidR="004F7758" w:rsidRDefault="00200328" w:rsidP="00FB2718">
      <w:pPr>
        <w:suppressLineNumbers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0032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3801AB">
        <w:rPr>
          <w:rFonts w:ascii="Times New Roman" w:hAnsi="Times New Roman" w:cs="Times New Roman"/>
          <w:b/>
          <w:sz w:val="24"/>
          <w:szCs w:val="24"/>
        </w:rPr>
        <w:t>D</w:t>
      </w:r>
    </w:p>
    <w:p w14:paraId="0FE1B2D7" w14:textId="09D3ABE3" w:rsidR="00200328" w:rsidRPr="00200328" w:rsidRDefault="00200328" w:rsidP="004F7758">
      <w:pPr>
        <w:suppressLineNumber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00328">
        <w:rPr>
          <w:rFonts w:ascii="Times New Roman" w:hAnsi="Times New Roman" w:cs="Times New Roman"/>
          <w:sz w:val="24"/>
          <w:szCs w:val="24"/>
        </w:rPr>
        <w:t>Results of</w:t>
      </w:r>
      <w:r w:rsidRPr="0020032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00328">
        <w:rPr>
          <w:rFonts w:ascii="Times New Roman" w:hAnsi="Times New Roman" w:cs="Times New Roman"/>
          <w:sz w:val="24"/>
          <w:szCs w:val="24"/>
        </w:rPr>
        <w:t>multi</w:t>
      </w:r>
      <w:r w:rsidR="004F7758">
        <w:rPr>
          <w:rFonts w:ascii="Times New Roman" w:hAnsi="Times New Roman" w:cs="Times New Roman"/>
          <w:sz w:val="24"/>
          <w:szCs w:val="24"/>
        </w:rPr>
        <w:t>-</w:t>
      </w:r>
      <w:r w:rsidRPr="00200328">
        <w:rPr>
          <w:rFonts w:ascii="Times New Roman" w:hAnsi="Times New Roman" w:cs="Times New Roman"/>
          <w:sz w:val="24"/>
          <w:szCs w:val="24"/>
        </w:rPr>
        <w:t xml:space="preserve">variable logistic </w:t>
      </w:r>
      <w:r w:rsidR="004F7758" w:rsidRPr="00200328">
        <w:rPr>
          <w:rFonts w:ascii="Times New Roman" w:hAnsi="Times New Roman" w:cs="Times New Roman"/>
          <w:sz w:val="24"/>
          <w:szCs w:val="24"/>
        </w:rPr>
        <w:t>regression models for factors associated with coloni</w:t>
      </w:r>
      <w:r w:rsidR="004F7758">
        <w:rPr>
          <w:rFonts w:ascii="Times New Roman" w:hAnsi="Times New Roman" w:cs="Times New Roman"/>
          <w:sz w:val="24"/>
          <w:szCs w:val="24"/>
        </w:rPr>
        <w:t>z</w:t>
      </w:r>
      <w:r w:rsidR="004F7758" w:rsidRPr="00200328">
        <w:rPr>
          <w:rFonts w:ascii="Times New Roman" w:hAnsi="Times New Roman" w:cs="Times New Roman"/>
          <w:sz w:val="24"/>
          <w:szCs w:val="24"/>
        </w:rPr>
        <w:t xml:space="preserve">ation with an </w:t>
      </w:r>
      <w:r w:rsidR="004F7758">
        <w:rPr>
          <w:rFonts w:ascii="Times New Roman" w:hAnsi="Times New Roman" w:cs="Times New Roman"/>
          <w:sz w:val="24"/>
          <w:szCs w:val="24"/>
        </w:rPr>
        <w:t>extended-spectrum beta-lactamase (</w:t>
      </w:r>
      <w:r w:rsidR="004F7758" w:rsidRPr="00200328">
        <w:rPr>
          <w:rFonts w:ascii="Times New Roman" w:hAnsi="Times New Roman" w:cs="Times New Roman"/>
          <w:sz w:val="24"/>
          <w:szCs w:val="24"/>
        </w:rPr>
        <w:t>ESBL</w:t>
      </w:r>
      <w:r w:rsidR="004F7758">
        <w:rPr>
          <w:rFonts w:ascii="Times New Roman" w:hAnsi="Times New Roman" w:cs="Times New Roman"/>
          <w:sz w:val="24"/>
          <w:szCs w:val="24"/>
        </w:rPr>
        <w:t>)</w:t>
      </w:r>
      <w:r w:rsidR="004F7758" w:rsidRPr="00200328">
        <w:rPr>
          <w:rFonts w:ascii="Times New Roman" w:hAnsi="Times New Roman" w:cs="Times New Roman"/>
          <w:sz w:val="24"/>
          <w:szCs w:val="24"/>
        </w:rPr>
        <w:t xml:space="preserve">-positive </w:t>
      </w:r>
      <w:r w:rsidR="004F7758" w:rsidRPr="00200328">
        <w:rPr>
          <w:rFonts w:ascii="Times New Roman" w:hAnsi="Times New Roman" w:cs="Times New Roman"/>
          <w:i/>
          <w:sz w:val="24"/>
          <w:szCs w:val="24"/>
        </w:rPr>
        <w:t xml:space="preserve">Escherichia coli </w:t>
      </w:r>
      <w:r w:rsidR="004F7758" w:rsidRPr="00200328">
        <w:rPr>
          <w:rFonts w:ascii="Times New Roman" w:hAnsi="Times New Roman" w:cs="Times New Roman"/>
          <w:sz w:val="24"/>
          <w:szCs w:val="24"/>
        </w:rPr>
        <w:t xml:space="preserve">or </w:t>
      </w:r>
      <w:r w:rsidR="004F7758" w:rsidRPr="00200328">
        <w:rPr>
          <w:rFonts w:ascii="Times New Roman" w:hAnsi="Times New Roman" w:cs="Times New Roman"/>
          <w:i/>
          <w:sz w:val="24"/>
          <w:szCs w:val="24"/>
        </w:rPr>
        <w:t xml:space="preserve">Klebsiella pneumoniae </w:t>
      </w:r>
      <w:r w:rsidR="004F7758" w:rsidRPr="00200328">
        <w:rPr>
          <w:rFonts w:ascii="Times New Roman" w:hAnsi="Times New Roman" w:cs="Times New Roman"/>
          <w:sz w:val="24"/>
          <w:szCs w:val="24"/>
        </w:rPr>
        <w:t xml:space="preserve">at first admission </w:t>
      </w:r>
      <w:r w:rsidR="003801AB">
        <w:rPr>
          <w:rFonts w:ascii="Times New Roman" w:hAnsi="Times New Roman" w:cs="Times New Roman"/>
          <w:sz w:val="24"/>
          <w:szCs w:val="24"/>
        </w:rPr>
        <w:t xml:space="preserve">to the neonatal intensive care unit (NICU) </w:t>
      </w:r>
      <w:r w:rsidR="004F7758" w:rsidRPr="00200328">
        <w:rPr>
          <w:rFonts w:ascii="Times New Roman" w:hAnsi="Times New Roman" w:cs="Times New Roman"/>
          <w:sz w:val="24"/>
          <w:szCs w:val="24"/>
        </w:rPr>
        <w:t>and coloni</w:t>
      </w:r>
      <w:r w:rsidR="004F7758">
        <w:rPr>
          <w:rFonts w:ascii="Times New Roman" w:hAnsi="Times New Roman" w:cs="Times New Roman"/>
          <w:sz w:val="24"/>
          <w:szCs w:val="24"/>
        </w:rPr>
        <w:t>z</w:t>
      </w:r>
      <w:r w:rsidR="004F7758" w:rsidRPr="00200328">
        <w:rPr>
          <w:rFonts w:ascii="Times New Roman" w:hAnsi="Times New Roman" w:cs="Times New Roman"/>
          <w:sz w:val="24"/>
          <w:szCs w:val="24"/>
        </w:rPr>
        <w:t xml:space="preserve">ation with an imipenem-resistant </w:t>
      </w:r>
      <w:r w:rsidR="004F7758">
        <w:rPr>
          <w:rFonts w:ascii="Times New Roman" w:hAnsi="Times New Roman" w:cs="Times New Roman"/>
          <w:sz w:val="24"/>
          <w:szCs w:val="24"/>
        </w:rPr>
        <w:t xml:space="preserve">(IPM-R) </w:t>
      </w:r>
      <w:r w:rsidR="004F7758" w:rsidRPr="00200328">
        <w:rPr>
          <w:rFonts w:ascii="Times New Roman" w:hAnsi="Times New Roman" w:cs="Times New Roman"/>
          <w:i/>
          <w:sz w:val="24"/>
          <w:szCs w:val="24"/>
        </w:rPr>
        <w:t>E</w:t>
      </w:r>
      <w:r w:rsidR="004F7758">
        <w:rPr>
          <w:rFonts w:ascii="Times New Roman" w:hAnsi="Times New Roman" w:cs="Times New Roman"/>
          <w:i/>
          <w:sz w:val="24"/>
          <w:szCs w:val="24"/>
        </w:rPr>
        <w:t>.</w:t>
      </w:r>
      <w:r w:rsidR="004F7758" w:rsidRPr="00200328">
        <w:rPr>
          <w:rFonts w:ascii="Times New Roman" w:hAnsi="Times New Roman" w:cs="Times New Roman"/>
          <w:i/>
          <w:sz w:val="24"/>
          <w:szCs w:val="24"/>
        </w:rPr>
        <w:t xml:space="preserve"> coli,</w:t>
      </w:r>
      <w:r w:rsidR="004F7758" w:rsidRPr="00200328">
        <w:rPr>
          <w:rFonts w:ascii="Times New Roman" w:hAnsi="Times New Roman" w:cs="Times New Roman"/>
          <w:sz w:val="24"/>
          <w:szCs w:val="24"/>
        </w:rPr>
        <w:t xml:space="preserve"> </w:t>
      </w:r>
      <w:r w:rsidR="004F7758" w:rsidRPr="00200328">
        <w:rPr>
          <w:rFonts w:ascii="Times New Roman" w:hAnsi="Times New Roman" w:cs="Times New Roman"/>
          <w:i/>
          <w:sz w:val="24"/>
          <w:szCs w:val="24"/>
        </w:rPr>
        <w:t>K</w:t>
      </w:r>
      <w:r w:rsidR="004F7758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="004F7758" w:rsidRPr="00200328">
        <w:rPr>
          <w:rFonts w:ascii="Times New Roman" w:hAnsi="Times New Roman" w:cs="Times New Roman"/>
          <w:i/>
          <w:sz w:val="24"/>
          <w:szCs w:val="24"/>
        </w:rPr>
        <w:t>pneumoniae</w:t>
      </w:r>
      <w:r w:rsidR="004F7758" w:rsidRPr="00200328">
        <w:rPr>
          <w:rFonts w:ascii="Times New Roman" w:hAnsi="Times New Roman" w:cs="Times New Roman"/>
          <w:sz w:val="24"/>
          <w:szCs w:val="24"/>
        </w:rPr>
        <w:t xml:space="preserve">, </w:t>
      </w:r>
      <w:r w:rsidR="004F7758" w:rsidRPr="00200328">
        <w:rPr>
          <w:rFonts w:ascii="Times New Roman" w:hAnsi="Times New Roman" w:cs="Times New Roman"/>
          <w:i/>
          <w:sz w:val="24"/>
          <w:szCs w:val="24"/>
        </w:rPr>
        <w:t xml:space="preserve">Acinetobacter </w:t>
      </w:r>
      <w:proofErr w:type="spellStart"/>
      <w:r w:rsidR="004F7758" w:rsidRPr="00200328">
        <w:rPr>
          <w:rFonts w:ascii="Times New Roman" w:hAnsi="Times New Roman" w:cs="Times New Roman"/>
          <w:i/>
          <w:sz w:val="24"/>
          <w:szCs w:val="24"/>
        </w:rPr>
        <w:t>baumannii</w:t>
      </w:r>
      <w:proofErr w:type="spellEnd"/>
      <w:r w:rsidR="004F7758" w:rsidRPr="0020032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F7758" w:rsidRPr="00200328">
        <w:rPr>
          <w:rFonts w:ascii="Times New Roman" w:hAnsi="Times New Roman" w:cs="Times New Roman"/>
          <w:sz w:val="24"/>
          <w:szCs w:val="24"/>
        </w:rPr>
        <w:t xml:space="preserve">or </w:t>
      </w:r>
      <w:r w:rsidR="004F7758" w:rsidRPr="00200328">
        <w:rPr>
          <w:rFonts w:ascii="Times New Roman" w:hAnsi="Times New Roman" w:cs="Times New Roman"/>
          <w:i/>
          <w:sz w:val="24"/>
          <w:szCs w:val="24"/>
        </w:rPr>
        <w:t xml:space="preserve">Pseudomonas aeruginosa </w:t>
      </w:r>
      <w:r w:rsidR="004F7758" w:rsidRPr="00200328">
        <w:rPr>
          <w:rFonts w:ascii="Times New Roman" w:hAnsi="Times New Roman" w:cs="Times New Roman"/>
          <w:sz w:val="24"/>
          <w:szCs w:val="24"/>
        </w:rPr>
        <w:t xml:space="preserve">at first admission to the </w:t>
      </w:r>
      <w:r w:rsidR="003801AB">
        <w:rPr>
          <w:rFonts w:ascii="Times New Roman" w:hAnsi="Times New Roman" w:cs="Times New Roman"/>
          <w:sz w:val="24"/>
          <w:szCs w:val="24"/>
        </w:rPr>
        <w:t>NICU</w:t>
      </w:r>
      <w:r w:rsidR="004F7758">
        <w:rPr>
          <w:rFonts w:ascii="Times New Roman" w:hAnsi="Times New Roman" w:cs="Times New Roman"/>
          <w:sz w:val="24"/>
          <w:szCs w:val="24"/>
        </w:rPr>
        <w:t xml:space="preserve"> </w:t>
      </w:r>
      <w:r w:rsidR="004F7758" w:rsidRPr="00200328">
        <w:rPr>
          <w:rFonts w:ascii="Times New Roman" w:hAnsi="Times New Roman" w:cs="Times New Roman"/>
          <w:sz w:val="24"/>
          <w:szCs w:val="24"/>
        </w:rPr>
        <w:t>(97 infants)</w:t>
      </w:r>
    </w:p>
    <w:tbl>
      <w:tblPr>
        <w:tblW w:w="13830" w:type="dxa"/>
        <w:tblInd w:w="108" w:type="dxa"/>
        <w:tblLook w:val="04A0" w:firstRow="1" w:lastRow="0" w:firstColumn="1" w:lastColumn="0" w:noHBand="0" w:noVBand="1"/>
      </w:tblPr>
      <w:tblGrid>
        <w:gridCol w:w="1867"/>
        <w:gridCol w:w="1134"/>
        <w:gridCol w:w="1134"/>
        <w:gridCol w:w="1276"/>
        <w:gridCol w:w="1559"/>
        <w:gridCol w:w="1417"/>
        <w:gridCol w:w="1276"/>
        <w:gridCol w:w="1276"/>
        <w:gridCol w:w="1417"/>
        <w:gridCol w:w="1474"/>
      </w:tblGrid>
      <w:tr w:rsidR="00200328" w:rsidRPr="003801AB" w14:paraId="6363A3F1" w14:textId="77777777" w:rsidTr="004F7758">
        <w:trPr>
          <w:trHeight w:val="300"/>
        </w:trPr>
        <w:tc>
          <w:tcPr>
            <w:tcW w:w="1867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69461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  <w:p w14:paraId="0BC748E0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Factor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3619C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Infants with factor</w:t>
            </w:r>
          </w:p>
          <w:p w14:paraId="6F048C43" w14:textId="59C0C2DC" w:rsidR="00200328" w:rsidRPr="003801AB" w:rsidRDefault="004F775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eastAsia="en-GB"/>
              </w:rPr>
              <w:t>N</w:t>
            </w:r>
            <w:r w:rsidR="00200328" w:rsidRPr="003801A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 xml:space="preserve"> (%)</w:t>
            </w:r>
          </w:p>
          <w:p w14:paraId="1C85EA71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  <w:p w14:paraId="587FAD84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09132" w14:textId="77777777" w:rsidR="00200328" w:rsidRPr="003801AB" w:rsidRDefault="00200328" w:rsidP="00FB2718">
            <w:pPr>
              <w:suppressLineNumbers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  <w:p w14:paraId="233F08C0" w14:textId="77777777" w:rsidR="00200328" w:rsidRPr="003801AB" w:rsidRDefault="00200328" w:rsidP="00FB2718">
            <w:pPr>
              <w:suppressLineNumbers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Infants with factor with ESBL</w:t>
            </w:r>
          </w:p>
          <w:p w14:paraId="443F8292" w14:textId="4DAF2647" w:rsidR="00200328" w:rsidRPr="003801AB" w:rsidRDefault="004F7758" w:rsidP="00FB2718">
            <w:pPr>
              <w:suppressLineNumbers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eastAsia="en-GB"/>
              </w:rPr>
              <w:t>N</w:t>
            </w:r>
            <w:r w:rsidR="00200328" w:rsidRPr="003801A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0E631" w14:textId="2795343A" w:rsidR="00200328" w:rsidRPr="003801AB" w:rsidRDefault="00200328" w:rsidP="004F775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Multi</w:t>
            </w:r>
            <w:r w:rsidR="004F7758" w:rsidRPr="003801A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-</w:t>
            </w:r>
            <w:r w:rsidRPr="003801A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variable analysis ESBL from initial sample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BC6C3" w14:textId="77777777" w:rsidR="00200328" w:rsidRPr="003801AB" w:rsidRDefault="00200328" w:rsidP="00FB2718">
            <w:pPr>
              <w:suppressLineNumbers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  <w:p w14:paraId="45D4DBF7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 xml:space="preserve">Infants with factor with </w:t>
            </w:r>
          </w:p>
          <w:p w14:paraId="12076441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 xml:space="preserve">IPM-R </w:t>
            </w:r>
          </w:p>
          <w:p w14:paraId="409DDD11" w14:textId="188BE37B" w:rsidR="00200328" w:rsidRPr="003801AB" w:rsidRDefault="004F775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eastAsia="en-GB"/>
              </w:rPr>
              <w:t>N</w:t>
            </w:r>
            <w:r w:rsidR="00200328" w:rsidRPr="003801A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4167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36ABA6" w14:textId="22014B3F" w:rsidR="00200328" w:rsidRPr="003801AB" w:rsidRDefault="00200328" w:rsidP="004F775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Multi</w:t>
            </w:r>
            <w:r w:rsidR="004F7758" w:rsidRPr="003801A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-</w:t>
            </w:r>
            <w:r w:rsidRPr="003801A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variable analysis IPM-R organism from initial sample</w:t>
            </w:r>
          </w:p>
        </w:tc>
      </w:tr>
      <w:tr w:rsidR="00200328" w:rsidRPr="003801AB" w14:paraId="25D4762D" w14:textId="77777777" w:rsidTr="004F7758">
        <w:trPr>
          <w:trHeight w:val="300"/>
        </w:trPr>
        <w:tc>
          <w:tcPr>
            <w:tcW w:w="1867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0954DF1" w14:textId="77777777" w:rsidR="00200328" w:rsidRPr="003801AB" w:rsidRDefault="00200328" w:rsidP="00FB2718">
            <w:pPr>
              <w:suppressLineNumbers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BC48E" w14:textId="77777777" w:rsidR="00200328" w:rsidRPr="003801AB" w:rsidRDefault="00200328" w:rsidP="00FB2718">
            <w:pPr>
              <w:suppressLineNumbers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069A8" w14:textId="77777777" w:rsidR="00200328" w:rsidRPr="003801AB" w:rsidRDefault="00200328" w:rsidP="00FB2718">
            <w:pPr>
              <w:suppressLineNumbers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230F6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D52E3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1C2AE" w14:textId="7FCBD530" w:rsidR="00200328" w:rsidRPr="003801AB" w:rsidRDefault="004F775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eastAsia="en-GB"/>
              </w:rPr>
              <w:t>P</w:t>
            </w:r>
            <w:r w:rsidR="00200328" w:rsidRPr="003801A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-value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65C7B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6E1A2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ABC92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11A22" w14:textId="315F74A1" w:rsidR="00200328" w:rsidRPr="003801AB" w:rsidRDefault="004F775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eastAsia="en-GB"/>
              </w:rPr>
              <w:t>P</w:t>
            </w:r>
            <w:r w:rsidR="00200328" w:rsidRPr="003801A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-value</w:t>
            </w:r>
          </w:p>
        </w:tc>
      </w:tr>
      <w:tr w:rsidR="00200328" w:rsidRPr="003801AB" w14:paraId="32852DEF" w14:textId="77777777" w:rsidTr="004F7758">
        <w:trPr>
          <w:trHeight w:val="300"/>
        </w:trPr>
        <w:tc>
          <w:tcPr>
            <w:tcW w:w="186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65E6F" w14:textId="77777777" w:rsidR="00200328" w:rsidRPr="003801AB" w:rsidRDefault="00200328" w:rsidP="00FB2718">
            <w:pPr>
              <w:suppressLineNumbers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Prematu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1AA1A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 (6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7A938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 (2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3BA42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D6BFD" w14:textId="3DE3E68F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0</w:t>
            </w:r>
            <w:r w:rsidR="004F7758"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6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4A5F8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3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00BDC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 (4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3DF00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EC1F1" w14:textId="7DE3EF33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7</w:t>
            </w:r>
            <w:r w:rsidR="004F7758"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8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30434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22</w:t>
            </w:r>
          </w:p>
        </w:tc>
      </w:tr>
      <w:tr w:rsidR="00200328" w:rsidRPr="003801AB" w14:paraId="075DEE55" w14:textId="77777777" w:rsidTr="004F7758">
        <w:trPr>
          <w:trHeight w:val="300"/>
        </w:trPr>
        <w:tc>
          <w:tcPr>
            <w:tcW w:w="186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00B28" w14:textId="77777777" w:rsidR="00200328" w:rsidRPr="003801AB" w:rsidRDefault="00200328" w:rsidP="00FB2718">
            <w:pPr>
              <w:suppressLineNumbers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Birth asphyx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8D57F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 (2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34C6A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 (2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77232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4D363" w14:textId="73AC0431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2</w:t>
            </w:r>
            <w:r w:rsidR="004F7758"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7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E5408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9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A934B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 (5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17CA9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8461E" w14:textId="44502B01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6</w:t>
            </w:r>
            <w:r w:rsidR="004F7758"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8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6EE39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51</w:t>
            </w:r>
          </w:p>
        </w:tc>
      </w:tr>
      <w:tr w:rsidR="00200328" w:rsidRPr="003801AB" w14:paraId="1BE1107D" w14:textId="77777777" w:rsidTr="004F7758">
        <w:trPr>
          <w:trHeight w:val="300"/>
        </w:trPr>
        <w:tc>
          <w:tcPr>
            <w:tcW w:w="186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8CDC64" w14:textId="77777777" w:rsidR="00200328" w:rsidRPr="003801AB" w:rsidRDefault="00200328" w:rsidP="00FB2718">
            <w:pPr>
              <w:suppressLineNumbers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ex (mal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EFB3EE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9 (50) male, 48 (49) fe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D695DD" w14:textId="77777777" w:rsidR="00200328" w:rsidRPr="003801AB" w:rsidRDefault="00200328" w:rsidP="00FB2718">
            <w:pPr>
              <w:suppressLineNumbers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 (39) male, 8 (16) fema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02868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5B17EA" w14:textId="42E911CC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2</w:t>
            </w:r>
            <w:r w:rsidR="004F7758"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5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148D8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46256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6 (53) male, </w:t>
            </w:r>
          </w:p>
          <w:p w14:paraId="2B7D24E1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 (23) fem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CA8F2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A4A9E" w14:textId="362ACB0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2</w:t>
            </w:r>
            <w:r w:rsidR="004F7758"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2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3D6F3B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4</w:t>
            </w:r>
          </w:p>
        </w:tc>
      </w:tr>
      <w:tr w:rsidR="00200328" w:rsidRPr="003801AB" w14:paraId="27CCCA2F" w14:textId="77777777" w:rsidTr="004F7758">
        <w:trPr>
          <w:trHeight w:val="300"/>
        </w:trPr>
        <w:tc>
          <w:tcPr>
            <w:tcW w:w="186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24E06" w14:textId="77777777" w:rsidR="00200328" w:rsidRPr="003801AB" w:rsidRDefault="00200328" w:rsidP="00FB2718">
            <w:pPr>
              <w:suppressLineNumbers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Ventilation- endotracheal tub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80204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 (8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21205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A16FE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0EB8F" w14:textId="1154C558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5</w:t>
            </w:r>
            <w:r w:rsidR="004F7758"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7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9AC43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4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23B9D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 (4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5D57E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C2C59" w14:textId="779306F2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4</w:t>
            </w:r>
            <w:r w:rsidR="004F7758"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.2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E298C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87</w:t>
            </w:r>
          </w:p>
        </w:tc>
      </w:tr>
    </w:tbl>
    <w:p w14:paraId="650ADD3A" w14:textId="77777777" w:rsidR="004F7758" w:rsidRPr="003801AB" w:rsidRDefault="004F7758" w:rsidP="004F7758">
      <w:pPr>
        <w:suppressLineNumbers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801AB">
        <w:rPr>
          <w:rFonts w:ascii="Times New Roman" w:hAnsi="Times New Roman" w:cs="Times New Roman"/>
          <w:sz w:val="20"/>
          <w:szCs w:val="20"/>
        </w:rPr>
        <w:t>OR, odds ratio; CI, confidence interval.</w:t>
      </w:r>
    </w:p>
    <w:p w14:paraId="5966D93F" w14:textId="77777777" w:rsidR="003801AB" w:rsidRDefault="003801AB" w:rsidP="00FB2718">
      <w:pPr>
        <w:suppressLineNumbers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B21327D" w14:textId="77777777" w:rsidR="003801AB" w:rsidRDefault="003801AB" w:rsidP="00FB2718">
      <w:pPr>
        <w:suppressLineNumbers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E65ACDD" w14:textId="65669EDB" w:rsidR="004F7758" w:rsidRDefault="00200328" w:rsidP="00FB2718">
      <w:pPr>
        <w:suppressLineNumbers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0032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3801AB">
        <w:rPr>
          <w:rFonts w:ascii="Times New Roman" w:hAnsi="Times New Roman" w:cs="Times New Roman"/>
          <w:b/>
          <w:sz w:val="24"/>
          <w:szCs w:val="24"/>
        </w:rPr>
        <w:t>E</w:t>
      </w:r>
    </w:p>
    <w:p w14:paraId="0ABE613D" w14:textId="0B8CFCE0" w:rsidR="00200328" w:rsidRPr="00200328" w:rsidRDefault="00200328" w:rsidP="00FB2718">
      <w:pPr>
        <w:suppressLineNumbers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00328">
        <w:rPr>
          <w:rFonts w:ascii="Times New Roman" w:hAnsi="Times New Roman" w:cs="Times New Roman"/>
          <w:sz w:val="24"/>
          <w:szCs w:val="24"/>
        </w:rPr>
        <w:t>Results of univariable and multi</w:t>
      </w:r>
      <w:r w:rsidR="004F7758">
        <w:rPr>
          <w:rFonts w:ascii="Times New Roman" w:hAnsi="Times New Roman" w:cs="Times New Roman"/>
          <w:sz w:val="24"/>
          <w:szCs w:val="24"/>
        </w:rPr>
        <w:t>-</w:t>
      </w:r>
      <w:r w:rsidRPr="00200328">
        <w:rPr>
          <w:rFonts w:ascii="Times New Roman" w:hAnsi="Times New Roman" w:cs="Times New Roman"/>
          <w:sz w:val="24"/>
          <w:szCs w:val="24"/>
        </w:rPr>
        <w:t>variable Cox proportional hazards models to define factors affecting time to coloni</w:t>
      </w:r>
      <w:r w:rsidR="003801AB">
        <w:rPr>
          <w:rFonts w:ascii="Times New Roman" w:hAnsi="Times New Roman" w:cs="Times New Roman"/>
          <w:sz w:val="24"/>
          <w:szCs w:val="24"/>
        </w:rPr>
        <w:t>z</w:t>
      </w:r>
      <w:r w:rsidRPr="00200328">
        <w:rPr>
          <w:rFonts w:ascii="Times New Roman" w:hAnsi="Times New Roman" w:cs="Times New Roman"/>
          <w:sz w:val="24"/>
          <w:szCs w:val="24"/>
        </w:rPr>
        <w:t xml:space="preserve">ation by an </w:t>
      </w:r>
      <w:r w:rsidR="004F7758">
        <w:rPr>
          <w:rFonts w:ascii="Times New Roman" w:hAnsi="Times New Roman" w:cs="Times New Roman"/>
          <w:sz w:val="24"/>
          <w:szCs w:val="24"/>
        </w:rPr>
        <w:t>extended-spectrum beta-lactamase (</w:t>
      </w:r>
      <w:r w:rsidRPr="00200328">
        <w:rPr>
          <w:rFonts w:ascii="Times New Roman" w:hAnsi="Times New Roman" w:cs="Times New Roman"/>
          <w:sz w:val="24"/>
          <w:szCs w:val="24"/>
        </w:rPr>
        <w:t>ESBL</w:t>
      </w:r>
      <w:r w:rsidR="004F7758">
        <w:rPr>
          <w:rFonts w:ascii="Times New Roman" w:hAnsi="Times New Roman" w:cs="Times New Roman"/>
          <w:sz w:val="24"/>
          <w:szCs w:val="24"/>
        </w:rPr>
        <w:t>)</w:t>
      </w:r>
      <w:r w:rsidRPr="00200328">
        <w:rPr>
          <w:rFonts w:ascii="Times New Roman" w:hAnsi="Times New Roman" w:cs="Times New Roman"/>
          <w:sz w:val="24"/>
          <w:szCs w:val="24"/>
        </w:rPr>
        <w:t xml:space="preserve">-positive </w:t>
      </w:r>
      <w:r w:rsidRPr="00200328">
        <w:rPr>
          <w:rFonts w:ascii="Times New Roman" w:hAnsi="Times New Roman" w:cs="Times New Roman"/>
          <w:i/>
          <w:sz w:val="24"/>
          <w:szCs w:val="24"/>
        </w:rPr>
        <w:t xml:space="preserve">Escherichia coli </w:t>
      </w:r>
      <w:r w:rsidRPr="00200328">
        <w:rPr>
          <w:rFonts w:ascii="Times New Roman" w:hAnsi="Times New Roman" w:cs="Times New Roman"/>
          <w:sz w:val="24"/>
          <w:szCs w:val="24"/>
        </w:rPr>
        <w:t xml:space="preserve">or </w:t>
      </w:r>
      <w:r w:rsidRPr="00200328">
        <w:rPr>
          <w:rFonts w:ascii="Times New Roman" w:hAnsi="Times New Roman" w:cs="Times New Roman"/>
          <w:i/>
          <w:sz w:val="24"/>
          <w:szCs w:val="24"/>
        </w:rPr>
        <w:t xml:space="preserve">Klebsiella pneumoniae </w:t>
      </w:r>
      <w:r w:rsidRPr="00200328">
        <w:rPr>
          <w:rFonts w:ascii="Times New Roman" w:hAnsi="Times New Roman" w:cs="Times New Roman"/>
          <w:sz w:val="24"/>
          <w:szCs w:val="24"/>
        </w:rPr>
        <w:t xml:space="preserve">isolate in 71 infants admitted to the </w:t>
      </w:r>
      <w:r w:rsidR="004F7758">
        <w:rPr>
          <w:rFonts w:ascii="Times New Roman" w:hAnsi="Times New Roman" w:cs="Times New Roman"/>
          <w:sz w:val="24"/>
          <w:szCs w:val="24"/>
        </w:rPr>
        <w:t>neonatal intensive care unit</w:t>
      </w:r>
      <w:r w:rsidRPr="00200328">
        <w:rPr>
          <w:rFonts w:ascii="Times New Roman" w:hAnsi="Times New Roman" w:cs="Times New Roman"/>
          <w:sz w:val="24"/>
          <w:szCs w:val="24"/>
        </w:rPr>
        <w:t xml:space="preserve"> and found to be non-coloni</w:t>
      </w:r>
      <w:r w:rsidR="004F7758">
        <w:rPr>
          <w:rFonts w:ascii="Times New Roman" w:hAnsi="Times New Roman" w:cs="Times New Roman"/>
          <w:sz w:val="24"/>
          <w:szCs w:val="24"/>
        </w:rPr>
        <w:t>z</w:t>
      </w:r>
      <w:r w:rsidRPr="00200328">
        <w:rPr>
          <w:rFonts w:ascii="Times New Roman" w:hAnsi="Times New Roman" w:cs="Times New Roman"/>
          <w:sz w:val="24"/>
          <w:szCs w:val="24"/>
        </w:rPr>
        <w:t>ed at admission</w:t>
      </w:r>
    </w:p>
    <w:tbl>
      <w:tblPr>
        <w:tblW w:w="13938" w:type="dxa"/>
        <w:tblLook w:val="04A0" w:firstRow="1" w:lastRow="0" w:firstColumn="1" w:lastColumn="0" w:noHBand="0" w:noVBand="1"/>
      </w:tblPr>
      <w:tblGrid>
        <w:gridCol w:w="1975"/>
        <w:gridCol w:w="1134"/>
        <w:gridCol w:w="1134"/>
        <w:gridCol w:w="1417"/>
        <w:gridCol w:w="1701"/>
        <w:gridCol w:w="1560"/>
        <w:gridCol w:w="1616"/>
        <w:gridCol w:w="1814"/>
        <w:gridCol w:w="1587"/>
      </w:tblGrid>
      <w:tr w:rsidR="00200328" w:rsidRPr="003801AB" w14:paraId="3D0AC9A0" w14:textId="77777777" w:rsidTr="004F7758">
        <w:trPr>
          <w:trHeight w:val="337"/>
        </w:trPr>
        <w:tc>
          <w:tcPr>
            <w:tcW w:w="1975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50ABF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Factor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0A9A13F6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  <w:p w14:paraId="53FC7E49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  <w:p w14:paraId="1885A005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Infants with factor</w:t>
            </w:r>
          </w:p>
          <w:p w14:paraId="5958B010" w14:textId="0E77ABC8" w:rsidR="00200328" w:rsidRPr="003801AB" w:rsidRDefault="004F775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  <w:t>N</w:t>
            </w:r>
            <w:r w:rsidR="00200328"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(%) 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74442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Infants with factor with ESBL</w:t>
            </w:r>
          </w:p>
          <w:p w14:paraId="26B267C7" w14:textId="4452ACE8" w:rsidR="00200328" w:rsidRPr="003801AB" w:rsidRDefault="004F775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  <w:t>N</w:t>
            </w:r>
            <w:r w:rsidR="00200328"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9695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4401EE" w14:textId="36C0E21A" w:rsidR="00200328" w:rsidRPr="003801AB" w:rsidRDefault="00200328" w:rsidP="004F775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HR for acquiring ESBL during admission</w:t>
            </w:r>
          </w:p>
        </w:tc>
      </w:tr>
      <w:tr w:rsidR="00200328" w:rsidRPr="003801AB" w14:paraId="745567F4" w14:textId="77777777" w:rsidTr="004F7758">
        <w:trPr>
          <w:trHeight w:val="337"/>
        </w:trPr>
        <w:tc>
          <w:tcPr>
            <w:tcW w:w="1975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E5C182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463D95E2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BCA08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7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07260F6" w14:textId="77777777" w:rsidR="00200328" w:rsidRPr="003801AB" w:rsidRDefault="00200328" w:rsidP="004F775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Univariable model</w:t>
            </w:r>
          </w:p>
        </w:tc>
        <w:tc>
          <w:tcPr>
            <w:tcW w:w="501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2EFE7EDB" w14:textId="23AD0236" w:rsidR="00200328" w:rsidRPr="003801AB" w:rsidRDefault="00200328" w:rsidP="004F775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Multi</w:t>
            </w:r>
            <w:r w:rsidR="004F7758"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variable model</w:t>
            </w:r>
          </w:p>
        </w:tc>
      </w:tr>
      <w:tr w:rsidR="00200328" w:rsidRPr="003801AB" w14:paraId="6A0313E1" w14:textId="77777777" w:rsidTr="004F7758">
        <w:trPr>
          <w:trHeight w:val="310"/>
        </w:trPr>
        <w:tc>
          <w:tcPr>
            <w:tcW w:w="1975" w:type="dxa"/>
            <w:vMerge/>
            <w:tcBorders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B81F806" w14:textId="77777777" w:rsidR="00200328" w:rsidRPr="003801AB" w:rsidRDefault="00200328" w:rsidP="00FB2718">
            <w:pPr>
              <w:suppressLineNumbers/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1414C5BD" w14:textId="77777777" w:rsidR="00200328" w:rsidRPr="003801AB" w:rsidRDefault="00200328" w:rsidP="00FB2718">
            <w:pPr>
              <w:suppressLineNumbers/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F2A90A" w14:textId="77777777" w:rsidR="00200328" w:rsidRPr="003801AB" w:rsidRDefault="00200328" w:rsidP="00FB2718">
            <w:pPr>
              <w:suppressLineNumbers/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BEC7B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BEA4D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8479E" w14:textId="1B5411BF" w:rsidR="00200328" w:rsidRPr="003801AB" w:rsidRDefault="004F775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  <w:t>P</w:t>
            </w:r>
            <w:r w:rsidR="00200328"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-value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0425A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E5B3F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F76F3" w14:textId="53AB27C3" w:rsidR="00200328" w:rsidRPr="003801AB" w:rsidRDefault="004F775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  <w:t>P</w:t>
            </w:r>
            <w:r w:rsidR="00200328"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-value</w:t>
            </w:r>
          </w:p>
        </w:tc>
      </w:tr>
      <w:tr w:rsidR="00200328" w:rsidRPr="003801AB" w14:paraId="3568F6E2" w14:textId="77777777" w:rsidTr="004F7758">
        <w:trPr>
          <w:trHeight w:val="295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E8325" w14:textId="77777777" w:rsidR="00200328" w:rsidRPr="003801AB" w:rsidRDefault="00200328" w:rsidP="00FB2718">
            <w:pPr>
              <w:suppressLineNumbers/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rematur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1499E535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 (65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ACFA8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 (3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D6315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EEAA1" w14:textId="5EE91DA4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  <w:r w:rsidR="004F7758"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BFFB3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D4E5F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44BE9" w14:textId="4C8FE7C9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  <w:r w:rsidR="004F7758" w:rsidRPr="00380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380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0E25D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</w:tr>
      <w:tr w:rsidR="00200328" w:rsidRPr="003801AB" w14:paraId="248C4BEF" w14:textId="77777777" w:rsidTr="004F7758">
        <w:trPr>
          <w:trHeight w:val="295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40190" w14:textId="77777777" w:rsidR="00200328" w:rsidRPr="003801AB" w:rsidRDefault="00200328" w:rsidP="00FB2718">
            <w:pPr>
              <w:suppressLineNumbers/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Birth asphyxia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5E4CB366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 (25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B31D6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 (6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3BA27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95B15" w14:textId="10F2C023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</w:t>
            </w:r>
            <w:r w:rsidR="004F7758"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82A90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5D2C4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39E2A" w14:textId="610331CA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  <w:r w:rsidR="004F7758" w:rsidRPr="00380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380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79FDB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9</w:t>
            </w:r>
          </w:p>
        </w:tc>
      </w:tr>
      <w:tr w:rsidR="00200328" w:rsidRPr="003801AB" w14:paraId="442F824D" w14:textId="77777777" w:rsidTr="004F7758">
        <w:trPr>
          <w:trHeight w:val="295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9CC38" w14:textId="77777777" w:rsidR="00200328" w:rsidRPr="003801AB" w:rsidRDefault="00200328" w:rsidP="00FB2718">
            <w:pPr>
              <w:suppressLineNumbers/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Sex (male)</w:t>
            </w:r>
          </w:p>
          <w:p w14:paraId="6B2C4341" w14:textId="77777777" w:rsidR="00200328" w:rsidRPr="003801AB" w:rsidRDefault="00200328" w:rsidP="00FB2718">
            <w:pPr>
              <w:suppressLineNumbers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1C1CF653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</w:t>
            </w:r>
          </w:p>
          <w:p w14:paraId="1E227C3C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31 (44) male, </w:t>
            </w:r>
          </w:p>
          <w:p w14:paraId="2C04D879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 (56) femal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16928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1 (35) male, </w:t>
            </w:r>
          </w:p>
          <w:p w14:paraId="585BFD25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 (33) fema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B5792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3A2B61CB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2D5375D9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CDC25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34F6813C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6FC8B622" w14:textId="796F1131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  <w:r w:rsidR="004F7758"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0204E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59E3FDD1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1A8D1E96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B1AF0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536BE" w14:textId="7A094E26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  <w:r w:rsidR="004F7758" w:rsidRPr="00380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380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1CA6C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3</w:t>
            </w:r>
          </w:p>
        </w:tc>
      </w:tr>
      <w:tr w:rsidR="00200328" w:rsidRPr="003801AB" w14:paraId="18177C46" w14:textId="77777777" w:rsidTr="004F7758">
        <w:trPr>
          <w:trHeight w:val="295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6A17B" w14:textId="77777777" w:rsidR="00200328" w:rsidRPr="003801AB" w:rsidRDefault="00200328" w:rsidP="00FB2718">
            <w:pPr>
              <w:suppressLineNumbers/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Ventilation- endotracheal tub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2C8DDFE6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59D349E7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 (82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70A79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 (3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9787C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2EBFED30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B1080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21B4AB9C" w14:textId="181CB294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  <w:r w:rsidR="004F7758"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1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8407D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423EB375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7643F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DAF6F" w14:textId="1210A491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4F7758" w:rsidRPr="00380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380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501A8E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5</w:t>
            </w:r>
          </w:p>
        </w:tc>
      </w:tr>
    </w:tbl>
    <w:p w14:paraId="5807563B" w14:textId="2347CAFB" w:rsidR="00200328" w:rsidRPr="003801AB" w:rsidRDefault="004F7758" w:rsidP="00FB2718">
      <w:pPr>
        <w:suppressLineNumbers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801AB">
        <w:rPr>
          <w:rFonts w:ascii="Times New Roman" w:hAnsi="Times New Roman" w:cs="Times New Roman"/>
          <w:sz w:val="20"/>
          <w:szCs w:val="20"/>
        </w:rPr>
        <w:t>HR, hazard ratio; CI, confidence interval.</w:t>
      </w:r>
    </w:p>
    <w:p w14:paraId="10F880FC" w14:textId="77777777" w:rsidR="003801AB" w:rsidRDefault="003801AB" w:rsidP="00FB2718">
      <w:pPr>
        <w:suppressLineNumbers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0B28694" w14:textId="5C7BB7E2" w:rsidR="004F7758" w:rsidRDefault="00200328" w:rsidP="00FB2718">
      <w:pPr>
        <w:suppressLineNumbers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0032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3801AB">
        <w:rPr>
          <w:rFonts w:ascii="Times New Roman" w:hAnsi="Times New Roman" w:cs="Times New Roman"/>
          <w:b/>
          <w:sz w:val="24"/>
          <w:szCs w:val="24"/>
        </w:rPr>
        <w:t>F</w:t>
      </w:r>
    </w:p>
    <w:p w14:paraId="2C83F63E" w14:textId="270A9230" w:rsidR="00200328" w:rsidRPr="00200328" w:rsidRDefault="00200328" w:rsidP="00FB2718">
      <w:pPr>
        <w:suppressLineNumbers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00328">
        <w:rPr>
          <w:rFonts w:ascii="Times New Roman" w:hAnsi="Times New Roman" w:cs="Times New Roman"/>
          <w:sz w:val="24"/>
          <w:szCs w:val="24"/>
        </w:rPr>
        <w:t>Results of univariable and multi</w:t>
      </w:r>
      <w:r w:rsidR="004F7758">
        <w:rPr>
          <w:rFonts w:ascii="Times New Roman" w:hAnsi="Times New Roman" w:cs="Times New Roman"/>
          <w:sz w:val="24"/>
          <w:szCs w:val="24"/>
        </w:rPr>
        <w:t>-</w:t>
      </w:r>
      <w:r w:rsidRPr="00200328">
        <w:rPr>
          <w:rFonts w:ascii="Times New Roman" w:hAnsi="Times New Roman" w:cs="Times New Roman"/>
          <w:sz w:val="24"/>
          <w:szCs w:val="24"/>
        </w:rPr>
        <w:t>variable Cox proportional hazards models to define factors affecting time to coloni</w:t>
      </w:r>
      <w:r w:rsidR="004F7758">
        <w:rPr>
          <w:rFonts w:ascii="Times New Roman" w:hAnsi="Times New Roman" w:cs="Times New Roman"/>
          <w:sz w:val="24"/>
          <w:szCs w:val="24"/>
        </w:rPr>
        <w:t>z</w:t>
      </w:r>
      <w:r w:rsidRPr="00200328">
        <w:rPr>
          <w:rFonts w:ascii="Times New Roman" w:hAnsi="Times New Roman" w:cs="Times New Roman"/>
          <w:sz w:val="24"/>
          <w:szCs w:val="24"/>
        </w:rPr>
        <w:t>ation by an imipenem-resistant</w:t>
      </w:r>
      <w:r w:rsidR="004F7758">
        <w:rPr>
          <w:rFonts w:ascii="Times New Roman" w:hAnsi="Times New Roman" w:cs="Times New Roman"/>
          <w:sz w:val="24"/>
          <w:szCs w:val="24"/>
        </w:rPr>
        <w:t xml:space="preserve"> (IPM-R)</w:t>
      </w:r>
      <w:r w:rsidRPr="00200328">
        <w:rPr>
          <w:rFonts w:ascii="Times New Roman" w:hAnsi="Times New Roman" w:cs="Times New Roman"/>
          <w:sz w:val="24"/>
          <w:szCs w:val="24"/>
        </w:rPr>
        <w:t xml:space="preserve"> </w:t>
      </w:r>
      <w:r w:rsidRPr="00200328">
        <w:rPr>
          <w:rFonts w:ascii="Times New Roman" w:hAnsi="Times New Roman" w:cs="Times New Roman"/>
          <w:i/>
          <w:sz w:val="24"/>
          <w:szCs w:val="24"/>
        </w:rPr>
        <w:t>Escherichia coli,</w:t>
      </w:r>
      <w:r w:rsidRPr="00200328">
        <w:rPr>
          <w:rFonts w:ascii="Times New Roman" w:hAnsi="Times New Roman" w:cs="Times New Roman"/>
          <w:sz w:val="24"/>
          <w:szCs w:val="24"/>
        </w:rPr>
        <w:t xml:space="preserve"> </w:t>
      </w:r>
      <w:r w:rsidRPr="00200328">
        <w:rPr>
          <w:rFonts w:ascii="Times New Roman" w:hAnsi="Times New Roman" w:cs="Times New Roman"/>
          <w:i/>
          <w:sz w:val="24"/>
          <w:szCs w:val="24"/>
        </w:rPr>
        <w:t>Klebsiella pneumoniae</w:t>
      </w:r>
      <w:r w:rsidRPr="00200328">
        <w:rPr>
          <w:rFonts w:ascii="Times New Roman" w:hAnsi="Times New Roman" w:cs="Times New Roman"/>
          <w:sz w:val="24"/>
          <w:szCs w:val="24"/>
        </w:rPr>
        <w:t xml:space="preserve">, </w:t>
      </w:r>
      <w:r w:rsidRPr="00200328">
        <w:rPr>
          <w:rFonts w:ascii="Times New Roman" w:hAnsi="Times New Roman" w:cs="Times New Roman"/>
          <w:i/>
          <w:sz w:val="24"/>
          <w:szCs w:val="24"/>
        </w:rPr>
        <w:t xml:space="preserve">Acinetobacter baumannii </w:t>
      </w:r>
      <w:r w:rsidRPr="00200328">
        <w:rPr>
          <w:rFonts w:ascii="Times New Roman" w:hAnsi="Times New Roman" w:cs="Times New Roman"/>
          <w:sz w:val="24"/>
          <w:szCs w:val="24"/>
        </w:rPr>
        <w:t xml:space="preserve">or </w:t>
      </w:r>
      <w:r w:rsidRPr="00200328">
        <w:rPr>
          <w:rFonts w:ascii="Times New Roman" w:hAnsi="Times New Roman" w:cs="Times New Roman"/>
          <w:i/>
          <w:sz w:val="24"/>
          <w:szCs w:val="24"/>
        </w:rPr>
        <w:t xml:space="preserve">Pseudomonas aeruginosa </w:t>
      </w:r>
      <w:r w:rsidRPr="00200328">
        <w:rPr>
          <w:rFonts w:ascii="Times New Roman" w:hAnsi="Times New Roman" w:cs="Times New Roman"/>
          <w:iCs/>
          <w:sz w:val="24"/>
          <w:szCs w:val="24"/>
        </w:rPr>
        <w:t>in 60</w:t>
      </w:r>
      <w:r w:rsidRPr="00200328">
        <w:rPr>
          <w:rFonts w:ascii="Times New Roman" w:hAnsi="Times New Roman" w:cs="Times New Roman"/>
          <w:sz w:val="24"/>
          <w:szCs w:val="24"/>
        </w:rPr>
        <w:t xml:space="preserve"> infants admitted to the </w:t>
      </w:r>
      <w:r w:rsidR="004F7758">
        <w:rPr>
          <w:rFonts w:ascii="Times New Roman" w:hAnsi="Times New Roman" w:cs="Times New Roman"/>
          <w:sz w:val="24"/>
          <w:szCs w:val="24"/>
        </w:rPr>
        <w:t>neonatal intensive care unit</w:t>
      </w:r>
      <w:r w:rsidRPr="00200328">
        <w:rPr>
          <w:rFonts w:ascii="Times New Roman" w:hAnsi="Times New Roman" w:cs="Times New Roman"/>
          <w:sz w:val="24"/>
          <w:szCs w:val="24"/>
        </w:rPr>
        <w:t xml:space="preserve"> and found to be non-coloni</w:t>
      </w:r>
      <w:r w:rsidR="004F7758">
        <w:rPr>
          <w:rFonts w:ascii="Times New Roman" w:hAnsi="Times New Roman" w:cs="Times New Roman"/>
          <w:sz w:val="24"/>
          <w:szCs w:val="24"/>
        </w:rPr>
        <w:t>z</w:t>
      </w:r>
      <w:r w:rsidRPr="00200328">
        <w:rPr>
          <w:rFonts w:ascii="Times New Roman" w:hAnsi="Times New Roman" w:cs="Times New Roman"/>
          <w:sz w:val="24"/>
          <w:szCs w:val="24"/>
        </w:rPr>
        <w:t>ed at admission</w:t>
      </w:r>
    </w:p>
    <w:tbl>
      <w:tblPr>
        <w:tblW w:w="14029" w:type="dxa"/>
        <w:tblLook w:val="04A0" w:firstRow="1" w:lastRow="0" w:firstColumn="1" w:lastColumn="0" w:noHBand="0" w:noVBand="1"/>
      </w:tblPr>
      <w:tblGrid>
        <w:gridCol w:w="1980"/>
        <w:gridCol w:w="1134"/>
        <w:gridCol w:w="1134"/>
        <w:gridCol w:w="1417"/>
        <w:gridCol w:w="1701"/>
        <w:gridCol w:w="1560"/>
        <w:gridCol w:w="1559"/>
        <w:gridCol w:w="1843"/>
        <w:gridCol w:w="1701"/>
      </w:tblGrid>
      <w:tr w:rsidR="00200328" w:rsidRPr="003801AB" w14:paraId="2BF22F1C" w14:textId="77777777" w:rsidTr="004F7758">
        <w:trPr>
          <w:trHeight w:val="313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A7613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Facto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090AB" w14:textId="79FEA6DF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 xml:space="preserve">Infants with factor </w:t>
            </w:r>
            <w:r w:rsidR="004F7758"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br/>
            </w:r>
            <w:r w:rsidR="004F7758" w:rsidRPr="003801AB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 w:bidi="lo-LA"/>
              </w:rPr>
              <w:t>N</w:t>
            </w: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 xml:space="preserve"> (%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1ABAD2" w14:textId="014410E3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 xml:space="preserve">Infants with factor and an IMP-R organism </w:t>
            </w:r>
            <w:r w:rsidR="004F7758" w:rsidRPr="003801AB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 w:bidi="lo-LA"/>
              </w:rPr>
              <w:t>N</w:t>
            </w: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 xml:space="preserve"> (%)</w:t>
            </w:r>
          </w:p>
        </w:tc>
        <w:tc>
          <w:tcPr>
            <w:tcW w:w="978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E0E2B" w14:textId="7EBD993C" w:rsidR="00200328" w:rsidRPr="003801AB" w:rsidRDefault="00200328" w:rsidP="004F775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HR for acquiring IPM-R organism during admission</w:t>
            </w:r>
          </w:p>
        </w:tc>
      </w:tr>
      <w:tr w:rsidR="00200328" w:rsidRPr="003801AB" w14:paraId="798404F8" w14:textId="77777777" w:rsidTr="004F7758">
        <w:trPr>
          <w:trHeight w:val="313"/>
        </w:trPr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61473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B39FF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CCAA5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</w:p>
        </w:tc>
        <w:tc>
          <w:tcPr>
            <w:tcW w:w="46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70212" w14:textId="77777777" w:rsidR="00200328" w:rsidRPr="003801AB" w:rsidRDefault="00200328" w:rsidP="004F775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Univariable model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7361F" w14:textId="4AAC95B2" w:rsidR="00200328" w:rsidRPr="003801AB" w:rsidRDefault="00200328" w:rsidP="004F775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Multi</w:t>
            </w:r>
            <w:r w:rsidR="004F7758"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variable model</w:t>
            </w:r>
          </w:p>
        </w:tc>
      </w:tr>
      <w:tr w:rsidR="00200328" w:rsidRPr="003801AB" w14:paraId="72B33780" w14:textId="77777777" w:rsidTr="004F7758">
        <w:trPr>
          <w:trHeight w:val="313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FA9C2" w14:textId="77777777" w:rsidR="00200328" w:rsidRPr="003801AB" w:rsidRDefault="00200328" w:rsidP="00FB2718">
            <w:pPr>
              <w:suppressLineNumbers/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0677E" w14:textId="77777777" w:rsidR="00200328" w:rsidRPr="003801AB" w:rsidRDefault="00200328" w:rsidP="00FB2718">
            <w:pPr>
              <w:suppressLineNumbers/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F3BD0" w14:textId="77777777" w:rsidR="00200328" w:rsidRPr="003801AB" w:rsidRDefault="00200328" w:rsidP="00FB2718">
            <w:pPr>
              <w:suppressLineNumbers/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6A21C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H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5D647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95% CI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A2DEB" w14:textId="1A1DC882" w:rsidR="00200328" w:rsidRPr="003801AB" w:rsidRDefault="004F775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 w:bidi="lo-LA"/>
              </w:rPr>
              <w:t>P</w:t>
            </w:r>
            <w:r w:rsidR="00200328"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-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07F30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H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C4713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95% C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FA0A9" w14:textId="75FF533B" w:rsidR="00200328" w:rsidRPr="003801AB" w:rsidRDefault="004F775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 w:bidi="lo-LA"/>
              </w:rPr>
              <w:t>P</w:t>
            </w:r>
            <w:r w:rsidR="00200328"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-value</w:t>
            </w:r>
          </w:p>
        </w:tc>
      </w:tr>
      <w:tr w:rsidR="00200328" w:rsidRPr="003801AB" w14:paraId="753F68DD" w14:textId="77777777" w:rsidTr="004F7758">
        <w:trPr>
          <w:trHeight w:val="3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52DF9" w14:textId="77777777" w:rsidR="00200328" w:rsidRPr="003801AB" w:rsidRDefault="00200328" w:rsidP="00FB2718">
            <w:pPr>
              <w:suppressLineNumbers/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Prematu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188B1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38 (6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5C2F8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15 (3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587AC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.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2BAAE" w14:textId="0EC4BBD0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.11</w:t>
            </w:r>
            <w:r w:rsidR="004F7758"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–</w:t>
            </w: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.6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0A651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.0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923B4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.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B85A8" w14:textId="5847EB2F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.10</w:t>
            </w:r>
            <w:r w:rsidR="004F7758"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–</w:t>
            </w: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.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372FF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.007</w:t>
            </w:r>
          </w:p>
        </w:tc>
      </w:tr>
      <w:tr w:rsidR="00200328" w:rsidRPr="003801AB" w14:paraId="3F98863B" w14:textId="77777777" w:rsidTr="004F7758">
        <w:trPr>
          <w:trHeight w:val="3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6EA63" w14:textId="77777777" w:rsidR="00200328" w:rsidRPr="003801AB" w:rsidRDefault="00200328" w:rsidP="00FB2718">
            <w:pPr>
              <w:suppressLineNumbers/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Birth asphyx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A946F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12 (2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D3034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7 (5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F187A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1.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AD523" w14:textId="246EABB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.66</w:t>
            </w:r>
            <w:r w:rsidR="004F7758"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–</w:t>
            </w: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4.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F913C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.2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36564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1.2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588D1" w14:textId="53BB3511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.46</w:t>
            </w:r>
            <w:r w:rsidR="004F7758"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–</w:t>
            </w: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3.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E8B73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.630</w:t>
            </w:r>
          </w:p>
        </w:tc>
      </w:tr>
      <w:tr w:rsidR="00200328" w:rsidRPr="003801AB" w14:paraId="64DBEF22" w14:textId="77777777" w:rsidTr="004F7758">
        <w:trPr>
          <w:trHeight w:val="506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25BE6" w14:textId="77777777" w:rsidR="00200328" w:rsidRPr="003801AB" w:rsidRDefault="00200328" w:rsidP="00FB2718">
            <w:pPr>
              <w:suppressLineNumbers/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Sex (male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C77EC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 xml:space="preserve">37 (62) male, </w:t>
            </w:r>
          </w:p>
          <w:p w14:paraId="35416BC2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23 (38) female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FAED8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 xml:space="preserve">15 (41) male, </w:t>
            </w:r>
          </w:p>
          <w:p w14:paraId="1F73653E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10 (43) female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FCE05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1.46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F6F21" w14:textId="3C08E689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.65</w:t>
            </w:r>
            <w:r w:rsidR="004F7758"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–</w:t>
            </w: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3.32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329C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.362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D5A9E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1.45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A5856" w14:textId="3655E94C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.61</w:t>
            </w:r>
            <w:r w:rsidR="004F7758"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–</w:t>
            </w: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3.43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B9551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.396</w:t>
            </w:r>
          </w:p>
        </w:tc>
      </w:tr>
      <w:tr w:rsidR="00200328" w:rsidRPr="003801AB" w14:paraId="69F15005" w14:textId="77777777" w:rsidTr="004F7758">
        <w:trPr>
          <w:trHeight w:val="506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1D9B8" w14:textId="77777777" w:rsidR="00200328" w:rsidRPr="003801AB" w:rsidRDefault="00200328" w:rsidP="00FB2718">
            <w:pPr>
              <w:suppressLineNumbers/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A5709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9E363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53532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665AD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7859F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E148E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765BB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657C0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</w:p>
        </w:tc>
      </w:tr>
      <w:tr w:rsidR="00200328" w:rsidRPr="003801AB" w14:paraId="4CE4ED81" w14:textId="77777777" w:rsidTr="004F7758">
        <w:trPr>
          <w:trHeight w:val="313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7B68A" w14:textId="4FB59A78" w:rsidR="00200328" w:rsidRPr="003801AB" w:rsidRDefault="00200328" w:rsidP="00FB2718">
            <w:pPr>
              <w:suppressLineNumbers/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 xml:space="preserve">Ventilation- </w:t>
            </w:r>
            <w:r w:rsidR="004F7758"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b</w:t>
            </w: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reathing tub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2CD75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45 (7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0EEFA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22 (4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CAED5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.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BFC32" w14:textId="7898B146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.16</w:t>
            </w:r>
            <w:r w:rsidR="004F7758"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–</w:t>
            </w: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2.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6C357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.4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0846B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.4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4F655" w14:textId="69ABB082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.11</w:t>
            </w:r>
            <w:r w:rsidR="004F7758"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–</w:t>
            </w: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1.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ADF4A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.188</w:t>
            </w:r>
          </w:p>
        </w:tc>
      </w:tr>
    </w:tbl>
    <w:p w14:paraId="19FF9EED" w14:textId="77777777" w:rsidR="004F7758" w:rsidRPr="003801AB" w:rsidRDefault="004F7758" w:rsidP="004F7758">
      <w:pPr>
        <w:suppressLineNumbers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801AB">
        <w:rPr>
          <w:rFonts w:ascii="Times New Roman" w:hAnsi="Times New Roman" w:cs="Times New Roman"/>
          <w:sz w:val="20"/>
          <w:szCs w:val="20"/>
        </w:rPr>
        <w:t>HR, hazard ratio; CI, confidence interval.</w:t>
      </w:r>
    </w:p>
    <w:p w14:paraId="0578539F" w14:textId="77777777" w:rsidR="00200328" w:rsidRPr="00200328" w:rsidRDefault="00200328" w:rsidP="00FB2718">
      <w:pPr>
        <w:suppressLineNumbers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2F24E79" w14:textId="77777777" w:rsidR="003801AB" w:rsidRDefault="003801AB" w:rsidP="00FB2718">
      <w:pPr>
        <w:suppressLineNumbers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903EB90" w14:textId="033F01DE" w:rsidR="004F7758" w:rsidRDefault="00200328" w:rsidP="00FB2718">
      <w:pPr>
        <w:suppressLineNumbers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0032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3801AB">
        <w:rPr>
          <w:rFonts w:ascii="Times New Roman" w:hAnsi="Times New Roman" w:cs="Times New Roman"/>
          <w:b/>
          <w:sz w:val="24"/>
          <w:szCs w:val="24"/>
        </w:rPr>
        <w:t>G</w:t>
      </w:r>
    </w:p>
    <w:p w14:paraId="6F3C81D1" w14:textId="7B62727D" w:rsidR="00200328" w:rsidRPr="00200328" w:rsidRDefault="00200328" w:rsidP="00FB2718">
      <w:pPr>
        <w:suppressLineNumber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00328">
        <w:rPr>
          <w:rFonts w:ascii="Times New Roman" w:hAnsi="Times New Roman" w:cs="Times New Roman"/>
          <w:bCs/>
          <w:sz w:val="24"/>
          <w:szCs w:val="24"/>
        </w:rPr>
        <w:t xml:space="preserve">Results of univariable Fine and </w:t>
      </w:r>
      <w:proofErr w:type="spellStart"/>
      <w:r w:rsidRPr="00200328">
        <w:rPr>
          <w:rFonts w:ascii="Times New Roman" w:hAnsi="Times New Roman" w:cs="Times New Roman"/>
          <w:bCs/>
          <w:sz w:val="24"/>
          <w:szCs w:val="24"/>
        </w:rPr>
        <w:t>Gray</w:t>
      </w:r>
      <w:proofErr w:type="spellEnd"/>
      <w:r w:rsidRPr="00200328">
        <w:rPr>
          <w:rFonts w:ascii="Times New Roman" w:hAnsi="Times New Roman" w:cs="Times New Roman"/>
          <w:bCs/>
          <w:sz w:val="24"/>
          <w:szCs w:val="24"/>
        </w:rPr>
        <w:t xml:space="preserve"> competing risks regression model showing the </w:t>
      </w:r>
      <w:proofErr w:type="spellStart"/>
      <w:r w:rsidRPr="00200328">
        <w:rPr>
          <w:rFonts w:ascii="Times New Roman" w:hAnsi="Times New Roman" w:cs="Times New Roman"/>
          <w:bCs/>
          <w:sz w:val="24"/>
          <w:szCs w:val="24"/>
        </w:rPr>
        <w:t>subhazard</w:t>
      </w:r>
      <w:proofErr w:type="spellEnd"/>
      <w:r w:rsidRPr="00200328">
        <w:rPr>
          <w:rFonts w:ascii="Times New Roman" w:hAnsi="Times New Roman" w:cs="Times New Roman"/>
          <w:bCs/>
          <w:sz w:val="24"/>
          <w:szCs w:val="24"/>
        </w:rPr>
        <w:t xml:space="preserve"> ratio (SHR) </w:t>
      </w:r>
      <w:r w:rsidRPr="00200328">
        <w:rPr>
          <w:rFonts w:ascii="Times New Roman" w:hAnsi="Times New Roman" w:cs="Times New Roman"/>
          <w:sz w:val="24"/>
          <w:szCs w:val="24"/>
        </w:rPr>
        <w:t>to define factors affecting time to coloni</w:t>
      </w:r>
      <w:r w:rsidR="004F7758">
        <w:rPr>
          <w:rFonts w:ascii="Times New Roman" w:hAnsi="Times New Roman" w:cs="Times New Roman"/>
          <w:sz w:val="24"/>
          <w:szCs w:val="24"/>
        </w:rPr>
        <w:t>z</w:t>
      </w:r>
      <w:r w:rsidRPr="00200328">
        <w:rPr>
          <w:rFonts w:ascii="Times New Roman" w:hAnsi="Times New Roman" w:cs="Times New Roman"/>
          <w:sz w:val="24"/>
          <w:szCs w:val="24"/>
        </w:rPr>
        <w:t xml:space="preserve">ation by an </w:t>
      </w:r>
      <w:r w:rsidR="004F7758">
        <w:rPr>
          <w:rFonts w:ascii="Times New Roman" w:hAnsi="Times New Roman" w:cs="Times New Roman"/>
          <w:sz w:val="24"/>
          <w:szCs w:val="24"/>
        </w:rPr>
        <w:t>extended-spectrum beta-lactamase (</w:t>
      </w:r>
      <w:r w:rsidRPr="00200328">
        <w:rPr>
          <w:rFonts w:ascii="Times New Roman" w:hAnsi="Times New Roman" w:cs="Times New Roman"/>
          <w:sz w:val="24"/>
          <w:szCs w:val="24"/>
        </w:rPr>
        <w:t>ESBL</w:t>
      </w:r>
      <w:r w:rsidR="004F7758">
        <w:rPr>
          <w:rFonts w:ascii="Times New Roman" w:hAnsi="Times New Roman" w:cs="Times New Roman"/>
          <w:sz w:val="24"/>
          <w:szCs w:val="24"/>
        </w:rPr>
        <w:t>)</w:t>
      </w:r>
      <w:r w:rsidRPr="00200328">
        <w:rPr>
          <w:rFonts w:ascii="Times New Roman" w:hAnsi="Times New Roman" w:cs="Times New Roman"/>
          <w:sz w:val="24"/>
          <w:szCs w:val="24"/>
        </w:rPr>
        <w:t xml:space="preserve">-positive </w:t>
      </w:r>
      <w:r w:rsidRPr="00200328">
        <w:rPr>
          <w:rFonts w:ascii="Times New Roman" w:hAnsi="Times New Roman" w:cs="Times New Roman"/>
          <w:i/>
          <w:sz w:val="24"/>
          <w:szCs w:val="24"/>
        </w:rPr>
        <w:t xml:space="preserve">Escherichia coli </w:t>
      </w:r>
      <w:r w:rsidRPr="00200328">
        <w:rPr>
          <w:rFonts w:ascii="Times New Roman" w:hAnsi="Times New Roman" w:cs="Times New Roman"/>
          <w:sz w:val="24"/>
          <w:szCs w:val="24"/>
        </w:rPr>
        <w:t xml:space="preserve">or </w:t>
      </w:r>
      <w:r w:rsidRPr="00200328">
        <w:rPr>
          <w:rFonts w:ascii="Times New Roman" w:hAnsi="Times New Roman" w:cs="Times New Roman"/>
          <w:i/>
          <w:sz w:val="24"/>
          <w:szCs w:val="24"/>
        </w:rPr>
        <w:t xml:space="preserve">Klebsiella pneumoniae </w:t>
      </w:r>
      <w:r w:rsidRPr="00200328">
        <w:rPr>
          <w:rFonts w:ascii="Times New Roman" w:hAnsi="Times New Roman" w:cs="Times New Roman"/>
          <w:sz w:val="24"/>
          <w:szCs w:val="24"/>
        </w:rPr>
        <w:t>isolate in 71 infants</w:t>
      </w:r>
      <w:r w:rsidR="003801AB">
        <w:rPr>
          <w:rFonts w:ascii="Times New Roman" w:hAnsi="Times New Roman" w:cs="Times New Roman"/>
          <w:sz w:val="24"/>
          <w:szCs w:val="24"/>
        </w:rPr>
        <w:t>,</w:t>
      </w:r>
      <w:r w:rsidRPr="00200328">
        <w:rPr>
          <w:rFonts w:ascii="Times New Roman" w:hAnsi="Times New Roman" w:cs="Times New Roman"/>
          <w:sz w:val="24"/>
          <w:szCs w:val="24"/>
        </w:rPr>
        <w:t xml:space="preserve"> and coloni</w:t>
      </w:r>
      <w:r w:rsidR="004F7758">
        <w:rPr>
          <w:rFonts w:ascii="Times New Roman" w:hAnsi="Times New Roman" w:cs="Times New Roman"/>
          <w:sz w:val="24"/>
          <w:szCs w:val="24"/>
        </w:rPr>
        <w:t>z</w:t>
      </w:r>
      <w:r w:rsidRPr="00200328">
        <w:rPr>
          <w:rFonts w:ascii="Times New Roman" w:hAnsi="Times New Roman" w:cs="Times New Roman"/>
          <w:sz w:val="24"/>
          <w:szCs w:val="24"/>
        </w:rPr>
        <w:t>ation with an imipenem-resistant</w:t>
      </w:r>
      <w:r w:rsidR="004F7758">
        <w:rPr>
          <w:rFonts w:ascii="Times New Roman" w:hAnsi="Times New Roman" w:cs="Times New Roman"/>
          <w:sz w:val="24"/>
          <w:szCs w:val="24"/>
        </w:rPr>
        <w:t xml:space="preserve"> (IPM-R)</w:t>
      </w:r>
      <w:r w:rsidRPr="00200328">
        <w:rPr>
          <w:rFonts w:ascii="Times New Roman" w:hAnsi="Times New Roman" w:cs="Times New Roman"/>
          <w:sz w:val="24"/>
          <w:szCs w:val="24"/>
        </w:rPr>
        <w:t xml:space="preserve"> </w:t>
      </w:r>
      <w:r w:rsidRPr="00200328">
        <w:rPr>
          <w:rFonts w:ascii="Times New Roman" w:hAnsi="Times New Roman" w:cs="Times New Roman"/>
          <w:i/>
          <w:sz w:val="24"/>
          <w:szCs w:val="24"/>
        </w:rPr>
        <w:t>E</w:t>
      </w:r>
      <w:r w:rsidR="002235C0">
        <w:rPr>
          <w:rFonts w:ascii="Times New Roman" w:hAnsi="Times New Roman" w:cs="Times New Roman"/>
          <w:i/>
          <w:sz w:val="24"/>
          <w:szCs w:val="24"/>
        </w:rPr>
        <w:t>.</w:t>
      </w:r>
      <w:r w:rsidRPr="00200328">
        <w:rPr>
          <w:rFonts w:ascii="Times New Roman" w:hAnsi="Times New Roman" w:cs="Times New Roman"/>
          <w:i/>
          <w:sz w:val="24"/>
          <w:szCs w:val="24"/>
        </w:rPr>
        <w:t xml:space="preserve"> coli,</w:t>
      </w:r>
      <w:r w:rsidRPr="00200328">
        <w:rPr>
          <w:rFonts w:ascii="Times New Roman" w:hAnsi="Times New Roman" w:cs="Times New Roman"/>
          <w:sz w:val="24"/>
          <w:szCs w:val="24"/>
        </w:rPr>
        <w:t xml:space="preserve"> </w:t>
      </w:r>
      <w:r w:rsidRPr="00200328">
        <w:rPr>
          <w:rFonts w:ascii="Times New Roman" w:hAnsi="Times New Roman" w:cs="Times New Roman"/>
          <w:i/>
          <w:sz w:val="24"/>
          <w:szCs w:val="24"/>
        </w:rPr>
        <w:t>K</w:t>
      </w:r>
      <w:r w:rsidR="002235C0">
        <w:rPr>
          <w:rFonts w:ascii="Times New Roman" w:hAnsi="Times New Roman" w:cs="Times New Roman"/>
          <w:i/>
          <w:sz w:val="24"/>
          <w:szCs w:val="24"/>
        </w:rPr>
        <w:t>.</w:t>
      </w:r>
      <w:r w:rsidRPr="00200328">
        <w:rPr>
          <w:rFonts w:ascii="Times New Roman" w:hAnsi="Times New Roman" w:cs="Times New Roman"/>
          <w:i/>
          <w:sz w:val="24"/>
          <w:szCs w:val="24"/>
        </w:rPr>
        <w:t xml:space="preserve"> pneumoniae</w:t>
      </w:r>
      <w:r w:rsidRPr="00200328">
        <w:rPr>
          <w:rFonts w:ascii="Times New Roman" w:hAnsi="Times New Roman" w:cs="Times New Roman"/>
          <w:sz w:val="24"/>
          <w:szCs w:val="24"/>
        </w:rPr>
        <w:t xml:space="preserve">, </w:t>
      </w:r>
      <w:r w:rsidRPr="00200328">
        <w:rPr>
          <w:rFonts w:ascii="Times New Roman" w:hAnsi="Times New Roman" w:cs="Times New Roman"/>
          <w:i/>
          <w:sz w:val="24"/>
          <w:szCs w:val="24"/>
        </w:rPr>
        <w:t xml:space="preserve">Acinetobacter baumannii </w:t>
      </w:r>
      <w:r w:rsidRPr="00200328">
        <w:rPr>
          <w:rFonts w:ascii="Times New Roman" w:hAnsi="Times New Roman" w:cs="Times New Roman"/>
          <w:sz w:val="24"/>
          <w:szCs w:val="24"/>
        </w:rPr>
        <w:t xml:space="preserve">or </w:t>
      </w:r>
      <w:r w:rsidRPr="00200328">
        <w:rPr>
          <w:rFonts w:ascii="Times New Roman" w:hAnsi="Times New Roman" w:cs="Times New Roman"/>
          <w:i/>
          <w:sz w:val="24"/>
          <w:szCs w:val="24"/>
        </w:rPr>
        <w:t>Pseudomonas aeruginosa</w:t>
      </w:r>
      <w:r w:rsidRPr="00200328">
        <w:rPr>
          <w:rFonts w:ascii="Times New Roman" w:hAnsi="Times New Roman" w:cs="Times New Roman"/>
          <w:sz w:val="24"/>
          <w:szCs w:val="24"/>
        </w:rPr>
        <w:t xml:space="preserve"> in 60 infants admitted to the </w:t>
      </w:r>
      <w:r w:rsidR="002235C0">
        <w:rPr>
          <w:rFonts w:ascii="Times New Roman" w:hAnsi="Times New Roman" w:cs="Times New Roman"/>
          <w:sz w:val="24"/>
          <w:szCs w:val="24"/>
        </w:rPr>
        <w:t>neonatal intensive care unit</w:t>
      </w:r>
      <w:r w:rsidRPr="00200328">
        <w:rPr>
          <w:rFonts w:ascii="Times New Roman" w:hAnsi="Times New Roman" w:cs="Times New Roman"/>
          <w:sz w:val="24"/>
          <w:szCs w:val="24"/>
        </w:rPr>
        <w:t xml:space="preserve"> and found to be non-coloni</w:t>
      </w:r>
      <w:r w:rsidR="002235C0">
        <w:rPr>
          <w:rFonts w:ascii="Times New Roman" w:hAnsi="Times New Roman" w:cs="Times New Roman"/>
          <w:sz w:val="24"/>
          <w:szCs w:val="24"/>
        </w:rPr>
        <w:t>z</w:t>
      </w:r>
      <w:r w:rsidRPr="00200328">
        <w:rPr>
          <w:rFonts w:ascii="Times New Roman" w:hAnsi="Times New Roman" w:cs="Times New Roman"/>
          <w:sz w:val="24"/>
          <w:szCs w:val="24"/>
        </w:rPr>
        <w:t>ed at admission</w:t>
      </w:r>
    </w:p>
    <w:tbl>
      <w:tblPr>
        <w:tblW w:w="13887" w:type="dxa"/>
        <w:tblLook w:val="04A0" w:firstRow="1" w:lastRow="0" w:firstColumn="1" w:lastColumn="0" w:noHBand="0" w:noVBand="1"/>
      </w:tblPr>
      <w:tblGrid>
        <w:gridCol w:w="1555"/>
        <w:gridCol w:w="1275"/>
        <w:gridCol w:w="1418"/>
        <w:gridCol w:w="1134"/>
        <w:gridCol w:w="1276"/>
        <w:gridCol w:w="1192"/>
        <w:gridCol w:w="1255"/>
        <w:gridCol w:w="1178"/>
        <w:gridCol w:w="1052"/>
        <w:gridCol w:w="1276"/>
        <w:gridCol w:w="1276"/>
      </w:tblGrid>
      <w:tr w:rsidR="00200328" w:rsidRPr="003801AB" w14:paraId="7F84EB24" w14:textId="77777777" w:rsidTr="002235C0">
        <w:trPr>
          <w:trHeight w:val="300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D125A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Factor</w:t>
            </w:r>
          </w:p>
        </w:tc>
        <w:tc>
          <w:tcPr>
            <w:tcW w:w="629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60865" w14:textId="560BC08F" w:rsidR="00200328" w:rsidRPr="003801AB" w:rsidRDefault="00200328" w:rsidP="002235C0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Univariable analysis for acquiring an ESBL during admission</w:t>
            </w:r>
          </w:p>
        </w:tc>
        <w:tc>
          <w:tcPr>
            <w:tcW w:w="603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CF4B7" w14:textId="1BE7174D" w:rsidR="00200328" w:rsidRPr="003801AB" w:rsidRDefault="00200328" w:rsidP="002235C0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Univariable analysis for acquiring an IPM-R organism during admission</w:t>
            </w:r>
          </w:p>
        </w:tc>
      </w:tr>
      <w:tr w:rsidR="00200328" w:rsidRPr="003801AB" w14:paraId="1A277060" w14:textId="77777777" w:rsidTr="002235C0">
        <w:trPr>
          <w:trHeight w:val="300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DBC0A" w14:textId="77777777" w:rsidR="00200328" w:rsidRPr="003801AB" w:rsidRDefault="00200328" w:rsidP="00FB2718">
            <w:pPr>
              <w:suppressLineNumbers/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53E6D" w14:textId="77777777" w:rsidR="002235C0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 xml:space="preserve">Infants with factor </w:t>
            </w:r>
          </w:p>
          <w:p w14:paraId="40639E21" w14:textId="42EB9DA1" w:rsidR="00200328" w:rsidRPr="003801AB" w:rsidRDefault="002235C0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 w:bidi="lo-LA"/>
              </w:rPr>
              <w:t>N</w:t>
            </w:r>
            <w:r w:rsidR="00200328"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 xml:space="preserve">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6314D" w14:textId="77777777" w:rsidR="00200328" w:rsidRPr="003801AB" w:rsidRDefault="00200328" w:rsidP="00FB2718">
            <w:pPr>
              <w:suppressLineNumbers/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 xml:space="preserve">Infants with factor with an ESBL </w:t>
            </w:r>
          </w:p>
          <w:p w14:paraId="108E4499" w14:textId="1829410F" w:rsidR="00200328" w:rsidRPr="003801AB" w:rsidRDefault="002235C0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 w:bidi="lo-LA"/>
              </w:rPr>
              <w:t>N</w:t>
            </w:r>
            <w:r w:rsidR="00200328"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A4B18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SH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FA353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95% CI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96532" w14:textId="0E2AB5FA" w:rsidR="00200328" w:rsidRPr="003801AB" w:rsidRDefault="002235C0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 w:bidi="lo-LA"/>
              </w:rPr>
              <w:t>P</w:t>
            </w: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-</w:t>
            </w:r>
            <w:r w:rsidR="00200328"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value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BF1EE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 xml:space="preserve">Infants with factor </w:t>
            </w:r>
          </w:p>
          <w:p w14:paraId="43ACFBDF" w14:textId="2293BED1" w:rsidR="00200328" w:rsidRPr="003801AB" w:rsidRDefault="002235C0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 w:bidi="lo-LA"/>
              </w:rPr>
              <w:t>N</w:t>
            </w:r>
            <w:r w:rsidR="00200328"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 xml:space="preserve"> (%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76DA1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Infants with factor with an IPM-R organism</w:t>
            </w:r>
          </w:p>
          <w:p w14:paraId="7545AE99" w14:textId="7F0435BD" w:rsidR="00200328" w:rsidRPr="003801AB" w:rsidRDefault="002235C0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 w:bidi="lo-LA"/>
              </w:rPr>
              <w:t>N</w:t>
            </w:r>
            <w:r w:rsidR="00200328"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 xml:space="preserve"> (%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8201E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SH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4CE2E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95% 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685CB" w14:textId="7E0FFCE8" w:rsidR="00200328" w:rsidRPr="003801AB" w:rsidRDefault="002235C0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 w:bidi="lo-LA"/>
              </w:rPr>
              <w:t>P</w:t>
            </w:r>
            <w:r w:rsidR="00200328"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-value</w:t>
            </w:r>
          </w:p>
        </w:tc>
      </w:tr>
      <w:tr w:rsidR="00200328" w:rsidRPr="003801AB" w14:paraId="1BA5E5A3" w14:textId="77777777" w:rsidTr="002235C0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ECC1E" w14:textId="77777777" w:rsidR="00200328" w:rsidRPr="003801AB" w:rsidRDefault="00200328" w:rsidP="00FB2718">
            <w:pPr>
              <w:suppressLineNumbers/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Prematur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99269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46 (6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29531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15 (3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26AD7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9A57A" w14:textId="5B1F79C4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.39</w:t>
            </w:r>
            <w:r w:rsidR="002235C0"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–</w:t>
            </w: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2.2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E1E52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.87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E2A4D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38 (63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97EDA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15 (39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4317C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.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B360A" w14:textId="4D78C712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.32</w:t>
            </w:r>
            <w:r w:rsidR="002235C0"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–</w:t>
            </w: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1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50F39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.417</w:t>
            </w:r>
          </w:p>
        </w:tc>
      </w:tr>
      <w:tr w:rsidR="00200328" w:rsidRPr="003801AB" w14:paraId="05475360" w14:textId="77777777" w:rsidTr="002235C0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74F38" w14:textId="77777777" w:rsidR="00200328" w:rsidRPr="003801AB" w:rsidRDefault="00200328" w:rsidP="00FB2718">
            <w:pPr>
              <w:suppressLineNumbers/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Birth asphyxi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6E93F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18 (2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EB775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11 (6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0C55E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3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07406" w14:textId="3936B428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1.44</w:t>
            </w:r>
            <w:r w:rsidR="002235C0"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–</w:t>
            </w: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6.8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FF1F5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.00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20D83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12 (20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D1556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7 (58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8474F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1.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4449D" w14:textId="5792FD6A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.78</w:t>
            </w:r>
            <w:r w:rsidR="002235C0"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–</w:t>
            </w: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4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92D9A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.167</w:t>
            </w:r>
          </w:p>
        </w:tc>
      </w:tr>
      <w:tr w:rsidR="00200328" w:rsidRPr="003801AB" w14:paraId="47E9EF23" w14:textId="77777777" w:rsidTr="002235C0">
        <w:trPr>
          <w:trHeight w:val="1002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648F8" w14:textId="77777777" w:rsidR="00200328" w:rsidRPr="003801AB" w:rsidRDefault="00200328" w:rsidP="00FB2718">
            <w:pPr>
              <w:suppressLineNumbers/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Sex (male)</w:t>
            </w:r>
          </w:p>
          <w:p w14:paraId="353A0353" w14:textId="77777777" w:rsidR="00200328" w:rsidRPr="003801AB" w:rsidRDefault="00200328" w:rsidP="00FB2718">
            <w:pPr>
              <w:suppressLineNumbers/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E4798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 xml:space="preserve">31 (44) male, </w:t>
            </w:r>
          </w:p>
          <w:p w14:paraId="0C2D4DCA" w14:textId="07412CF6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40 (62)</w:t>
            </w:r>
            <w:r w:rsidR="00FB2718"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 xml:space="preserve"> </w:t>
            </w: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fema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E015E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 xml:space="preserve">10 (32) male, </w:t>
            </w:r>
          </w:p>
          <w:p w14:paraId="51575BD3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13 (33) fema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A7DFA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.9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FAEDE" w14:textId="4683E364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.44</w:t>
            </w:r>
            <w:r w:rsidR="002235C0"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–</w:t>
            </w: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2.21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46CB0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.44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A8750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 xml:space="preserve">37 (61) male, </w:t>
            </w:r>
          </w:p>
          <w:p w14:paraId="57C5C6C7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23 (38) female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79B68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 xml:space="preserve">15 (41) male, </w:t>
            </w:r>
          </w:p>
          <w:p w14:paraId="76C1B9D2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10 (43) female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2B3B7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1.1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521DC" w14:textId="2D5210BA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.52</w:t>
            </w:r>
            <w:r w:rsidR="002235C0"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–</w:t>
            </w: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2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0DF79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.734</w:t>
            </w:r>
          </w:p>
        </w:tc>
      </w:tr>
      <w:tr w:rsidR="00200328" w:rsidRPr="003801AB" w14:paraId="36F06C31" w14:textId="77777777" w:rsidTr="002235C0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7E4CF" w14:textId="77777777" w:rsidR="00200328" w:rsidRPr="003801AB" w:rsidRDefault="00200328" w:rsidP="00FB2718">
            <w:pPr>
              <w:suppressLineNumbers/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Ventilation- endotracheal tub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1C3E6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58 (8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51B34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22 (3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1931F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5.6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60892" w14:textId="2DA1AF81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.74</w:t>
            </w:r>
            <w:r w:rsidR="002235C0"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–</w:t>
            </w: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44.07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389B4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.096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68EDE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45 (75)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39145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22 (49)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8EDDD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2.7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A2369" w14:textId="5A9D0D15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.78</w:t>
            </w:r>
            <w:r w:rsidR="002235C0"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–</w:t>
            </w: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9.5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D2AD2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.177</w:t>
            </w:r>
          </w:p>
        </w:tc>
      </w:tr>
    </w:tbl>
    <w:p w14:paraId="3B9F6BD8" w14:textId="77777777" w:rsidR="002235C0" w:rsidRDefault="002235C0" w:rsidP="00FB2718">
      <w:pPr>
        <w:suppressLineNumbers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599C5B6" w14:textId="38DEBDD4" w:rsidR="002235C0" w:rsidRDefault="002235C0" w:rsidP="003801AB">
      <w:pPr>
        <w:suppressLineNumbers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r w:rsidR="00200328" w:rsidRPr="0020032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3801AB">
        <w:rPr>
          <w:rFonts w:ascii="Times New Roman" w:hAnsi="Times New Roman" w:cs="Times New Roman"/>
          <w:b/>
          <w:sz w:val="24"/>
          <w:szCs w:val="24"/>
        </w:rPr>
        <w:t>H</w:t>
      </w:r>
    </w:p>
    <w:p w14:paraId="40736C98" w14:textId="32783528" w:rsidR="00200328" w:rsidRPr="00200328" w:rsidRDefault="00200328" w:rsidP="00FB2718">
      <w:pPr>
        <w:suppressLineNumbers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00328">
        <w:rPr>
          <w:rFonts w:ascii="Times New Roman" w:hAnsi="Times New Roman" w:cs="Times New Roman"/>
          <w:bCs/>
          <w:sz w:val="24"/>
          <w:szCs w:val="24"/>
        </w:rPr>
        <w:t>Results of multi</w:t>
      </w:r>
      <w:r w:rsidR="002235C0">
        <w:rPr>
          <w:rFonts w:ascii="Times New Roman" w:hAnsi="Times New Roman" w:cs="Times New Roman"/>
          <w:bCs/>
          <w:sz w:val="24"/>
          <w:szCs w:val="24"/>
        </w:rPr>
        <w:t>-</w:t>
      </w:r>
      <w:r w:rsidRPr="00200328">
        <w:rPr>
          <w:rFonts w:ascii="Times New Roman" w:hAnsi="Times New Roman" w:cs="Times New Roman"/>
          <w:bCs/>
          <w:sz w:val="24"/>
          <w:szCs w:val="24"/>
        </w:rPr>
        <w:t xml:space="preserve">variable Fine and </w:t>
      </w:r>
      <w:proofErr w:type="spellStart"/>
      <w:r w:rsidRPr="00200328">
        <w:rPr>
          <w:rFonts w:ascii="Times New Roman" w:hAnsi="Times New Roman" w:cs="Times New Roman"/>
          <w:bCs/>
          <w:sz w:val="24"/>
          <w:szCs w:val="24"/>
        </w:rPr>
        <w:t>Gray</w:t>
      </w:r>
      <w:proofErr w:type="spellEnd"/>
      <w:r w:rsidRPr="00200328">
        <w:rPr>
          <w:rFonts w:ascii="Times New Roman" w:hAnsi="Times New Roman" w:cs="Times New Roman"/>
          <w:bCs/>
          <w:sz w:val="24"/>
          <w:szCs w:val="24"/>
        </w:rPr>
        <w:t xml:space="preserve"> competing risks regression model showing the </w:t>
      </w:r>
      <w:proofErr w:type="spellStart"/>
      <w:r w:rsidRPr="00200328">
        <w:rPr>
          <w:rFonts w:ascii="Times New Roman" w:hAnsi="Times New Roman" w:cs="Times New Roman"/>
          <w:bCs/>
          <w:sz w:val="24"/>
          <w:szCs w:val="24"/>
        </w:rPr>
        <w:t>subhazard</w:t>
      </w:r>
      <w:proofErr w:type="spellEnd"/>
      <w:r w:rsidRPr="00200328">
        <w:rPr>
          <w:rFonts w:ascii="Times New Roman" w:hAnsi="Times New Roman" w:cs="Times New Roman"/>
          <w:bCs/>
          <w:sz w:val="24"/>
          <w:szCs w:val="24"/>
        </w:rPr>
        <w:t xml:space="preserve"> ratio (SHR) </w:t>
      </w:r>
      <w:r w:rsidRPr="00200328">
        <w:rPr>
          <w:rFonts w:ascii="Times New Roman" w:hAnsi="Times New Roman" w:cs="Times New Roman"/>
          <w:sz w:val="24"/>
          <w:szCs w:val="24"/>
        </w:rPr>
        <w:t>to define factors affecting time to coloni</w:t>
      </w:r>
      <w:r w:rsidR="003801AB">
        <w:rPr>
          <w:rFonts w:ascii="Times New Roman" w:hAnsi="Times New Roman" w:cs="Times New Roman"/>
          <w:sz w:val="24"/>
          <w:szCs w:val="24"/>
        </w:rPr>
        <w:t>z</w:t>
      </w:r>
      <w:r w:rsidRPr="00200328">
        <w:rPr>
          <w:rFonts w:ascii="Times New Roman" w:hAnsi="Times New Roman" w:cs="Times New Roman"/>
          <w:sz w:val="24"/>
          <w:szCs w:val="24"/>
        </w:rPr>
        <w:t xml:space="preserve">ation by an </w:t>
      </w:r>
      <w:r w:rsidR="002235C0">
        <w:rPr>
          <w:rFonts w:ascii="Times New Roman" w:hAnsi="Times New Roman" w:cs="Times New Roman"/>
          <w:sz w:val="24"/>
          <w:szCs w:val="24"/>
        </w:rPr>
        <w:t>extended-spectrum beta-lactamase (</w:t>
      </w:r>
      <w:r w:rsidRPr="00200328">
        <w:rPr>
          <w:rFonts w:ascii="Times New Roman" w:hAnsi="Times New Roman" w:cs="Times New Roman"/>
          <w:sz w:val="24"/>
          <w:szCs w:val="24"/>
        </w:rPr>
        <w:t>ESBL</w:t>
      </w:r>
      <w:r w:rsidR="002235C0">
        <w:rPr>
          <w:rFonts w:ascii="Times New Roman" w:hAnsi="Times New Roman" w:cs="Times New Roman"/>
          <w:sz w:val="24"/>
          <w:szCs w:val="24"/>
        </w:rPr>
        <w:t>)</w:t>
      </w:r>
      <w:r w:rsidRPr="00200328">
        <w:rPr>
          <w:rFonts w:ascii="Times New Roman" w:hAnsi="Times New Roman" w:cs="Times New Roman"/>
          <w:sz w:val="24"/>
          <w:szCs w:val="24"/>
        </w:rPr>
        <w:t xml:space="preserve">-positive </w:t>
      </w:r>
      <w:r w:rsidRPr="00200328">
        <w:rPr>
          <w:rFonts w:ascii="Times New Roman" w:hAnsi="Times New Roman" w:cs="Times New Roman"/>
          <w:i/>
          <w:sz w:val="24"/>
          <w:szCs w:val="24"/>
        </w:rPr>
        <w:t xml:space="preserve">Escherichia coli </w:t>
      </w:r>
      <w:r w:rsidRPr="00200328">
        <w:rPr>
          <w:rFonts w:ascii="Times New Roman" w:hAnsi="Times New Roman" w:cs="Times New Roman"/>
          <w:sz w:val="24"/>
          <w:szCs w:val="24"/>
        </w:rPr>
        <w:t xml:space="preserve">or </w:t>
      </w:r>
      <w:r w:rsidRPr="00200328">
        <w:rPr>
          <w:rFonts w:ascii="Times New Roman" w:hAnsi="Times New Roman" w:cs="Times New Roman"/>
          <w:i/>
          <w:sz w:val="24"/>
          <w:szCs w:val="24"/>
        </w:rPr>
        <w:t xml:space="preserve">Klebsiella pneumoniae </w:t>
      </w:r>
      <w:r w:rsidRPr="00200328">
        <w:rPr>
          <w:rFonts w:ascii="Times New Roman" w:hAnsi="Times New Roman" w:cs="Times New Roman"/>
          <w:sz w:val="24"/>
          <w:szCs w:val="24"/>
        </w:rPr>
        <w:t>isolate in 71 infants</w:t>
      </w:r>
      <w:r w:rsidR="003801AB">
        <w:rPr>
          <w:rFonts w:ascii="Times New Roman" w:hAnsi="Times New Roman" w:cs="Times New Roman"/>
          <w:sz w:val="24"/>
          <w:szCs w:val="24"/>
        </w:rPr>
        <w:t>,</w:t>
      </w:r>
      <w:bookmarkStart w:id="0" w:name="_GoBack"/>
      <w:bookmarkEnd w:id="0"/>
      <w:r w:rsidRPr="00200328">
        <w:rPr>
          <w:rFonts w:ascii="Times New Roman" w:hAnsi="Times New Roman" w:cs="Times New Roman"/>
          <w:sz w:val="24"/>
          <w:szCs w:val="24"/>
        </w:rPr>
        <w:t xml:space="preserve"> and coloni</w:t>
      </w:r>
      <w:r w:rsidR="002235C0">
        <w:rPr>
          <w:rFonts w:ascii="Times New Roman" w:hAnsi="Times New Roman" w:cs="Times New Roman"/>
          <w:sz w:val="24"/>
          <w:szCs w:val="24"/>
        </w:rPr>
        <w:t>z</w:t>
      </w:r>
      <w:r w:rsidRPr="00200328">
        <w:rPr>
          <w:rFonts w:ascii="Times New Roman" w:hAnsi="Times New Roman" w:cs="Times New Roman"/>
          <w:sz w:val="24"/>
          <w:szCs w:val="24"/>
        </w:rPr>
        <w:t>ation with an imipenem-resistant</w:t>
      </w:r>
      <w:r w:rsidR="002235C0">
        <w:rPr>
          <w:rFonts w:ascii="Times New Roman" w:hAnsi="Times New Roman" w:cs="Times New Roman"/>
          <w:sz w:val="24"/>
          <w:szCs w:val="24"/>
        </w:rPr>
        <w:t xml:space="preserve"> (IPM-R)</w:t>
      </w:r>
      <w:r w:rsidRPr="00200328">
        <w:rPr>
          <w:rFonts w:ascii="Times New Roman" w:hAnsi="Times New Roman" w:cs="Times New Roman"/>
          <w:sz w:val="24"/>
          <w:szCs w:val="24"/>
        </w:rPr>
        <w:t xml:space="preserve"> </w:t>
      </w:r>
      <w:r w:rsidR="002235C0">
        <w:rPr>
          <w:rFonts w:ascii="Times New Roman" w:hAnsi="Times New Roman" w:cs="Times New Roman"/>
          <w:i/>
          <w:sz w:val="24"/>
          <w:szCs w:val="24"/>
        </w:rPr>
        <w:t>E.</w:t>
      </w:r>
      <w:r w:rsidRPr="00200328">
        <w:rPr>
          <w:rFonts w:ascii="Times New Roman" w:hAnsi="Times New Roman" w:cs="Times New Roman"/>
          <w:i/>
          <w:sz w:val="24"/>
          <w:szCs w:val="24"/>
        </w:rPr>
        <w:t xml:space="preserve"> coli,</w:t>
      </w:r>
      <w:r w:rsidRPr="00200328">
        <w:rPr>
          <w:rFonts w:ascii="Times New Roman" w:hAnsi="Times New Roman" w:cs="Times New Roman"/>
          <w:sz w:val="24"/>
          <w:szCs w:val="24"/>
        </w:rPr>
        <w:t xml:space="preserve"> </w:t>
      </w:r>
      <w:r w:rsidRPr="00200328">
        <w:rPr>
          <w:rFonts w:ascii="Times New Roman" w:hAnsi="Times New Roman" w:cs="Times New Roman"/>
          <w:i/>
          <w:sz w:val="24"/>
          <w:szCs w:val="24"/>
        </w:rPr>
        <w:t>K</w:t>
      </w:r>
      <w:r w:rsidR="002235C0">
        <w:rPr>
          <w:rFonts w:ascii="Times New Roman" w:hAnsi="Times New Roman" w:cs="Times New Roman"/>
          <w:i/>
          <w:sz w:val="24"/>
          <w:szCs w:val="24"/>
        </w:rPr>
        <w:t>.</w:t>
      </w:r>
      <w:r w:rsidRPr="00200328">
        <w:rPr>
          <w:rFonts w:ascii="Times New Roman" w:hAnsi="Times New Roman" w:cs="Times New Roman"/>
          <w:i/>
          <w:sz w:val="24"/>
          <w:szCs w:val="24"/>
        </w:rPr>
        <w:t xml:space="preserve"> pneumoniae</w:t>
      </w:r>
      <w:r w:rsidRPr="00200328">
        <w:rPr>
          <w:rFonts w:ascii="Times New Roman" w:hAnsi="Times New Roman" w:cs="Times New Roman"/>
          <w:sz w:val="24"/>
          <w:szCs w:val="24"/>
        </w:rPr>
        <w:t xml:space="preserve">, </w:t>
      </w:r>
      <w:r w:rsidRPr="00200328">
        <w:rPr>
          <w:rFonts w:ascii="Times New Roman" w:hAnsi="Times New Roman" w:cs="Times New Roman"/>
          <w:i/>
          <w:sz w:val="24"/>
          <w:szCs w:val="24"/>
        </w:rPr>
        <w:t xml:space="preserve">Acinetobacter baumannii </w:t>
      </w:r>
      <w:r w:rsidRPr="00200328">
        <w:rPr>
          <w:rFonts w:ascii="Times New Roman" w:hAnsi="Times New Roman" w:cs="Times New Roman"/>
          <w:sz w:val="24"/>
          <w:szCs w:val="24"/>
        </w:rPr>
        <w:t xml:space="preserve">or </w:t>
      </w:r>
      <w:r w:rsidRPr="00200328">
        <w:rPr>
          <w:rFonts w:ascii="Times New Roman" w:hAnsi="Times New Roman" w:cs="Times New Roman"/>
          <w:i/>
          <w:sz w:val="24"/>
          <w:szCs w:val="24"/>
        </w:rPr>
        <w:t>Pseudomonas aeruginosa</w:t>
      </w:r>
      <w:r w:rsidRPr="00200328">
        <w:rPr>
          <w:rFonts w:ascii="Times New Roman" w:hAnsi="Times New Roman" w:cs="Times New Roman"/>
          <w:sz w:val="24"/>
          <w:szCs w:val="24"/>
        </w:rPr>
        <w:t xml:space="preserve"> in 60 infants admitted to the </w:t>
      </w:r>
      <w:r w:rsidR="002235C0">
        <w:rPr>
          <w:rFonts w:ascii="Times New Roman" w:hAnsi="Times New Roman" w:cs="Times New Roman"/>
          <w:sz w:val="24"/>
          <w:szCs w:val="24"/>
        </w:rPr>
        <w:t>neonatal intensive care unit</w:t>
      </w:r>
      <w:r w:rsidRPr="00200328">
        <w:rPr>
          <w:rFonts w:ascii="Times New Roman" w:hAnsi="Times New Roman" w:cs="Times New Roman"/>
          <w:sz w:val="24"/>
          <w:szCs w:val="24"/>
        </w:rPr>
        <w:t xml:space="preserve"> and found to be non-coloni</w:t>
      </w:r>
      <w:r w:rsidR="002235C0">
        <w:rPr>
          <w:rFonts w:ascii="Times New Roman" w:hAnsi="Times New Roman" w:cs="Times New Roman"/>
          <w:sz w:val="24"/>
          <w:szCs w:val="24"/>
        </w:rPr>
        <w:t>z</w:t>
      </w:r>
      <w:r w:rsidRPr="00200328">
        <w:rPr>
          <w:rFonts w:ascii="Times New Roman" w:hAnsi="Times New Roman" w:cs="Times New Roman"/>
          <w:sz w:val="24"/>
          <w:szCs w:val="24"/>
        </w:rPr>
        <w:t>ed at admission</w:t>
      </w:r>
    </w:p>
    <w:tbl>
      <w:tblPr>
        <w:tblW w:w="14059" w:type="dxa"/>
        <w:tblLook w:val="04A0" w:firstRow="1" w:lastRow="0" w:firstColumn="1" w:lastColumn="0" w:noHBand="0" w:noVBand="1"/>
      </w:tblPr>
      <w:tblGrid>
        <w:gridCol w:w="2122"/>
        <w:gridCol w:w="1275"/>
        <w:gridCol w:w="1134"/>
        <w:gridCol w:w="1389"/>
        <w:gridCol w:w="1305"/>
        <w:gridCol w:w="992"/>
        <w:gridCol w:w="1134"/>
        <w:gridCol w:w="1134"/>
        <w:gridCol w:w="1389"/>
        <w:gridCol w:w="1225"/>
        <w:gridCol w:w="960"/>
      </w:tblGrid>
      <w:tr w:rsidR="00200328" w:rsidRPr="003801AB" w14:paraId="50F31944" w14:textId="77777777" w:rsidTr="004F7758">
        <w:trPr>
          <w:trHeight w:val="816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9D711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Factor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5C6478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</w:p>
          <w:p w14:paraId="74CE6693" w14:textId="77777777" w:rsidR="002235C0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 xml:space="preserve">Infants with factor </w:t>
            </w:r>
          </w:p>
          <w:p w14:paraId="64871965" w14:textId="57279C63" w:rsidR="00200328" w:rsidRPr="003801AB" w:rsidRDefault="002235C0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 w:bidi="lo-LA"/>
              </w:rPr>
              <w:t>N</w:t>
            </w:r>
            <w:r w:rsidR="00200328"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 xml:space="preserve"> (%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E634AC" w14:textId="77777777" w:rsidR="00200328" w:rsidRPr="003801AB" w:rsidRDefault="00200328" w:rsidP="00FB2718">
            <w:pPr>
              <w:suppressLineNumbers/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 xml:space="preserve">Infants with factor with an ESBL </w:t>
            </w:r>
          </w:p>
          <w:p w14:paraId="737F836C" w14:textId="23457F4F" w:rsidR="00200328" w:rsidRPr="003801AB" w:rsidRDefault="002235C0" w:rsidP="00FB2718">
            <w:pPr>
              <w:suppressLineNumbers/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 w:bidi="lo-LA"/>
              </w:rPr>
              <w:t>N</w:t>
            </w:r>
            <w:r w:rsidR="00200328"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 xml:space="preserve"> (%)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1B75F" w14:textId="7A7C5AA3" w:rsidR="00200328" w:rsidRPr="003801AB" w:rsidRDefault="00200328" w:rsidP="00FB2718">
            <w:pPr>
              <w:suppressLineNumbers/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Multi</w:t>
            </w:r>
            <w:r w:rsidR="002235C0"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-</w:t>
            </w: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variable analysis for acquiring an ESBL during admissio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5744C281" w14:textId="77777777" w:rsidR="00200328" w:rsidRPr="003801AB" w:rsidRDefault="00200328" w:rsidP="00FB2718">
            <w:pPr>
              <w:suppressLineNumbers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 </w:t>
            </w:r>
          </w:p>
          <w:p w14:paraId="03E6A69C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 xml:space="preserve">Infants with factor </w:t>
            </w:r>
          </w:p>
          <w:p w14:paraId="429256AF" w14:textId="40324E6B" w:rsidR="00200328" w:rsidRPr="003801AB" w:rsidRDefault="002235C0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 w:bidi="lo-LA"/>
              </w:rPr>
              <w:t>N</w:t>
            </w:r>
            <w:r w:rsidR="00200328"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 xml:space="preserve"> (%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03145144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Infants with factor with an IPM-R organism</w:t>
            </w:r>
          </w:p>
          <w:p w14:paraId="3D7E6170" w14:textId="7D3E7927" w:rsidR="00200328" w:rsidRPr="003801AB" w:rsidRDefault="002235C0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 w:bidi="lo-LA"/>
              </w:rPr>
              <w:t>N</w:t>
            </w:r>
            <w:r w:rsidR="00200328"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 xml:space="preserve"> (%)</w:t>
            </w:r>
          </w:p>
        </w:tc>
        <w:tc>
          <w:tcPr>
            <w:tcW w:w="35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6CE753" w14:textId="60BAD4A3" w:rsidR="00200328" w:rsidRPr="003801AB" w:rsidRDefault="00200328" w:rsidP="00FB2718">
            <w:pPr>
              <w:suppressLineNumbers/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Multi</w:t>
            </w:r>
            <w:r w:rsidR="002235C0"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-</w:t>
            </w: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variable analysis for acquiring an IPM-R organism during admission</w:t>
            </w:r>
          </w:p>
        </w:tc>
      </w:tr>
      <w:tr w:rsidR="00200328" w:rsidRPr="003801AB" w14:paraId="05C29AAC" w14:textId="77777777" w:rsidTr="004F7758">
        <w:trPr>
          <w:trHeight w:val="613"/>
        </w:trPr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D35CC" w14:textId="77777777" w:rsidR="00200328" w:rsidRPr="003801AB" w:rsidRDefault="00200328" w:rsidP="00FB2718">
            <w:pPr>
              <w:suppressLineNumbers/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5A2C3" w14:textId="77777777" w:rsidR="00200328" w:rsidRPr="003801AB" w:rsidRDefault="00200328" w:rsidP="00FB2718">
            <w:pPr>
              <w:suppressLineNumbers/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1C98A" w14:textId="77777777" w:rsidR="00200328" w:rsidRPr="003801AB" w:rsidRDefault="00200328" w:rsidP="00FB2718">
            <w:pPr>
              <w:suppressLineNumbers/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D7D89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SHR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5D8C5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9DBE7" w14:textId="5A2EF91C" w:rsidR="00200328" w:rsidRPr="003801AB" w:rsidRDefault="002235C0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 w:bidi="lo-LA"/>
              </w:rPr>
              <w:t>P</w:t>
            </w:r>
            <w:r w:rsidR="00200328"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-value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5FAB2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F46F9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27CCC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SHR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A7CBE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06EAC" w14:textId="237CDA47" w:rsidR="00200328" w:rsidRPr="003801AB" w:rsidRDefault="002235C0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 w:bidi="lo-LA"/>
              </w:rPr>
              <w:t>P</w:t>
            </w:r>
            <w:r w:rsidR="00200328"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-value</w:t>
            </w:r>
          </w:p>
        </w:tc>
      </w:tr>
      <w:tr w:rsidR="00200328" w:rsidRPr="003801AB" w14:paraId="5030400B" w14:textId="77777777" w:rsidTr="004F7758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47854" w14:textId="77777777" w:rsidR="00200328" w:rsidRPr="003801AB" w:rsidRDefault="00200328" w:rsidP="00FB2718">
            <w:pPr>
              <w:suppressLineNumbers/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Prematur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8D8B3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46 (6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E2EFC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15 (33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D38DC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.9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B3C6C" w14:textId="19FC07AA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.42</w:t>
            </w:r>
            <w:r w:rsidR="002235C0"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–</w:t>
            </w: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2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9C64F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.8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9C50D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38 (6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96368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15 (39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764E6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.7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69668" w14:textId="53558B7A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.32</w:t>
            </w:r>
            <w:r w:rsidR="002235C0"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–</w:t>
            </w: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1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4FF3B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.440</w:t>
            </w:r>
          </w:p>
        </w:tc>
      </w:tr>
      <w:tr w:rsidR="00200328" w:rsidRPr="003801AB" w14:paraId="74F2000B" w14:textId="77777777" w:rsidTr="004F7758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5B604" w14:textId="77777777" w:rsidR="00200328" w:rsidRPr="003801AB" w:rsidRDefault="00200328" w:rsidP="00FB2718">
            <w:pPr>
              <w:suppressLineNumbers/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Birth asphyxi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4B75A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18 (2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AFA38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11 (61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E2038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2.7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6D125" w14:textId="610EDE5B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1.25</w:t>
            </w:r>
            <w:r w:rsidR="002235C0"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–</w:t>
            </w: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5.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25941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6B9CC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12 (2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2C73D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7 (58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23A04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1.4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8708A" w14:textId="34EACAA8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.62</w:t>
            </w:r>
            <w:r w:rsidR="002235C0"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–</w:t>
            </w: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3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223BF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.394</w:t>
            </w:r>
          </w:p>
        </w:tc>
      </w:tr>
      <w:tr w:rsidR="00200328" w:rsidRPr="003801AB" w14:paraId="73754862" w14:textId="77777777" w:rsidTr="004F7758">
        <w:trPr>
          <w:trHeight w:val="1012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8A5E7" w14:textId="77777777" w:rsidR="00200328" w:rsidRPr="003801AB" w:rsidRDefault="00200328" w:rsidP="00FB2718">
            <w:pPr>
              <w:suppressLineNumbers/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  <w:t>Sex (male)</w:t>
            </w:r>
          </w:p>
          <w:p w14:paraId="180144CB" w14:textId="77777777" w:rsidR="00200328" w:rsidRPr="003801AB" w:rsidRDefault="00200328" w:rsidP="00FB2718">
            <w:pPr>
              <w:suppressLineNumbers/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 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8EA3B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 xml:space="preserve">31 (44) male, </w:t>
            </w:r>
          </w:p>
          <w:p w14:paraId="67FE92AD" w14:textId="7DD6ADE0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40 (62)</w:t>
            </w:r>
            <w:r w:rsidR="00FB2718"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 xml:space="preserve"> </w:t>
            </w: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female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DEE5C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 xml:space="preserve">10 (32) male, </w:t>
            </w:r>
          </w:p>
          <w:p w14:paraId="44BE0E65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13 (33) female</w:t>
            </w:r>
          </w:p>
        </w:tc>
        <w:tc>
          <w:tcPr>
            <w:tcW w:w="138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B23C3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1.07</w:t>
            </w:r>
          </w:p>
        </w:tc>
        <w:tc>
          <w:tcPr>
            <w:tcW w:w="130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7DF55" w14:textId="33F0209E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.49</w:t>
            </w:r>
            <w:r w:rsidR="002235C0"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–</w:t>
            </w: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2.32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FA482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.869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6E6E5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 xml:space="preserve">37 (61) male, </w:t>
            </w:r>
          </w:p>
          <w:p w14:paraId="4884A699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23 (38) female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81965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 xml:space="preserve">15 (41) male, </w:t>
            </w:r>
          </w:p>
          <w:p w14:paraId="7FF2FB0C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10 (43) female</w:t>
            </w:r>
          </w:p>
        </w:tc>
        <w:tc>
          <w:tcPr>
            <w:tcW w:w="138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606E1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.98</w:t>
            </w:r>
          </w:p>
        </w:tc>
        <w:tc>
          <w:tcPr>
            <w:tcW w:w="122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2A19B" w14:textId="53A7D428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.45</w:t>
            </w:r>
            <w:r w:rsidR="002235C0"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–</w:t>
            </w: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2.18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E962B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</w:p>
          <w:p w14:paraId="2EE3C7D0" w14:textId="77777777" w:rsidR="00200328" w:rsidRPr="003801AB" w:rsidRDefault="00200328" w:rsidP="00FB2718">
            <w:pPr>
              <w:suppressLineNumbers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</w:p>
        </w:tc>
      </w:tr>
      <w:tr w:rsidR="00200328" w:rsidRPr="003801AB" w14:paraId="65F4947A" w14:textId="77777777" w:rsidTr="004F7758">
        <w:trPr>
          <w:trHeight w:val="502"/>
        </w:trPr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66BEED" w14:textId="77777777" w:rsidR="00200328" w:rsidRPr="003801AB" w:rsidRDefault="00200328" w:rsidP="00FB2718">
            <w:pPr>
              <w:suppressLineNumbers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77686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4A9FDC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</w:p>
        </w:tc>
        <w:tc>
          <w:tcPr>
            <w:tcW w:w="138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E3A912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</w:p>
        </w:tc>
        <w:tc>
          <w:tcPr>
            <w:tcW w:w="130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9E28A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D4C184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10C8AF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EFB258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</w:p>
        </w:tc>
        <w:tc>
          <w:tcPr>
            <w:tcW w:w="138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99D2D4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</w:p>
        </w:tc>
        <w:tc>
          <w:tcPr>
            <w:tcW w:w="122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39E869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95AC03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.969</w:t>
            </w:r>
          </w:p>
        </w:tc>
      </w:tr>
      <w:tr w:rsidR="00200328" w:rsidRPr="003801AB" w14:paraId="288DD349" w14:textId="77777777" w:rsidTr="004F7758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0FEA9" w14:textId="77777777" w:rsidR="00200328" w:rsidRPr="003801AB" w:rsidRDefault="00200328" w:rsidP="00FB2718">
            <w:pPr>
              <w:suppressLineNumbers/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Ventilation- endotracheal tub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685BE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58 (8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596AD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22 (38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23DB9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4.5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691A3" w14:textId="01F35BAB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.56</w:t>
            </w:r>
            <w:r w:rsidR="002235C0"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–</w:t>
            </w: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36.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DF33A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.1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8F02E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45 (7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2F525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22 (49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35D83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2.6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758F5" w14:textId="3D8CB150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.72</w:t>
            </w:r>
            <w:r w:rsidR="002235C0"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–</w:t>
            </w: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9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C9E32" w14:textId="77777777" w:rsidR="00200328" w:rsidRPr="003801AB" w:rsidRDefault="00200328" w:rsidP="00FB2718">
            <w:pPr>
              <w:suppressLineNumbers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</w:pPr>
            <w:r w:rsidRPr="0038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lo-LA"/>
              </w:rPr>
              <w:t>0.144</w:t>
            </w:r>
          </w:p>
        </w:tc>
      </w:tr>
    </w:tbl>
    <w:p w14:paraId="63EF594E" w14:textId="77777777" w:rsidR="002527B7" w:rsidRDefault="002527B7" w:rsidP="00FB2718">
      <w:pPr>
        <w:suppressLineNumbers/>
      </w:pPr>
    </w:p>
    <w:sectPr w:rsidR="002527B7" w:rsidSect="004F7758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329C0A" w14:textId="77777777" w:rsidR="000C0E0A" w:rsidRDefault="000C0E0A">
      <w:pPr>
        <w:spacing w:after="0" w:line="240" w:lineRule="auto"/>
      </w:pPr>
      <w:r>
        <w:separator/>
      </w:r>
    </w:p>
  </w:endnote>
  <w:endnote w:type="continuationSeparator" w:id="0">
    <w:p w14:paraId="45A72B5B" w14:textId="77777777" w:rsidR="000C0E0A" w:rsidRDefault="000C0E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okChampa">
    <w:altName w:val="DokChampa"/>
    <w:charset w:val="DE"/>
    <w:family w:val="swiss"/>
    <w:pitch w:val="variable"/>
    <w:sig w:usb0="83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410107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53AB5C" w14:textId="77777777" w:rsidR="004F7758" w:rsidRDefault="004F775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49E1C4F5" w14:textId="77777777" w:rsidR="004F7758" w:rsidRDefault="004F77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E6BBCA" w14:textId="77777777" w:rsidR="000C0E0A" w:rsidRDefault="000C0E0A">
      <w:pPr>
        <w:spacing w:after="0" w:line="240" w:lineRule="auto"/>
      </w:pPr>
      <w:r>
        <w:separator/>
      </w:r>
    </w:p>
  </w:footnote>
  <w:footnote w:type="continuationSeparator" w:id="0">
    <w:p w14:paraId="566BBD0A" w14:textId="77777777" w:rsidR="000C0E0A" w:rsidRDefault="000C0E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9A08ED"/>
    <w:multiLevelType w:val="hybridMultilevel"/>
    <w:tmpl w:val="DA9AE5E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D72CB2"/>
    <w:multiLevelType w:val="hybridMultilevel"/>
    <w:tmpl w:val="E90403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612F78"/>
    <w:multiLevelType w:val="multilevel"/>
    <w:tmpl w:val="948C67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6A20"/>
    <w:rsid w:val="000C0E0A"/>
    <w:rsid w:val="00200328"/>
    <w:rsid w:val="002235C0"/>
    <w:rsid w:val="002527B7"/>
    <w:rsid w:val="002613F4"/>
    <w:rsid w:val="003801AB"/>
    <w:rsid w:val="004F7758"/>
    <w:rsid w:val="00586A20"/>
    <w:rsid w:val="007578D9"/>
    <w:rsid w:val="00FB2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03F58"/>
  <w15:chartTrackingRefBased/>
  <w15:docId w15:val="{510D069B-5E00-43EC-A1E5-51C427A27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0328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032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0328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20032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00328"/>
    <w:rPr>
      <w:rFonts w:asciiTheme="majorHAnsi" w:eastAsiaTheme="majorEastAsia" w:hAnsiTheme="majorHAnsi" w:cstheme="majorBidi"/>
      <w:b/>
      <w:bCs/>
    </w:rPr>
  </w:style>
  <w:style w:type="paragraph" w:styleId="ListParagraph">
    <w:name w:val="List Paragraph"/>
    <w:basedOn w:val="Normal"/>
    <w:uiPriority w:val="34"/>
    <w:qFormat/>
    <w:rsid w:val="00200328"/>
    <w:pPr>
      <w:spacing w:after="200" w:line="276" w:lineRule="auto"/>
      <w:ind w:left="720"/>
      <w:contextualSpacing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2003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03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03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03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032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03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32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0032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032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00328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00328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003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0328"/>
  </w:style>
  <w:style w:type="paragraph" w:styleId="Footer">
    <w:name w:val="footer"/>
    <w:basedOn w:val="Normal"/>
    <w:link w:val="FooterChar"/>
    <w:uiPriority w:val="99"/>
    <w:unhideWhenUsed/>
    <w:rsid w:val="002003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0328"/>
  </w:style>
  <w:style w:type="character" w:styleId="Hyperlink">
    <w:name w:val="Hyperlink"/>
    <w:basedOn w:val="DefaultParagraphFont"/>
    <w:uiPriority w:val="99"/>
    <w:unhideWhenUsed/>
    <w:rsid w:val="00200328"/>
    <w:rPr>
      <w:color w:val="0000FF"/>
      <w:u w:val="single"/>
    </w:rPr>
  </w:style>
  <w:style w:type="character" w:customStyle="1" w:styleId="hit">
    <w:name w:val="hit"/>
    <w:basedOn w:val="DefaultParagraphFont"/>
    <w:rsid w:val="00200328"/>
  </w:style>
  <w:style w:type="character" w:customStyle="1" w:styleId="articletypelabel">
    <w:name w:val="articletypelabel"/>
    <w:basedOn w:val="DefaultParagraphFont"/>
    <w:rsid w:val="00200328"/>
  </w:style>
  <w:style w:type="character" w:styleId="LineNumber">
    <w:name w:val="line number"/>
    <w:basedOn w:val="DefaultParagraphFont"/>
    <w:uiPriority w:val="99"/>
    <w:semiHidden/>
    <w:unhideWhenUsed/>
    <w:rsid w:val="0020032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0328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200328"/>
    <w:rPr>
      <w:rFonts w:ascii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200328"/>
    <w:rPr>
      <w:color w:val="808080"/>
    </w:rPr>
  </w:style>
  <w:style w:type="paragraph" w:styleId="Revision">
    <w:name w:val="Revision"/>
    <w:hidden/>
    <w:uiPriority w:val="99"/>
    <w:semiHidden/>
    <w:rsid w:val="00200328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20032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XmlMerge xmlns="http://XmlMerge.org">
  <Id>9969e2fc-b182-4a84-9c9b-dd01dea8ff1a</Id>
  <Name>ReportSchema</Name>
  <Schema>ReportSchema</Schema>
</XmlMerge>
</file>

<file path=customXml/itemProps1.xml><?xml version="1.0" encoding="utf-8"?>
<ds:datastoreItem xmlns:ds="http://schemas.openxmlformats.org/officeDocument/2006/customXml" ds:itemID="{B0ABF5AE-EC21-4172-AF8C-14FCD3525A2A}">
  <ds:schemaRefs>
    <ds:schemaRef ds:uri="http://XmlMerge.org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1</Pages>
  <Words>1746</Words>
  <Characters>9955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lee Robert</dc:creator>
  <cp:keywords/>
  <dc:description/>
  <cp:lastModifiedBy>Anna Walker</cp:lastModifiedBy>
  <cp:revision>5</cp:revision>
  <dcterms:created xsi:type="dcterms:W3CDTF">2019-04-11T08:59:00Z</dcterms:created>
  <dcterms:modified xsi:type="dcterms:W3CDTF">2019-05-01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portName">
    <vt:lpwstr>AMR carriage in a NICU in Thailand_supp material.docx</vt:lpwstr>
  </property>
  <property fmtid="{D5CDD505-2E9C-101B-9397-08002B2CF9AE}" pid="3" name="reportType">
    <vt:lpwstr>COMP</vt:lpwstr>
  </property>
</Properties>
</file>